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032962" w14:textId="77777777" w:rsidR="00FC4A77" w:rsidRPr="006059C6" w:rsidRDefault="00FC4A77" w:rsidP="00FC4A7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59C6">
        <w:rPr>
          <w:rFonts w:ascii="Times New Roman" w:hAnsi="Times New Roman" w:cs="Times New Roman"/>
          <w:sz w:val="24"/>
          <w:szCs w:val="24"/>
        </w:rPr>
        <w:t>Article type: Original Research</w:t>
      </w:r>
    </w:p>
    <w:p w14:paraId="35575A70" w14:textId="77777777" w:rsidR="00FC4A77" w:rsidRPr="006059C6" w:rsidRDefault="00FC4A77" w:rsidP="00FC4A77">
      <w:pPr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6059C6">
        <w:rPr>
          <w:rFonts w:ascii="Times New Roman" w:hAnsi="Times New Roman" w:cs="Times New Roman"/>
          <w:sz w:val="28"/>
          <w:szCs w:val="28"/>
        </w:rPr>
        <w:t xml:space="preserve">Phenolic compounds of </w:t>
      </w:r>
      <w:r w:rsidRPr="006059C6">
        <w:rPr>
          <w:rFonts w:ascii="Times New Roman" w:hAnsi="Times New Roman" w:cs="Times New Roman"/>
          <w:i/>
          <w:iCs/>
          <w:sz w:val="28"/>
          <w:szCs w:val="28"/>
        </w:rPr>
        <w:t>Justicia gendarussa</w:t>
      </w:r>
      <w:r w:rsidRPr="006059C6">
        <w:rPr>
          <w:rFonts w:ascii="Times New Roman" w:hAnsi="Times New Roman" w:cs="Times New Roman"/>
          <w:sz w:val="28"/>
          <w:szCs w:val="28"/>
        </w:rPr>
        <w:t xml:space="preserve"> show pharmacological potentials against pain, oxidation, hyperglycemia, diarrhea, and microbes: Phyto-pharmacological and computational approaches</w:t>
      </w:r>
    </w:p>
    <w:p w14:paraId="73353940" w14:textId="77777777" w:rsidR="00FC4A77" w:rsidRDefault="00FC4A77" w:rsidP="00FC4A77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059C6">
        <w:rPr>
          <w:rFonts w:ascii="Times New Roman" w:hAnsi="Times New Roman" w:cs="Times New Roman"/>
          <w:b/>
          <w:bCs/>
          <w:sz w:val="24"/>
          <w:szCs w:val="24"/>
        </w:rPr>
        <w:t xml:space="preserve">Authors: </w:t>
      </w:r>
    </w:p>
    <w:p w14:paraId="5BE23FCA" w14:textId="77777777" w:rsidR="00FC4A77" w:rsidRPr="006059C6" w:rsidRDefault="00FC4A77" w:rsidP="00FC4A7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59C6">
        <w:rPr>
          <w:rFonts w:ascii="Times New Roman" w:hAnsi="Times New Roman" w:cs="Times New Roman"/>
          <w:sz w:val="24"/>
          <w:szCs w:val="24"/>
        </w:rPr>
        <w:t>Farzana Akter Munny</w:t>
      </w:r>
      <w:r w:rsidRPr="006059C6">
        <w:rPr>
          <w:rFonts w:ascii="Times New Roman" w:hAnsi="Times New Roman" w:cs="Times New Roman"/>
          <w:sz w:val="24"/>
          <w:szCs w:val="24"/>
          <w:vertAlign w:val="superscript"/>
        </w:rPr>
        <w:t>1ψ</w:t>
      </w:r>
      <w:r w:rsidRPr="006059C6">
        <w:rPr>
          <w:rFonts w:ascii="Times New Roman" w:hAnsi="Times New Roman" w:cs="Times New Roman"/>
          <w:sz w:val="24"/>
          <w:szCs w:val="24"/>
        </w:rPr>
        <w:t>,</w:t>
      </w:r>
      <w:r w:rsidRPr="006059C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059C6">
        <w:rPr>
          <w:rFonts w:ascii="Times New Roman" w:hAnsi="Times New Roman" w:cs="Times New Roman"/>
          <w:sz w:val="24"/>
          <w:szCs w:val="24"/>
        </w:rPr>
        <w:t>Mehedi Islam</w:t>
      </w:r>
      <w:r w:rsidRPr="006059C6">
        <w:rPr>
          <w:rFonts w:ascii="Times New Roman" w:hAnsi="Times New Roman" w:cs="Times New Roman"/>
          <w:sz w:val="24"/>
          <w:szCs w:val="24"/>
          <w:vertAlign w:val="superscript"/>
        </w:rPr>
        <w:t>2ψ</w:t>
      </w:r>
      <w:r w:rsidRPr="006059C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059C6">
        <w:rPr>
          <w:rFonts w:ascii="Times New Roman" w:hAnsi="Times New Roman" w:cs="Times New Roman"/>
          <w:sz w:val="24"/>
          <w:szCs w:val="24"/>
        </w:rPr>
        <w:t>Mahafuza</w:t>
      </w:r>
      <w:proofErr w:type="spellEnd"/>
      <w:r w:rsidRPr="006059C6">
        <w:rPr>
          <w:rFonts w:ascii="Times New Roman" w:hAnsi="Times New Roman" w:cs="Times New Roman"/>
          <w:sz w:val="24"/>
          <w:szCs w:val="24"/>
        </w:rPr>
        <w:t xml:space="preserve"> Akter</w:t>
      </w:r>
      <w:r w:rsidRPr="006059C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059C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059C6">
        <w:rPr>
          <w:rFonts w:ascii="Times New Roman" w:hAnsi="Times New Roman" w:cs="Times New Roman"/>
          <w:sz w:val="24"/>
          <w:szCs w:val="24"/>
        </w:rPr>
        <w:t>Mushtahsin</w:t>
      </w:r>
      <w:proofErr w:type="spellEnd"/>
      <w:r w:rsidRPr="006059C6">
        <w:rPr>
          <w:rFonts w:ascii="Times New Roman" w:hAnsi="Times New Roman" w:cs="Times New Roman"/>
          <w:sz w:val="24"/>
          <w:szCs w:val="24"/>
        </w:rPr>
        <w:t xml:space="preserve"> Ferdousi</w:t>
      </w:r>
      <w:r w:rsidRPr="006059C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059C6">
        <w:rPr>
          <w:rFonts w:ascii="Times New Roman" w:hAnsi="Times New Roman" w:cs="Times New Roman"/>
          <w:sz w:val="24"/>
          <w:szCs w:val="24"/>
        </w:rPr>
        <w:t>, Md. Moaz Ahmed Asif</w:t>
      </w:r>
      <w:r w:rsidRPr="006059C6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059C6">
        <w:rPr>
          <w:rFonts w:ascii="Times New Roman" w:hAnsi="Times New Roman" w:cs="Times New Roman"/>
          <w:sz w:val="24"/>
          <w:szCs w:val="24"/>
        </w:rPr>
        <w:t>, Md. Solaiman Hossain</w:t>
      </w:r>
      <w:r w:rsidRPr="006059C6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6059C6">
        <w:rPr>
          <w:rFonts w:ascii="Times New Roman" w:hAnsi="Times New Roman" w:cs="Times New Roman"/>
          <w:sz w:val="24"/>
          <w:szCs w:val="24"/>
        </w:rPr>
        <w:t>, Sabrina Sharmin</w:t>
      </w:r>
      <w:r w:rsidRPr="006059C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059C6">
        <w:rPr>
          <w:rFonts w:ascii="Times New Roman" w:hAnsi="Times New Roman" w:cs="Times New Roman"/>
          <w:sz w:val="24"/>
          <w:szCs w:val="24"/>
        </w:rPr>
        <w:t xml:space="preserve">, Md </w:t>
      </w:r>
      <w:proofErr w:type="spellStart"/>
      <w:r w:rsidRPr="006059C6">
        <w:rPr>
          <w:rFonts w:ascii="Times New Roman" w:hAnsi="Times New Roman" w:cs="Times New Roman"/>
          <w:sz w:val="24"/>
          <w:szCs w:val="24"/>
        </w:rPr>
        <w:t>Zahidul</w:t>
      </w:r>
      <w:proofErr w:type="spellEnd"/>
      <w:r w:rsidRPr="006059C6">
        <w:rPr>
          <w:rFonts w:ascii="Times New Roman" w:hAnsi="Times New Roman" w:cs="Times New Roman"/>
          <w:sz w:val="24"/>
          <w:szCs w:val="24"/>
        </w:rPr>
        <w:t xml:space="preserve"> Islam</w:t>
      </w:r>
      <w:r w:rsidRPr="006059C6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6059C6">
        <w:rPr>
          <w:rFonts w:ascii="Times New Roman" w:hAnsi="Times New Roman" w:cs="Times New Roman"/>
          <w:sz w:val="24"/>
          <w:szCs w:val="24"/>
        </w:rPr>
        <w:t>, Md. Aslam Hossain</w:t>
      </w:r>
      <w:r w:rsidRPr="006059C6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6059C6">
        <w:rPr>
          <w:rFonts w:ascii="Times New Roman" w:hAnsi="Times New Roman" w:cs="Times New Roman"/>
          <w:sz w:val="24"/>
          <w:szCs w:val="24"/>
        </w:rPr>
        <w:t>, Md. Rabiul Islam</w:t>
      </w:r>
      <w:r w:rsidRPr="006059C6">
        <w:rPr>
          <w:rFonts w:ascii="Times New Roman" w:hAnsi="Times New Roman" w:cs="Times New Roman"/>
          <w:sz w:val="24"/>
          <w:szCs w:val="24"/>
          <w:vertAlign w:val="superscript"/>
        </w:rPr>
        <w:t>2*</w:t>
      </w:r>
    </w:p>
    <w:p w14:paraId="11B605D2" w14:textId="77777777" w:rsidR="00FC4A77" w:rsidRPr="006059C6" w:rsidRDefault="00FC4A77" w:rsidP="00FC4A77">
      <w:pPr>
        <w:spacing w:after="0"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6059C6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ψ </w:t>
      </w:r>
      <w:r w:rsidRPr="006059C6">
        <w:rPr>
          <w:rFonts w:ascii="Times New Roman" w:hAnsi="Times New Roman" w:cs="Times New Roman"/>
          <w:i/>
          <w:iCs/>
          <w:sz w:val="24"/>
          <w:szCs w:val="24"/>
        </w:rPr>
        <w:t>These authors contributed equally to this work and the names are arranged in alphabetic order.</w:t>
      </w:r>
    </w:p>
    <w:p w14:paraId="0F0A102D" w14:textId="77777777" w:rsidR="00FC4A77" w:rsidRPr="006059C6" w:rsidRDefault="00FC4A77" w:rsidP="00FC4A77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059C6">
        <w:rPr>
          <w:rFonts w:ascii="Times New Roman" w:hAnsi="Times New Roman" w:cs="Times New Roman"/>
          <w:b/>
          <w:bCs/>
          <w:sz w:val="24"/>
          <w:szCs w:val="24"/>
        </w:rPr>
        <w:t>Affiliations:</w:t>
      </w:r>
    </w:p>
    <w:p w14:paraId="101B3B62" w14:textId="77777777" w:rsidR="00FC4A77" w:rsidRPr="006059C6" w:rsidRDefault="00FC4A77" w:rsidP="00FC4A7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59C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059C6">
        <w:rPr>
          <w:rFonts w:ascii="Times New Roman" w:hAnsi="Times New Roman" w:cs="Times New Roman"/>
          <w:sz w:val="24"/>
          <w:szCs w:val="24"/>
        </w:rPr>
        <w:t>Department of Pharmaceutical Chemistry, Faculty of Pharmacy, University of Dhaka, Dhaka 1000, Bangladesh</w:t>
      </w:r>
    </w:p>
    <w:p w14:paraId="7FC1D871" w14:textId="77777777" w:rsidR="00FC4A77" w:rsidRPr="006059C6" w:rsidRDefault="00FC4A77" w:rsidP="00FC4A7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59C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059C6">
        <w:rPr>
          <w:rFonts w:ascii="Times New Roman" w:hAnsi="Times New Roman" w:cs="Times New Roman"/>
          <w:sz w:val="24"/>
          <w:szCs w:val="24"/>
        </w:rPr>
        <w:t xml:space="preserve">School of Pharmacy, BRAC University, Kha 224 Bir Uttam Rafiqul Islam Avenue, </w:t>
      </w:r>
      <w:proofErr w:type="spellStart"/>
      <w:r w:rsidRPr="006059C6">
        <w:rPr>
          <w:rFonts w:ascii="Times New Roman" w:hAnsi="Times New Roman" w:cs="Times New Roman"/>
          <w:sz w:val="24"/>
          <w:szCs w:val="24"/>
        </w:rPr>
        <w:t>Merul</w:t>
      </w:r>
      <w:proofErr w:type="spellEnd"/>
      <w:r w:rsidRPr="006059C6">
        <w:rPr>
          <w:rFonts w:ascii="Times New Roman" w:hAnsi="Times New Roman" w:cs="Times New Roman"/>
          <w:sz w:val="24"/>
          <w:szCs w:val="24"/>
        </w:rPr>
        <w:t xml:space="preserve"> Badda, Dhaka 1212, Bangladesh </w:t>
      </w:r>
    </w:p>
    <w:p w14:paraId="4A996FF2" w14:textId="77777777" w:rsidR="00FC4A77" w:rsidRPr="006059C6" w:rsidRDefault="00FC4A77" w:rsidP="00FC4A7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59C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059C6">
        <w:rPr>
          <w:rFonts w:ascii="Times New Roman" w:hAnsi="Times New Roman" w:cs="Times New Roman"/>
          <w:sz w:val="24"/>
          <w:szCs w:val="24"/>
        </w:rPr>
        <w:t>Department of Pharmaceutical Technology and Biopharmaceutics, School of Health and Life Sciences, North South University, 74/A, Bashundhara, Dhaka 1229, Bangladesh</w:t>
      </w:r>
    </w:p>
    <w:p w14:paraId="7B686B5B" w14:textId="77777777" w:rsidR="00FC4A77" w:rsidRPr="006059C6" w:rsidRDefault="00FC4A77" w:rsidP="00FC4A7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59C6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059C6">
        <w:rPr>
          <w:rFonts w:ascii="Times New Roman" w:hAnsi="Times New Roman" w:cs="Times New Roman"/>
          <w:sz w:val="24"/>
          <w:szCs w:val="24"/>
        </w:rPr>
        <w:t>Department of Pharmacy, Faculty of Science and Engineering, University of Information Technology and Sciences, Road 5, Block J, Baridhara, Naya Nagar Road, Dhaka 1212, Bangladesh</w:t>
      </w:r>
    </w:p>
    <w:p w14:paraId="6FEB7718" w14:textId="77777777" w:rsidR="00FC4A77" w:rsidRPr="006059C6" w:rsidRDefault="00FC4A77" w:rsidP="00FC4A7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59C6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6059C6">
        <w:rPr>
          <w:rFonts w:ascii="Times New Roman" w:hAnsi="Times New Roman" w:cs="Times New Roman"/>
          <w:sz w:val="24"/>
          <w:szCs w:val="24"/>
        </w:rPr>
        <w:t xml:space="preserve">Department of Pharmacy, School of Pharmaceutical Sciences, State University of Bangladesh, 696 </w:t>
      </w:r>
      <w:proofErr w:type="spellStart"/>
      <w:r w:rsidRPr="006059C6">
        <w:rPr>
          <w:rFonts w:ascii="Times New Roman" w:hAnsi="Times New Roman" w:cs="Times New Roman"/>
          <w:sz w:val="24"/>
          <w:szCs w:val="24"/>
        </w:rPr>
        <w:t>Kendua</w:t>
      </w:r>
      <w:proofErr w:type="spellEnd"/>
      <w:r w:rsidRPr="006059C6">
        <w:rPr>
          <w:rFonts w:ascii="Times New Roman" w:hAnsi="Times New Roman" w:cs="Times New Roman"/>
          <w:sz w:val="24"/>
          <w:szCs w:val="24"/>
        </w:rPr>
        <w:t xml:space="preserve">, Kanchan, </w:t>
      </w:r>
      <w:proofErr w:type="spellStart"/>
      <w:r w:rsidRPr="006059C6">
        <w:rPr>
          <w:rFonts w:ascii="Times New Roman" w:hAnsi="Times New Roman" w:cs="Times New Roman"/>
          <w:sz w:val="24"/>
          <w:szCs w:val="24"/>
        </w:rPr>
        <w:t>Rupganj</w:t>
      </w:r>
      <w:proofErr w:type="spellEnd"/>
      <w:r w:rsidRPr="006059C6">
        <w:rPr>
          <w:rFonts w:ascii="Times New Roman" w:hAnsi="Times New Roman" w:cs="Times New Roman"/>
          <w:sz w:val="24"/>
          <w:szCs w:val="24"/>
        </w:rPr>
        <w:t>, Narayanganj, Dhaka 1461, Bangladesh</w:t>
      </w:r>
    </w:p>
    <w:p w14:paraId="3744C96F" w14:textId="77777777" w:rsidR="00FC4A77" w:rsidRPr="006059C6" w:rsidRDefault="00FC4A77" w:rsidP="00FC4A7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59C6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6059C6">
        <w:rPr>
          <w:rFonts w:ascii="Times New Roman" w:hAnsi="Times New Roman" w:cs="Times New Roman"/>
          <w:sz w:val="24"/>
          <w:szCs w:val="24"/>
        </w:rPr>
        <w:t>Deapartment of Biotechnology and Genetic Engineering, Jahangirnagar University, Savar, Dhaka-1342, Bangladesh</w:t>
      </w:r>
    </w:p>
    <w:p w14:paraId="64F06896" w14:textId="77777777" w:rsidR="00FC4A77" w:rsidRPr="006059C6" w:rsidRDefault="00FC4A77" w:rsidP="00FC4A77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059C6">
        <w:rPr>
          <w:rFonts w:ascii="Times New Roman" w:hAnsi="Times New Roman" w:cs="Times New Roman"/>
          <w:b/>
          <w:bCs/>
          <w:sz w:val="24"/>
          <w:szCs w:val="24"/>
        </w:rPr>
        <w:t>Author’s Email:</w:t>
      </w:r>
    </w:p>
    <w:p w14:paraId="75E92458" w14:textId="77777777" w:rsidR="00FC4A77" w:rsidRPr="006059C6" w:rsidRDefault="00FC4A77" w:rsidP="00FC4A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059C6">
        <w:rPr>
          <w:rFonts w:ascii="Times New Roman" w:hAnsi="Times New Roman" w:cs="Times New Roman"/>
          <w:sz w:val="24"/>
          <w:szCs w:val="24"/>
        </w:rPr>
        <w:t xml:space="preserve">Farzana Akter Munny: </w:t>
      </w:r>
      <w:hyperlink r:id="rId6" w:history="1">
        <w:r w:rsidRPr="006059C6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farzanamunny2@gmail.com</w:t>
        </w:r>
      </w:hyperlink>
      <w:r w:rsidRPr="006059C6">
        <w:rPr>
          <w:rFonts w:ascii="Times New Roman" w:hAnsi="Times New Roman" w:cs="Times New Roman"/>
          <w:sz w:val="24"/>
          <w:szCs w:val="24"/>
        </w:rPr>
        <w:t xml:space="preserve">; </w:t>
      </w:r>
      <w:r w:rsidRPr="006059C6">
        <w:rPr>
          <w:rFonts w:ascii="Times New Roman" w:hAnsi="Times New Roman" w:cs="Times New Roman"/>
          <w:sz w:val="24"/>
          <w:szCs w:val="24"/>
          <w:lang w:val="de-DE"/>
        </w:rPr>
        <w:t xml:space="preserve">Mehedi Islam: </w:t>
      </w:r>
      <w:r w:rsidRPr="006059C6">
        <w:rPr>
          <w:rFonts w:ascii="Times New Roman" w:hAnsi="Times New Roman" w:cs="Times New Roman"/>
          <w:sz w:val="24"/>
          <w:szCs w:val="24"/>
        </w:rPr>
        <w:fldChar w:fldCharType="begin"/>
      </w:r>
      <w:r w:rsidRPr="006059C6">
        <w:rPr>
          <w:rFonts w:ascii="Times New Roman" w:hAnsi="Times New Roman" w:cs="Times New Roman"/>
          <w:sz w:val="24"/>
          <w:szCs w:val="24"/>
        </w:rPr>
        <w:instrText>HYPERLINK "mailto:mehediislam1294@gmail.com"</w:instrText>
      </w:r>
      <w:r w:rsidRPr="006059C6">
        <w:rPr>
          <w:rFonts w:ascii="Times New Roman" w:hAnsi="Times New Roman" w:cs="Times New Roman"/>
          <w:sz w:val="24"/>
          <w:szCs w:val="24"/>
        </w:rPr>
      </w:r>
      <w:r w:rsidRPr="006059C6">
        <w:rPr>
          <w:rFonts w:ascii="Times New Roman" w:hAnsi="Times New Roman" w:cs="Times New Roman"/>
          <w:sz w:val="24"/>
          <w:szCs w:val="24"/>
        </w:rPr>
        <w:fldChar w:fldCharType="separate"/>
      </w:r>
      <w:r w:rsidRPr="006059C6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de-DE"/>
        </w:rPr>
        <w:t>mehediislam1294@gmail.com</w:t>
      </w:r>
      <w:r w:rsidRPr="006059C6">
        <w:rPr>
          <w:rFonts w:ascii="Times New Roman" w:hAnsi="Times New Roman" w:cs="Times New Roman"/>
          <w:sz w:val="24"/>
          <w:szCs w:val="24"/>
        </w:rPr>
        <w:fldChar w:fldCharType="end"/>
      </w:r>
      <w:r w:rsidRPr="006059C6">
        <w:rPr>
          <w:rFonts w:ascii="Times New Roman" w:hAnsi="Times New Roman" w:cs="Times New Roman"/>
          <w:sz w:val="24"/>
          <w:szCs w:val="24"/>
        </w:rPr>
        <w:t xml:space="preserve">; </w:t>
      </w:r>
      <w:r w:rsidRPr="006059C6">
        <w:rPr>
          <w:rFonts w:ascii="Times New Roman" w:hAnsi="Times New Roman" w:cs="Times New Roman"/>
          <w:sz w:val="24"/>
          <w:szCs w:val="24"/>
          <w:lang w:val="de-DE"/>
        </w:rPr>
        <w:t xml:space="preserve">Mahafuza Akter: </w:t>
      </w:r>
      <w:r w:rsidRPr="006059C6">
        <w:rPr>
          <w:rFonts w:ascii="Times New Roman" w:hAnsi="Times New Roman" w:cs="Times New Roman"/>
          <w:sz w:val="24"/>
          <w:szCs w:val="24"/>
        </w:rPr>
        <w:fldChar w:fldCharType="begin"/>
      </w:r>
      <w:r w:rsidRPr="006059C6">
        <w:rPr>
          <w:rFonts w:ascii="Times New Roman" w:hAnsi="Times New Roman" w:cs="Times New Roman"/>
          <w:sz w:val="24"/>
          <w:szCs w:val="24"/>
        </w:rPr>
        <w:instrText>HYPERLINK "mailto:mahafuza.sub@gmail.com"</w:instrText>
      </w:r>
      <w:r w:rsidRPr="006059C6">
        <w:rPr>
          <w:rFonts w:ascii="Times New Roman" w:hAnsi="Times New Roman" w:cs="Times New Roman"/>
          <w:sz w:val="24"/>
          <w:szCs w:val="24"/>
        </w:rPr>
      </w:r>
      <w:r w:rsidRPr="006059C6">
        <w:rPr>
          <w:rFonts w:ascii="Times New Roman" w:hAnsi="Times New Roman" w:cs="Times New Roman"/>
          <w:sz w:val="24"/>
          <w:szCs w:val="24"/>
        </w:rPr>
        <w:fldChar w:fldCharType="separate"/>
      </w:r>
      <w:r w:rsidRPr="006059C6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de-DE"/>
        </w:rPr>
        <w:t>mahafuza.sub@gmail.com</w:t>
      </w:r>
      <w:r w:rsidRPr="006059C6">
        <w:rPr>
          <w:rFonts w:ascii="Times New Roman" w:hAnsi="Times New Roman" w:cs="Times New Roman"/>
          <w:sz w:val="24"/>
          <w:szCs w:val="24"/>
        </w:rPr>
        <w:fldChar w:fldCharType="end"/>
      </w:r>
      <w:r w:rsidRPr="006059C6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6059C6">
        <w:rPr>
          <w:rFonts w:ascii="Times New Roman" w:hAnsi="Times New Roman" w:cs="Times New Roman"/>
          <w:sz w:val="24"/>
          <w:szCs w:val="24"/>
        </w:rPr>
        <w:t>Mushtahsin</w:t>
      </w:r>
      <w:proofErr w:type="spellEnd"/>
      <w:r w:rsidRPr="006059C6">
        <w:rPr>
          <w:rFonts w:ascii="Times New Roman" w:hAnsi="Times New Roman" w:cs="Times New Roman"/>
          <w:sz w:val="24"/>
          <w:szCs w:val="24"/>
        </w:rPr>
        <w:t xml:space="preserve"> Ferdousi: </w:t>
      </w:r>
      <w:hyperlink r:id="rId7" w:history="1">
        <w:r w:rsidRPr="006059C6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mushtahsin1996@gmail.com</w:t>
        </w:r>
      </w:hyperlink>
      <w:r w:rsidRPr="006059C6">
        <w:rPr>
          <w:rFonts w:ascii="Times New Roman" w:hAnsi="Times New Roman" w:cs="Times New Roman"/>
          <w:sz w:val="24"/>
          <w:szCs w:val="24"/>
        </w:rPr>
        <w:t xml:space="preserve">; Md. Moaz Ahmed Asif: </w:t>
      </w:r>
      <w:hyperlink r:id="rId8" w:history="1">
        <w:r w:rsidRPr="006059C6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moaz.ahmed@uits.edu.bd</w:t>
        </w:r>
      </w:hyperlink>
    </w:p>
    <w:p w14:paraId="0C244CB7" w14:textId="77777777" w:rsidR="00FC4A77" w:rsidRPr="006059C6" w:rsidRDefault="00FC4A77" w:rsidP="00FC4A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059C6">
        <w:rPr>
          <w:rFonts w:ascii="Times New Roman" w:hAnsi="Times New Roman" w:cs="Times New Roman"/>
          <w:sz w:val="24"/>
          <w:szCs w:val="24"/>
        </w:rPr>
        <w:t xml:space="preserve">Md. Solaiman Hossain: </w:t>
      </w:r>
      <w:hyperlink r:id="rId9" w:history="1">
        <w:r w:rsidRPr="006059C6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solaiman.pharmacy@sub.edu.bd</w:t>
        </w:r>
      </w:hyperlink>
      <w:r w:rsidRPr="006059C6">
        <w:rPr>
          <w:rFonts w:ascii="Times New Roman" w:hAnsi="Times New Roman" w:cs="Times New Roman"/>
          <w:sz w:val="24"/>
          <w:szCs w:val="24"/>
        </w:rPr>
        <w:t xml:space="preserve">; Sabrina Sharmin: </w:t>
      </w:r>
      <w:hyperlink r:id="rId10" w:history="1">
        <w:r w:rsidRPr="006059C6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sabrina.sharmin@bracu.ac.bd</w:t>
        </w:r>
      </w:hyperlink>
      <w:r w:rsidRPr="006059C6">
        <w:rPr>
          <w:rFonts w:ascii="Times New Roman" w:hAnsi="Times New Roman" w:cs="Times New Roman"/>
          <w:sz w:val="24"/>
          <w:szCs w:val="24"/>
        </w:rPr>
        <w:t xml:space="preserve">; Md. </w:t>
      </w:r>
      <w:proofErr w:type="spellStart"/>
      <w:r w:rsidRPr="00FC4A77">
        <w:rPr>
          <w:rFonts w:ascii="Times New Roman" w:hAnsi="Times New Roman" w:cs="Times New Roman"/>
          <w:sz w:val="24"/>
          <w:szCs w:val="24"/>
        </w:rPr>
        <w:t>Zahidul</w:t>
      </w:r>
      <w:proofErr w:type="spellEnd"/>
      <w:r w:rsidRPr="00FC4A77">
        <w:rPr>
          <w:rFonts w:ascii="Times New Roman" w:hAnsi="Times New Roman" w:cs="Times New Roman"/>
          <w:sz w:val="24"/>
          <w:szCs w:val="24"/>
        </w:rPr>
        <w:t xml:space="preserve"> Islam: </w:t>
      </w:r>
      <w:hyperlink r:id="rId11" w:history="1">
        <w:r w:rsidRPr="00FC4A77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zahidul@juniv.edu</w:t>
        </w:r>
      </w:hyperlink>
      <w:r w:rsidRPr="006059C6">
        <w:rPr>
          <w:rFonts w:ascii="Times New Roman" w:hAnsi="Times New Roman" w:cs="Times New Roman"/>
          <w:sz w:val="24"/>
          <w:szCs w:val="24"/>
        </w:rPr>
        <w:t xml:space="preserve">; Md. Aslam Hossain: </w:t>
      </w:r>
      <w:hyperlink r:id="rId12" w:history="1">
        <w:r w:rsidRPr="006059C6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aslamsaga@du.ac.bd</w:t>
        </w:r>
      </w:hyperlink>
      <w:r w:rsidRPr="006059C6">
        <w:rPr>
          <w:rFonts w:ascii="Times New Roman" w:hAnsi="Times New Roman" w:cs="Times New Roman"/>
          <w:sz w:val="24"/>
          <w:szCs w:val="24"/>
        </w:rPr>
        <w:t xml:space="preserve">; Md. Rabiul Islam: </w:t>
      </w:r>
      <w:hyperlink r:id="rId13" w:history="1">
        <w:r w:rsidRPr="006059C6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robi.ayaan@gmail.com</w:t>
        </w:r>
      </w:hyperlink>
    </w:p>
    <w:p w14:paraId="679FCEFC" w14:textId="77777777" w:rsidR="00FC4A77" w:rsidRPr="006059C6" w:rsidRDefault="00FC4A77" w:rsidP="00FC4A7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8D496D3" w14:textId="77777777" w:rsidR="00FC4A77" w:rsidRPr="006059C6" w:rsidRDefault="00FC4A77" w:rsidP="00FC4A77">
      <w:pPr>
        <w:shd w:val="clear" w:color="auto" w:fill="FFFFFF" w:themeFill="background1"/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6059C6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*</w:t>
      </w:r>
      <w:r w:rsidRPr="006059C6">
        <w:rPr>
          <w:rFonts w:ascii="Times New Roman" w:eastAsia="Times New Roman" w:hAnsi="Times New Roman" w:cs="Times New Roman"/>
          <w:b/>
          <w:sz w:val="24"/>
          <w:szCs w:val="24"/>
        </w:rPr>
        <w:t>Correspondence:</w:t>
      </w:r>
    </w:p>
    <w:p w14:paraId="0EAB1178" w14:textId="77777777" w:rsidR="00FC4A77" w:rsidRPr="006059C6" w:rsidRDefault="00FC4A77" w:rsidP="00FC4A77">
      <w:pPr>
        <w:shd w:val="clear" w:color="auto" w:fill="FFFFFF" w:themeFill="background1"/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6059C6">
        <w:rPr>
          <w:rFonts w:ascii="Times New Roman" w:eastAsia="Times New Roman" w:hAnsi="Times New Roman" w:cs="Times New Roman"/>
          <w:b/>
          <w:sz w:val="24"/>
          <w:szCs w:val="24"/>
        </w:rPr>
        <w:t>Md. Aslam Hossain, PhD</w:t>
      </w:r>
    </w:p>
    <w:p w14:paraId="53C9E2F6" w14:textId="77777777" w:rsidR="00FC4A77" w:rsidRPr="006059C6" w:rsidRDefault="00FC4A77" w:rsidP="00FC4A7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fr-BE"/>
        </w:rPr>
      </w:pPr>
      <w:r w:rsidRPr="006059C6">
        <w:rPr>
          <w:rFonts w:ascii="Times New Roman" w:eastAsia="Times New Roman" w:hAnsi="Times New Roman" w:cs="Times New Roman"/>
          <w:sz w:val="24"/>
          <w:szCs w:val="24"/>
        </w:rPr>
        <w:t xml:space="preserve">Professor, Department of Pharmaceutical Chemistry, </w:t>
      </w:r>
      <w:r w:rsidRPr="007B41EC">
        <w:rPr>
          <w:rFonts w:ascii="Times New Roman" w:eastAsia="Times New Roman" w:hAnsi="Times New Roman" w:cs="Times New Roman"/>
          <w:sz w:val="24"/>
          <w:szCs w:val="24"/>
        </w:rPr>
        <w:t>Faculty of Pharmacy</w:t>
      </w:r>
      <w:r w:rsidRPr="006059C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6059C6">
        <w:rPr>
          <w:rFonts w:ascii="Times New Roman" w:hAnsi="Times New Roman" w:cs="Times New Roman"/>
          <w:sz w:val="24"/>
          <w:szCs w:val="24"/>
        </w:rPr>
        <w:t xml:space="preserve">University of Dhaka, Dhaka 1000, Bangladesh. </w:t>
      </w:r>
      <w:r w:rsidRPr="00FC4A77">
        <w:rPr>
          <w:rFonts w:ascii="Times New Roman" w:eastAsia="Times New Roman" w:hAnsi="Times New Roman" w:cs="Times New Roman"/>
          <w:sz w:val="24"/>
          <w:szCs w:val="24"/>
          <w:lang w:val="fr-BE"/>
        </w:rPr>
        <w:t>Mobile (</w:t>
      </w:r>
      <w:proofErr w:type="spellStart"/>
      <w:r w:rsidRPr="00FC4A77">
        <w:rPr>
          <w:rFonts w:ascii="Times New Roman" w:eastAsia="Times New Roman" w:hAnsi="Times New Roman" w:cs="Times New Roman"/>
          <w:sz w:val="24"/>
          <w:szCs w:val="24"/>
          <w:lang w:val="fr-BE"/>
        </w:rPr>
        <w:t>Personal</w:t>
      </w:r>
      <w:proofErr w:type="spellEnd"/>
      <w:proofErr w:type="gramStart"/>
      <w:r w:rsidRPr="00FC4A77">
        <w:rPr>
          <w:rFonts w:ascii="Times New Roman" w:eastAsia="Times New Roman" w:hAnsi="Times New Roman" w:cs="Times New Roman"/>
          <w:sz w:val="24"/>
          <w:szCs w:val="24"/>
          <w:lang w:val="fr-BE"/>
        </w:rPr>
        <w:t>):</w:t>
      </w:r>
      <w:proofErr w:type="gramEnd"/>
      <w:r w:rsidRPr="00FC4A77">
        <w:rPr>
          <w:rFonts w:ascii="Times New Roman" w:eastAsia="Times New Roman" w:hAnsi="Times New Roman" w:cs="Times New Roman"/>
          <w:sz w:val="24"/>
          <w:szCs w:val="24"/>
          <w:lang w:val="fr-BE"/>
        </w:rPr>
        <w:t xml:space="preserve"> +88-</w:t>
      </w:r>
      <w:proofErr w:type="gramStart"/>
      <w:r w:rsidRPr="00FC4A77">
        <w:rPr>
          <w:rFonts w:ascii="Times New Roman" w:eastAsia="Times New Roman" w:hAnsi="Times New Roman" w:cs="Times New Roman"/>
          <w:sz w:val="24"/>
          <w:szCs w:val="24"/>
          <w:lang w:val="fr-BE"/>
        </w:rPr>
        <w:t>01711059401;</w:t>
      </w:r>
      <w:proofErr w:type="gramEnd"/>
      <w:r w:rsidRPr="00FC4A77">
        <w:rPr>
          <w:rFonts w:ascii="Times New Roman" w:eastAsia="Times New Roman" w:hAnsi="Times New Roman" w:cs="Times New Roman"/>
          <w:sz w:val="24"/>
          <w:szCs w:val="24"/>
          <w:lang w:val="fr-BE"/>
        </w:rPr>
        <w:t xml:space="preserve"> </w:t>
      </w:r>
      <w:proofErr w:type="gramStart"/>
      <w:r w:rsidRPr="006059C6">
        <w:rPr>
          <w:rFonts w:ascii="Times New Roman" w:eastAsia="Times New Roman" w:hAnsi="Times New Roman" w:cs="Times New Roman"/>
          <w:sz w:val="24"/>
          <w:szCs w:val="24"/>
          <w:lang w:val="fr-BE"/>
        </w:rPr>
        <w:t>Email:</w:t>
      </w:r>
      <w:proofErr w:type="gramEnd"/>
      <w:r w:rsidRPr="006059C6">
        <w:rPr>
          <w:rFonts w:ascii="Times New Roman" w:eastAsia="Times New Roman" w:hAnsi="Times New Roman" w:cs="Times New Roman"/>
          <w:sz w:val="24"/>
          <w:szCs w:val="24"/>
          <w:lang w:val="fr-BE"/>
        </w:rPr>
        <w:t xml:space="preserve"> </w:t>
      </w:r>
      <w:hyperlink r:id="rId14" w:history="1">
        <w:r w:rsidRPr="006059C6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lang w:val="fr-BE"/>
          </w:rPr>
          <w:t>aslamsaga@du.ac.bd</w:t>
        </w:r>
      </w:hyperlink>
    </w:p>
    <w:p w14:paraId="0314E451" w14:textId="77777777" w:rsidR="00FC4A77" w:rsidRPr="006059C6" w:rsidRDefault="00FC4A77" w:rsidP="00FC4A77">
      <w:pPr>
        <w:shd w:val="clear" w:color="auto" w:fill="FFFFFF" w:themeFill="background1"/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fr-BE"/>
        </w:rPr>
      </w:pPr>
    </w:p>
    <w:p w14:paraId="5387AEF2" w14:textId="77777777" w:rsidR="00FC4A77" w:rsidRPr="006059C6" w:rsidRDefault="00FC4A77" w:rsidP="00FC4A77">
      <w:pPr>
        <w:shd w:val="clear" w:color="auto" w:fill="FFFFFF" w:themeFill="background1"/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fr-BE"/>
        </w:rPr>
      </w:pPr>
      <w:r w:rsidRPr="006059C6">
        <w:rPr>
          <w:rFonts w:ascii="Times New Roman" w:eastAsia="Times New Roman" w:hAnsi="Times New Roman" w:cs="Times New Roman"/>
          <w:b/>
          <w:sz w:val="24"/>
          <w:szCs w:val="24"/>
          <w:lang w:val="fr-BE"/>
        </w:rPr>
        <w:t>Md. Rabiul Islam, PhD</w:t>
      </w:r>
    </w:p>
    <w:p w14:paraId="174F6A9D" w14:textId="77777777" w:rsidR="00FC4A77" w:rsidRPr="006059C6" w:rsidRDefault="00FC4A77" w:rsidP="00FC4A77">
      <w:pPr>
        <w:shd w:val="clear" w:color="auto" w:fill="FFFFFF" w:themeFill="background1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059C6">
        <w:rPr>
          <w:rFonts w:ascii="Times New Roman" w:eastAsia="Times New Roman" w:hAnsi="Times New Roman" w:cs="Times New Roman"/>
          <w:sz w:val="24"/>
          <w:szCs w:val="24"/>
        </w:rPr>
        <w:t xml:space="preserve">School of Pharmacy, BRAC University, Kha 224 Bir Uttam Rafiqul Islam Avenue, </w:t>
      </w:r>
      <w:proofErr w:type="spellStart"/>
      <w:r w:rsidRPr="006059C6">
        <w:rPr>
          <w:rFonts w:ascii="Times New Roman" w:eastAsia="Times New Roman" w:hAnsi="Times New Roman" w:cs="Times New Roman"/>
          <w:sz w:val="24"/>
          <w:szCs w:val="24"/>
        </w:rPr>
        <w:t>Merul</w:t>
      </w:r>
      <w:proofErr w:type="spellEnd"/>
      <w:r w:rsidRPr="006059C6">
        <w:rPr>
          <w:rFonts w:ascii="Times New Roman" w:eastAsia="Times New Roman" w:hAnsi="Times New Roman" w:cs="Times New Roman"/>
          <w:sz w:val="24"/>
          <w:szCs w:val="24"/>
        </w:rPr>
        <w:t xml:space="preserve"> Badda, Dhaka 1212, Bangladesh. Mobile (Personal): +88 01916031831</w:t>
      </w:r>
    </w:p>
    <w:p w14:paraId="5CB9B458" w14:textId="77777777" w:rsidR="00FC4A77" w:rsidRPr="006059C6" w:rsidRDefault="00FC4A77" w:rsidP="00FC4A77">
      <w:pPr>
        <w:shd w:val="clear" w:color="auto" w:fill="FFFFFF" w:themeFill="background1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59C6">
        <w:rPr>
          <w:rFonts w:ascii="Times New Roman" w:eastAsia="Times New Roman" w:hAnsi="Times New Roman" w:cs="Times New Roman"/>
          <w:sz w:val="24"/>
          <w:szCs w:val="24"/>
        </w:rPr>
        <w:t xml:space="preserve">Email: </w:t>
      </w:r>
      <w:hyperlink r:id="rId15" w:history="1">
        <w:r w:rsidRPr="006059C6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  <w:u w:val="none"/>
          </w:rPr>
          <w:t>robi.ayaan@gmail.com</w:t>
        </w:r>
      </w:hyperlink>
      <w:r w:rsidRPr="006059C6">
        <w:rPr>
          <w:rFonts w:ascii="Times New Roman" w:eastAsia="Times New Roman" w:hAnsi="Times New Roman" w:cs="Times New Roman"/>
          <w:sz w:val="24"/>
          <w:szCs w:val="24"/>
        </w:rPr>
        <w:t xml:space="preserve">; ORCID: </w:t>
      </w:r>
      <w:hyperlink r:id="rId16" w:history="1">
        <w:r w:rsidRPr="006059C6">
          <w:rPr>
            <w:rFonts w:ascii="Times New Roman" w:hAnsi="Times New Roman" w:cs="Times New Roman"/>
            <w:sz w:val="24"/>
            <w:szCs w:val="24"/>
          </w:rPr>
          <w:t>https://orcid.org/0000-0003-2820-3144</w:t>
        </w:r>
      </w:hyperlink>
    </w:p>
    <w:p w14:paraId="0F5A1035" w14:textId="77777777" w:rsidR="00FC4A77" w:rsidRDefault="00FC4A77" w:rsidP="00D81D9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2BC561B" w14:textId="2C3F317B" w:rsidR="00DB3962" w:rsidRPr="00DC7DFA" w:rsidRDefault="00DB3962" w:rsidP="00D81D9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D0D0D"/>
          <w:sz w:val="24"/>
          <w:szCs w:val="24"/>
        </w:rPr>
      </w:pPr>
      <w:r w:rsidRPr="00DC7DFA">
        <w:rPr>
          <w:rFonts w:ascii="Times New Roman" w:hAnsi="Times New Roman" w:cs="Times New Roman"/>
          <w:b/>
          <w:sz w:val="24"/>
          <w:szCs w:val="24"/>
        </w:rPr>
        <w:lastRenderedPageBreak/>
        <w:t>Table S1.</w:t>
      </w:r>
      <w:r w:rsidR="000E5C8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D056F" w:rsidRPr="00DC7DFA">
        <w:rPr>
          <w:rFonts w:ascii="Times New Roman" w:hAnsi="Times New Roman" w:cs="Times New Roman"/>
          <w:color w:val="0D0D0D"/>
          <w:sz w:val="24"/>
          <w:szCs w:val="24"/>
        </w:rPr>
        <w:t>Interactions of amino acids of the glutathione reductase enzyme (PDB ID: 3GRS) w</w:t>
      </w:r>
      <w:r w:rsidR="005425BC">
        <w:rPr>
          <w:rFonts w:ascii="Times New Roman" w:hAnsi="Times New Roman" w:cs="Times New Roman"/>
          <w:color w:val="0D0D0D"/>
          <w:sz w:val="24"/>
          <w:szCs w:val="24"/>
        </w:rPr>
        <w:t>ith the selected compounds</w:t>
      </w:r>
      <w:r w:rsidR="000E5C8B">
        <w:rPr>
          <w:rFonts w:ascii="Times New Roman" w:hAnsi="Times New Roman" w:cs="Times New Roman"/>
          <w:color w:val="0D0D0D"/>
          <w:sz w:val="24"/>
          <w:szCs w:val="24"/>
        </w:rPr>
        <w:t>, Lupeol (</w:t>
      </w:r>
      <w:r w:rsidR="000E5C8B" w:rsidRPr="000E5C8B">
        <w:rPr>
          <w:rFonts w:ascii="Times New Roman" w:hAnsi="Times New Roman" w:cs="Times New Roman"/>
          <w:b/>
          <w:bCs/>
          <w:color w:val="0D0D0D"/>
          <w:sz w:val="24"/>
          <w:szCs w:val="24"/>
        </w:rPr>
        <w:t>C1</w:t>
      </w:r>
      <w:r w:rsidR="000E5C8B">
        <w:rPr>
          <w:rFonts w:ascii="Times New Roman" w:hAnsi="Times New Roman" w:cs="Times New Roman"/>
          <w:color w:val="0D0D0D"/>
          <w:sz w:val="24"/>
          <w:szCs w:val="24"/>
        </w:rPr>
        <w:t>), β-sitosterol (</w:t>
      </w:r>
      <w:r w:rsidR="000E5C8B" w:rsidRPr="000E5C8B">
        <w:rPr>
          <w:rFonts w:ascii="Times New Roman" w:hAnsi="Times New Roman" w:cs="Times New Roman"/>
          <w:b/>
          <w:bCs/>
          <w:color w:val="0D0D0D"/>
          <w:sz w:val="24"/>
          <w:szCs w:val="24"/>
        </w:rPr>
        <w:t>C2</w:t>
      </w:r>
      <w:r w:rsidR="000E5C8B">
        <w:rPr>
          <w:rFonts w:ascii="Times New Roman" w:hAnsi="Times New Roman" w:cs="Times New Roman"/>
          <w:color w:val="0D0D0D"/>
          <w:sz w:val="24"/>
          <w:szCs w:val="24"/>
        </w:rPr>
        <w:t>), and 1-monostearin (</w:t>
      </w:r>
      <w:r w:rsidR="000E5C8B" w:rsidRPr="000E5C8B">
        <w:rPr>
          <w:rFonts w:ascii="Times New Roman" w:hAnsi="Times New Roman" w:cs="Times New Roman"/>
          <w:b/>
          <w:bCs/>
          <w:color w:val="0D0D0D"/>
          <w:sz w:val="24"/>
          <w:szCs w:val="24"/>
        </w:rPr>
        <w:t>C3</w:t>
      </w:r>
      <w:r w:rsidR="000E5C8B">
        <w:rPr>
          <w:rFonts w:ascii="Times New Roman" w:hAnsi="Times New Roman" w:cs="Times New Roman"/>
          <w:color w:val="0D0D0D"/>
          <w:sz w:val="24"/>
          <w:szCs w:val="24"/>
        </w:rPr>
        <w:t>)</w:t>
      </w:r>
      <w:r w:rsidR="002D056F" w:rsidRPr="00DC7DFA">
        <w:rPr>
          <w:rFonts w:ascii="Times New Roman" w:hAnsi="Times New Roman" w:cs="Times New Roman"/>
          <w:color w:val="0D0D0D"/>
          <w:sz w:val="24"/>
          <w:szCs w:val="24"/>
        </w:rPr>
        <w:t xml:space="preserve"> from </w:t>
      </w:r>
      <w:proofErr w:type="spellStart"/>
      <w:r w:rsidR="002458B2" w:rsidRPr="00FF3F73">
        <w:rPr>
          <w:rFonts w:ascii="Times New Roman" w:hAnsi="Times New Roman" w:cs="Times New Roman"/>
          <w:i/>
          <w:sz w:val="24"/>
          <w:szCs w:val="24"/>
        </w:rPr>
        <w:t>Justica</w:t>
      </w:r>
      <w:proofErr w:type="spellEnd"/>
      <w:r w:rsidR="002458B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2458B2" w:rsidRPr="00FF3F73">
        <w:rPr>
          <w:rFonts w:ascii="Times New Roman" w:hAnsi="Times New Roman" w:cs="Times New Roman"/>
          <w:i/>
          <w:sz w:val="24"/>
          <w:szCs w:val="24"/>
        </w:rPr>
        <w:t>gendarussa</w:t>
      </w:r>
      <w:r w:rsidR="00DC7DFA" w:rsidRPr="00DC7DFA">
        <w:rPr>
          <w:rFonts w:ascii="Times New Roman" w:hAnsi="Times New Roman" w:cs="Times New Roman"/>
          <w:i/>
          <w:iCs/>
          <w:color w:val="0D0D0D"/>
          <w:sz w:val="24"/>
          <w:szCs w:val="24"/>
        </w:rPr>
        <w:t xml:space="preserve"> </w:t>
      </w:r>
      <w:r w:rsidR="002D056F" w:rsidRPr="00DC7DFA">
        <w:rPr>
          <w:rFonts w:ascii="Times New Roman" w:hAnsi="Times New Roman" w:cs="Times New Roman"/>
          <w:color w:val="0D0D0D"/>
          <w:sz w:val="24"/>
          <w:szCs w:val="24"/>
        </w:rPr>
        <w:t>during molecular docking.</w:t>
      </w:r>
    </w:p>
    <w:tbl>
      <w:tblPr>
        <w:tblW w:w="12702" w:type="dxa"/>
        <w:tblInd w:w="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74"/>
        <w:gridCol w:w="3870"/>
        <w:gridCol w:w="1620"/>
        <w:gridCol w:w="1890"/>
        <w:gridCol w:w="3148"/>
      </w:tblGrid>
      <w:tr w:rsidR="005425BC" w:rsidRPr="005425BC" w14:paraId="7D645DCB" w14:textId="77777777" w:rsidTr="0031785B">
        <w:trPr>
          <w:trHeight w:val="312"/>
        </w:trPr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7E401987" w14:textId="4DD82C45" w:rsidR="005425BC" w:rsidRPr="005425BC" w:rsidRDefault="007907FC" w:rsidP="0079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  <w:r w:rsidR="005425BC" w:rsidRPr="005425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mpound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7C205A6F" w14:textId="77777777" w:rsidR="005425BC" w:rsidRPr="005425BC" w:rsidRDefault="005425BC" w:rsidP="0079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ond (AA &amp; Ligand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03A410D" w14:textId="77777777" w:rsidR="005425BC" w:rsidRPr="005425BC" w:rsidRDefault="005425B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ond Length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5DE326A" w14:textId="77777777" w:rsidR="005425BC" w:rsidRPr="005425BC" w:rsidRDefault="005425B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ond Type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4840EA2B" w14:textId="77777777" w:rsidR="005425BC" w:rsidRPr="005425BC" w:rsidRDefault="005425B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ond Nature</w:t>
            </w:r>
          </w:p>
        </w:tc>
      </w:tr>
      <w:tr w:rsidR="007907FC" w:rsidRPr="005425BC" w14:paraId="5B3A3636" w14:textId="77777777" w:rsidTr="0031785B">
        <w:trPr>
          <w:trHeight w:val="312"/>
        </w:trPr>
        <w:tc>
          <w:tcPr>
            <w:tcW w:w="2174" w:type="dxa"/>
            <w:vMerge w:val="restart"/>
            <w:shd w:val="clear" w:color="auto" w:fill="auto"/>
            <w:noWrap/>
            <w:vAlign w:val="center"/>
          </w:tcPr>
          <w:p w14:paraId="1249E6AC" w14:textId="5399E0C2" w:rsidR="007907FC" w:rsidRPr="005425BC" w:rsidRDefault="007907FC" w:rsidP="0079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1</w:t>
            </w:r>
          </w:p>
        </w:tc>
        <w:tc>
          <w:tcPr>
            <w:tcW w:w="3870" w:type="dxa"/>
            <w:shd w:val="clear" w:color="auto" w:fill="auto"/>
            <w:noWrap/>
            <w:vAlign w:val="bottom"/>
          </w:tcPr>
          <w:p w14:paraId="38230749" w14:textId="158EE3E4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HIS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2:HN - </w:t>
            </w: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GLU50:OE2</w:t>
            </w:r>
            <w:proofErr w:type="gramEnd"/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32DB5B34" w14:textId="25C965A4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6445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2446B202" w14:textId="3A4D06D1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gen Bond</w:t>
            </w:r>
          </w:p>
        </w:tc>
        <w:tc>
          <w:tcPr>
            <w:tcW w:w="3148" w:type="dxa"/>
            <w:shd w:val="clear" w:color="auto" w:fill="auto"/>
            <w:noWrap/>
            <w:vAlign w:val="center"/>
          </w:tcPr>
          <w:p w14:paraId="4727C194" w14:textId="380B4948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entional Hydrogen Bond</w:t>
            </w:r>
          </w:p>
        </w:tc>
      </w:tr>
      <w:tr w:rsidR="007907FC" w:rsidRPr="005425BC" w14:paraId="3898403C" w14:textId="77777777" w:rsidTr="0031785B">
        <w:trPr>
          <w:trHeight w:val="312"/>
        </w:trPr>
        <w:tc>
          <w:tcPr>
            <w:tcW w:w="2174" w:type="dxa"/>
            <w:vMerge/>
            <w:shd w:val="clear" w:color="auto" w:fill="auto"/>
            <w:noWrap/>
            <w:vAlign w:val="center"/>
          </w:tcPr>
          <w:p w14:paraId="451870A6" w14:textId="77777777" w:rsidR="007907FC" w:rsidRPr="005425BC" w:rsidRDefault="007907FC" w:rsidP="0079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870" w:type="dxa"/>
            <w:shd w:val="clear" w:color="auto" w:fill="auto"/>
            <w:noWrap/>
            <w:vAlign w:val="bottom"/>
          </w:tcPr>
          <w:p w14:paraId="55A6686B" w14:textId="24072254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VAL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1:HN - </w:t>
            </w: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THR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:O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C00C216" w14:textId="40BCBBD2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2668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7422B170" w14:textId="237E2FD2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gen Bond</w:t>
            </w:r>
          </w:p>
        </w:tc>
        <w:tc>
          <w:tcPr>
            <w:tcW w:w="3148" w:type="dxa"/>
            <w:shd w:val="clear" w:color="auto" w:fill="auto"/>
            <w:noWrap/>
            <w:vAlign w:val="center"/>
          </w:tcPr>
          <w:p w14:paraId="71FE01CE" w14:textId="3AFD5E89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entional Hydrogen Bond</w:t>
            </w:r>
          </w:p>
        </w:tc>
      </w:tr>
      <w:tr w:rsidR="007907FC" w:rsidRPr="005425BC" w14:paraId="0D35E2EB" w14:textId="77777777" w:rsidTr="0031785B">
        <w:trPr>
          <w:trHeight w:val="312"/>
        </w:trPr>
        <w:tc>
          <w:tcPr>
            <w:tcW w:w="2174" w:type="dxa"/>
            <w:vMerge/>
            <w:shd w:val="clear" w:color="auto" w:fill="auto"/>
            <w:noWrap/>
            <w:vAlign w:val="center"/>
          </w:tcPr>
          <w:p w14:paraId="419B50C8" w14:textId="77777777" w:rsidR="007907FC" w:rsidRPr="005425BC" w:rsidRDefault="007907FC" w:rsidP="0079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870" w:type="dxa"/>
            <w:shd w:val="clear" w:color="auto" w:fill="auto"/>
            <w:noWrap/>
            <w:vAlign w:val="bottom"/>
          </w:tcPr>
          <w:p w14:paraId="7E76CF89" w14:textId="2520800B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THR156:HG1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</w:t>
            </w: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ASN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:O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2F04B488" w14:textId="6ADCEA6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502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628E7F53" w14:textId="38196B6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gen Bond</w:t>
            </w:r>
          </w:p>
        </w:tc>
        <w:tc>
          <w:tcPr>
            <w:tcW w:w="3148" w:type="dxa"/>
            <w:shd w:val="clear" w:color="auto" w:fill="auto"/>
            <w:noWrap/>
            <w:vAlign w:val="center"/>
          </w:tcPr>
          <w:p w14:paraId="0FB77CA8" w14:textId="423A1D2B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entional Hydrogen Bond</w:t>
            </w:r>
          </w:p>
        </w:tc>
      </w:tr>
      <w:tr w:rsidR="007907FC" w:rsidRPr="005425BC" w14:paraId="00971616" w14:textId="77777777" w:rsidTr="0031785B">
        <w:trPr>
          <w:trHeight w:val="312"/>
        </w:trPr>
        <w:tc>
          <w:tcPr>
            <w:tcW w:w="2174" w:type="dxa"/>
            <w:vMerge/>
            <w:shd w:val="clear" w:color="auto" w:fill="auto"/>
            <w:noWrap/>
            <w:vAlign w:val="center"/>
          </w:tcPr>
          <w:p w14:paraId="5D16744E" w14:textId="77777777" w:rsidR="007907FC" w:rsidRPr="005425BC" w:rsidRDefault="007907FC" w:rsidP="0079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870" w:type="dxa"/>
            <w:shd w:val="clear" w:color="auto" w:fill="auto"/>
            <w:noWrap/>
            <w:vAlign w:val="bottom"/>
          </w:tcPr>
          <w:p w14:paraId="4178A93B" w14:textId="4A7DD0CA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ASN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94:HN - </w:t>
            </w: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GLY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:O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4D010E8E" w14:textId="57BFAAE0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1594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3C983A6C" w14:textId="6F0B36E1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gen Bond</w:t>
            </w:r>
          </w:p>
        </w:tc>
        <w:tc>
          <w:tcPr>
            <w:tcW w:w="3148" w:type="dxa"/>
            <w:shd w:val="clear" w:color="auto" w:fill="auto"/>
            <w:noWrap/>
            <w:vAlign w:val="center"/>
          </w:tcPr>
          <w:p w14:paraId="37061D19" w14:textId="1C4537F9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entional Hydrogen Bond</w:t>
            </w:r>
          </w:p>
        </w:tc>
      </w:tr>
      <w:tr w:rsidR="007907FC" w:rsidRPr="005425BC" w14:paraId="4FA5256D" w14:textId="77777777" w:rsidTr="0031785B">
        <w:trPr>
          <w:trHeight w:val="312"/>
        </w:trPr>
        <w:tc>
          <w:tcPr>
            <w:tcW w:w="2174" w:type="dxa"/>
            <w:vMerge/>
            <w:shd w:val="clear" w:color="auto" w:fill="auto"/>
            <w:noWrap/>
            <w:vAlign w:val="center"/>
          </w:tcPr>
          <w:p w14:paraId="2985C146" w14:textId="77777777" w:rsidR="007907FC" w:rsidRPr="005425BC" w:rsidRDefault="007907FC" w:rsidP="0079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870" w:type="dxa"/>
            <w:shd w:val="clear" w:color="auto" w:fill="auto"/>
            <w:noWrap/>
            <w:vAlign w:val="bottom"/>
          </w:tcPr>
          <w:p w14:paraId="0B545C98" w14:textId="26810408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ASN294:HD22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</w:t>
            </w: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O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3E70F59B" w14:textId="3E845FB4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1675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0E8B129A" w14:textId="77584A1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gen Bond</w:t>
            </w:r>
          </w:p>
        </w:tc>
        <w:tc>
          <w:tcPr>
            <w:tcW w:w="3148" w:type="dxa"/>
            <w:shd w:val="clear" w:color="auto" w:fill="auto"/>
            <w:noWrap/>
            <w:vAlign w:val="center"/>
          </w:tcPr>
          <w:p w14:paraId="085568E1" w14:textId="111F3C0F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entional Hydrogen Bond</w:t>
            </w:r>
          </w:p>
        </w:tc>
      </w:tr>
      <w:tr w:rsidR="007907FC" w:rsidRPr="005425BC" w14:paraId="3DA9B94A" w14:textId="77777777" w:rsidTr="0031785B">
        <w:trPr>
          <w:trHeight w:val="312"/>
        </w:trPr>
        <w:tc>
          <w:tcPr>
            <w:tcW w:w="2174" w:type="dxa"/>
            <w:vMerge/>
            <w:shd w:val="clear" w:color="auto" w:fill="auto"/>
            <w:noWrap/>
            <w:vAlign w:val="center"/>
          </w:tcPr>
          <w:p w14:paraId="79C7D110" w14:textId="77777777" w:rsidR="007907FC" w:rsidRPr="005425BC" w:rsidRDefault="007907FC" w:rsidP="0079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870" w:type="dxa"/>
            <w:shd w:val="clear" w:color="auto" w:fill="auto"/>
            <w:noWrap/>
            <w:vAlign w:val="bottom"/>
          </w:tcPr>
          <w:p w14:paraId="01AC3C3E" w14:textId="764FCDE8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VAL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1 - </w:t>
            </w: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478FB984" w14:textId="6E9B41E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5713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6FCCD020" w14:textId="553C283D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148" w:type="dxa"/>
            <w:shd w:val="clear" w:color="auto" w:fill="auto"/>
            <w:noWrap/>
            <w:vAlign w:val="center"/>
          </w:tcPr>
          <w:p w14:paraId="1F593DEF" w14:textId="7FE08698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7907FC" w:rsidRPr="005425BC" w14:paraId="66E5BFD9" w14:textId="77777777" w:rsidTr="0031785B">
        <w:trPr>
          <w:trHeight w:val="312"/>
        </w:trPr>
        <w:tc>
          <w:tcPr>
            <w:tcW w:w="2174" w:type="dxa"/>
            <w:vMerge/>
            <w:shd w:val="clear" w:color="auto" w:fill="auto"/>
            <w:noWrap/>
            <w:vAlign w:val="center"/>
          </w:tcPr>
          <w:p w14:paraId="6FB3DC3C" w14:textId="77777777" w:rsidR="007907FC" w:rsidRPr="005425BC" w:rsidRDefault="007907FC" w:rsidP="0079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870" w:type="dxa"/>
            <w:shd w:val="clear" w:color="auto" w:fill="auto"/>
            <w:noWrap/>
            <w:vAlign w:val="bottom"/>
          </w:tcPr>
          <w:p w14:paraId="6214CE93" w14:textId="63987EA3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:C - </w:t>
            </w: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VAL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5345C314" w14:textId="6C3F1226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2631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3659C2C3" w14:textId="4AA81AF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148" w:type="dxa"/>
            <w:shd w:val="clear" w:color="auto" w:fill="auto"/>
            <w:noWrap/>
            <w:vAlign w:val="center"/>
          </w:tcPr>
          <w:p w14:paraId="2C918D48" w14:textId="2E1F4395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7907FC" w:rsidRPr="005425BC" w14:paraId="38F26CEC" w14:textId="77777777" w:rsidTr="0031785B">
        <w:trPr>
          <w:trHeight w:val="312"/>
        </w:trPr>
        <w:tc>
          <w:tcPr>
            <w:tcW w:w="2174" w:type="dxa"/>
            <w:vMerge/>
            <w:shd w:val="clear" w:color="auto" w:fill="auto"/>
            <w:noWrap/>
            <w:vAlign w:val="center"/>
          </w:tcPr>
          <w:p w14:paraId="253A9C33" w14:textId="77777777" w:rsidR="007907FC" w:rsidRPr="005425BC" w:rsidRDefault="007907FC" w:rsidP="0079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870" w:type="dxa"/>
            <w:shd w:val="clear" w:color="auto" w:fill="auto"/>
            <w:noWrap/>
            <w:vAlign w:val="bottom"/>
          </w:tcPr>
          <w:p w14:paraId="54871011" w14:textId="00707A68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HIS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2 - </w:t>
            </w: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5C803736" w14:textId="7614A1FF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5938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3DD3070E" w14:textId="1097B903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148" w:type="dxa"/>
            <w:shd w:val="clear" w:color="auto" w:fill="auto"/>
            <w:noWrap/>
            <w:vAlign w:val="center"/>
          </w:tcPr>
          <w:p w14:paraId="63C28843" w14:textId="27A17365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-Alkyl</w:t>
            </w:r>
          </w:p>
        </w:tc>
      </w:tr>
      <w:tr w:rsidR="007907FC" w:rsidRPr="005425BC" w14:paraId="1425D90E" w14:textId="77777777" w:rsidTr="0031785B">
        <w:trPr>
          <w:trHeight w:val="312"/>
        </w:trPr>
        <w:tc>
          <w:tcPr>
            <w:tcW w:w="2174" w:type="dxa"/>
            <w:vMerge/>
            <w:shd w:val="clear" w:color="auto" w:fill="auto"/>
            <w:noWrap/>
            <w:vAlign w:val="center"/>
          </w:tcPr>
          <w:p w14:paraId="378E6EEA" w14:textId="77777777" w:rsidR="007907FC" w:rsidRPr="005425BC" w:rsidRDefault="007907FC" w:rsidP="0079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870" w:type="dxa"/>
            <w:shd w:val="clear" w:color="auto" w:fill="auto"/>
            <w:noWrap/>
            <w:vAlign w:val="bottom"/>
          </w:tcPr>
          <w:p w14:paraId="6E41C75E" w14:textId="77D4B238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HIS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2 - </w:t>
            </w: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C8A6279" w14:textId="35C607F4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8179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13F0A995" w14:textId="092BEDFE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148" w:type="dxa"/>
            <w:shd w:val="clear" w:color="auto" w:fill="auto"/>
            <w:noWrap/>
            <w:vAlign w:val="center"/>
          </w:tcPr>
          <w:p w14:paraId="12A662B8" w14:textId="7555CE49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-Alkyl</w:t>
            </w:r>
          </w:p>
        </w:tc>
      </w:tr>
      <w:tr w:rsidR="007907FC" w:rsidRPr="005425BC" w14:paraId="59A6DF87" w14:textId="77777777" w:rsidTr="0031785B">
        <w:trPr>
          <w:trHeight w:val="312"/>
        </w:trPr>
        <w:tc>
          <w:tcPr>
            <w:tcW w:w="2174" w:type="dxa"/>
            <w:vMerge/>
            <w:shd w:val="clear" w:color="auto" w:fill="auto"/>
            <w:noWrap/>
            <w:vAlign w:val="center"/>
          </w:tcPr>
          <w:p w14:paraId="336AAD2C" w14:textId="77777777" w:rsidR="007907FC" w:rsidRPr="005425BC" w:rsidRDefault="007907FC" w:rsidP="0079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870" w:type="dxa"/>
            <w:shd w:val="clear" w:color="auto" w:fill="auto"/>
            <w:noWrap/>
            <w:vAlign w:val="bottom"/>
          </w:tcPr>
          <w:p w14:paraId="1E823BEA" w14:textId="77D7BC61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HIS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2 - </w:t>
            </w: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C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05414C10" w14:textId="2A62CACD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1531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350FC34D" w14:textId="2B0AF42A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148" w:type="dxa"/>
            <w:shd w:val="clear" w:color="auto" w:fill="auto"/>
            <w:noWrap/>
            <w:vAlign w:val="center"/>
          </w:tcPr>
          <w:p w14:paraId="38C4315F" w14:textId="5E45B2FE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-Alkyl</w:t>
            </w:r>
          </w:p>
        </w:tc>
      </w:tr>
      <w:tr w:rsidR="007907FC" w:rsidRPr="005425BC" w14:paraId="7F881A70" w14:textId="77777777" w:rsidTr="0031785B">
        <w:trPr>
          <w:trHeight w:val="312"/>
        </w:trPr>
        <w:tc>
          <w:tcPr>
            <w:tcW w:w="2174" w:type="dxa"/>
            <w:vMerge w:val="restart"/>
            <w:shd w:val="clear" w:color="auto" w:fill="auto"/>
            <w:noWrap/>
            <w:vAlign w:val="center"/>
            <w:hideMark/>
          </w:tcPr>
          <w:p w14:paraId="0E6F1D59" w14:textId="4563D071" w:rsidR="007907FC" w:rsidRPr="007907FC" w:rsidRDefault="007907FC" w:rsidP="0079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07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2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57C5A8B0" w14:textId="77777777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:H - </w:t>
            </w: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GLN182:OE1</w:t>
            </w:r>
            <w:proofErr w:type="gramEnd"/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4E53B1B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375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9196C79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gen Bond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5F634CD9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entional Hydrogen Bond</w:t>
            </w:r>
          </w:p>
        </w:tc>
      </w:tr>
      <w:tr w:rsidR="007907FC" w:rsidRPr="005425BC" w14:paraId="4EC23345" w14:textId="77777777" w:rsidTr="0031785B">
        <w:trPr>
          <w:trHeight w:val="312"/>
        </w:trPr>
        <w:tc>
          <w:tcPr>
            <w:tcW w:w="2174" w:type="dxa"/>
            <w:vMerge/>
            <w:vAlign w:val="center"/>
            <w:hideMark/>
          </w:tcPr>
          <w:p w14:paraId="236B3353" w14:textId="77777777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629CBBB6" w14:textId="77777777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LYS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3 - </w:t>
            </w: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1DA16AD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445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6A4B15C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4734C6FA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7907FC" w:rsidRPr="005425BC" w14:paraId="552F5F45" w14:textId="77777777" w:rsidTr="0031785B">
        <w:trPr>
          <w:trHeight w:val="312"/>
        </w:trPr>
        <w:tc>
          <w:tcPr>
            <w:tcW w:w="2174" w:type="dxa"/>
            <w:vMerge/>
            <w:vAlign w:val="center"/>
            <w:hideMark/>
          </w:tcPr>
          <w:p w14:paraId="0B35BEBA" w14:textId="77777777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27E2A530" w14:textId="77777777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VAL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1 - </w:t>
            </w: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CE7DE15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809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63F9596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705A59AE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7907FC" w:rsidRPr="005425BC" w14:paraId="59E4CA66" w14:textId="77777777" w:rsidTr="0031785B">
        <w:trPr>
          <w:trHeight w:val="312"/>
        </w:trPr>
        <w:tc>
          <w:tcPr>
            <w:tcW w:w="2174" w:type="dxa"/>
            <w:vMerge/>
            <w:vAlign w:val="center"/>
            <w:hideMark/>
          </w:tcPr>
          <w:p w14:paraId="1566CC09" w14:textId="77777777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23AE3350" w14:textId="77777777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VAL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1 - </w:t>
            </w: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CF346D2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934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BF0E06C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72DE6C11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7907FC" w:rsidRPr="005425BC" w14:paraId="485B33B4" w14:textId="77777777" w:rsidTr="0031785B">
        <w:trPr>
          <w:trHeight w:val="312"/>
        </w:trPr>
        <w:tc>
          <w:tcPr>
            <w:tcW w:w="2174" w:type="dxa"/>
            <w:vMerge/>
            <w:vAlign w:val="center"/>
            <w:hideMark/>
          </w:tcPr>
          <w:p w14:paraId="39359F92" w14:textId="77777777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593768D2" w14:textId="77777777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VAL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1 - </w:t>
            </w: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DBD36C0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456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EEA4443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1C497005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7907FC" w:rsidRPr="005425BC" w14:paraId="2E1DCC66" w14:textId="77777777" w:rsidTr="0031785B">
        <w:trPr>
          <w:trHeight w:val="312"/>
        </w:trPr>
        <w:tc>
          <w:tcPr>
            <w:tcW w:w="2174" w:type="dxa"/>
            <w:vMerge w:val="restart"/>
            <w:shd w:val="clear" w:color="auto" w:fill="auto"/>
            <w:noWrap/>
            <w:vAlign w:val="center"/>
            <w:hideMark/>
          </w:tcPr>
          <w:p w14:paraId="6DDB4998" w14:textId="334C386C" w:rsidR="007907FC" w:rsidRPr="007907FC" w:rsidRDefault="007907FC" w:rsidP="0079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07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3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10A337D2" w14:textId="77777777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CYS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8:HN - </w:t>
            </w: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O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0A12078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727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06789BE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gen Bond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3F1BF1F3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entional Hydrogen Bond</w:t>
            </w:r>
          </w:p>
        </w:tc>
      </w:tr>
      <w:tr w:rsidR="007907FC" w:rsidRPr="005425BC" w14:paraId="291F8A72" w14:textId="77777777" w:rsidTr="0031785B">
        <w:trPr>
          <w:trHeight w:val="312"/>
        </w:trPr>
        <w:tc>
          <w:tcPr>
            <w:tcW w:w="2174" w:type="dxa"/>
            <w:vMerge/>
            <w:vAlign w:val="center"/>
            <w:hideMark/>
          </w:tcPr>
          <w:p w14:paraId="483725B8" w14:textId="77777777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06AED452" w14:textId="77777777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:H - </w:t>
            </w: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SER30:OG</w:t>
            </w:r>
            <w:proofErr w:type="gramEnd"/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C140469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676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6FA19F2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gen Bond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63C21EAC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entional Hydrogen Bond</w:t>
            </w:r>
          </w:p>
        </w:tc>
      </w:tr>
      <w:tr w:rsidR="007907FC" w:rsidRPr="005425BC" w14:paraId="19E548BD" w14:textId="77777777" w:rsidTr="0031785B">
        <w:trPr>
          <w:trHeight w:val="312"/>
        </w:trPr>
        <w:tc>
          <w:tcPr>
            <w:tcW w:w="2174" w:type="dxa"/>
            <w:vMerge/>
            <w:vAlign w:val="center"/>
            <w:hideMark/>
          </w:tcPr>
          <w:p w14:paraId="3A0F08B6" w14:textId="77777777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6DCE0B07" w14:textId="77777777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GLY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57:CA - </w:t>
            </w: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O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489EE60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82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A8AA2D5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gen Bond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03958393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bon Hydrogen Bond</w:t>
            </w:r>
          </w:p>
        </w:tc>
      </w:tr>
      <w:tr w:rsidR="007907FC" w:rsidRPr="005425BC" w14:paraId="33C3243F" w14:textId="77777777" w:rsidTr="0031785B">
        <w:trPr>
          <w:trHeight w:val="312"/>
        </w:trPr>
        <w:tc>
          <w:tcPr>
            <w:tcW w:w="2174" w:type="dxa"/>
            <w:vMerge/>
            <w:vAlign w:val="center"/>
            <w:hideMark/>
          </w:tcPr>
          <w:p w14:paraId="0C244631" w14:textId="77777777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66A57CDF" w14:textId="77777777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:C - </w:t>
            </w: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THR57:OG1</w:t>
            </w:r>
            <w:proofErr w:type="gramEnd"/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5B46441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703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4770B60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gen Bond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05FC1BCC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bon Hydrogen Bond</w:t>
            </w:r>
          </w:p>
        </w:tc>
      </w:tr>
      <w:tr w:rsidR="007907FC" w:rsidRPr="005425BC" w14:paraId="7078CB2C" w14:textId="77777777" w:rsidTr="0031785B">
        <w:trPr>
          <w:trHeight w:val="312"/>
        </w:trPr>
        <w:tc>
          <w:tcPr>
            <w:tcW w:w="2174" w:type="dxa"/>
            <w:vMerge/>
            <w:vAlign w:val="center"/>
            <w:hideMark/>
          </w:tcPr>
          <w:p w14:paraId="60525522" w14:textId="77777777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5198E7CC" w14:textId="77777777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LYS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3 - </w:t>
            </w: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2014CE8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645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6F04B48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3B84CB52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7907FC" w:rsidRPr="005425BC" w14:paraId="73AAE0FD" w14:textId="77777777" w:rsidTr="0031785B">
        <w:trPr>
          <w:trHeight w:val="312"/>
        </w:trPr>
        <w:tc>
          <w:tcPr>
            <w:tcW w:w="2174" w:type="dxa"/>
            <w:vMerge/>
            <w:vAlign w:val="center"/>
            <w:hideMark/>
          </w:tcPr>
          <w:p w14:paraId="651754A3" w14:textId="77777777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4B16E295" w14:textId="77777777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LYS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3 - </w:t>
            </w: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7FF4126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721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6733289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2C66828B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7907FC" w:rsidRPr="005425BC" w14:paraId="765259B5" w14:textId="77777777" w:rsidTr="0031785B">
        <w:trPr>
          <w:trHeight w:val="312"/>
        </w:trPr>
        <w:tc>
          <w:tcPr>
            <w:tcW w:w="2174" w:type="dxa"/>
            <w:vMerge/>
            <w:vAlign w:val="center"/>
            <w:hideMark/>
          </w:tcPr>
          <w:p w14:paraId="7D864996" w14:textId="77777777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23C1ED1D" w14:textId="77777777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:C - </w:t>
            </w: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VAL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1B2417B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399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E87049F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6CC901AE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7907FC" w:rsidRPr="005425BC" w14:paraId="6D598B2A" w14:textId="77777777" w:rsidTr="0031785B">
        <w:trPr>
          <w:trHeight w:val="312"/>
        </w:trPr>
        <w:tc>
          <w:tcPr>
            <w:tcW w:w="2174" w:type="dxa"/>
            <w:vMerge/>
            <w:vAlign w:val="center"/>
            <w:hideMark/>
          </w:tcPr>
          <w:p w14:paraId="50486B5D" w14:textId="77777777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054BBD4F" w14:textId="77777777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HIS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2 - </w:t>
            </w: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5AA301A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097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D043C53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168AFEB1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-Alkyl</w:t>
            </w:r>
          </w:p>
        </w:tc>
      </w:tr>
      <w:tr w:rsidR="007907FC" w:rsidRPr="005425BC" w14:paraId="05E8AC8D" w14:textId="77777777" w:rsidTr="0031785B">
        <w:trPr>
          <w:trHeight w:val="312"/>
        </w:trPr>
        <w:tc>
          <w:tcPr>
            <w:tcW w:w="2174" w:type="dxa"/>
            <w:vMerge/>
            <w:vAlign w:val="center"/>
            <w:hideMark/>
          </w:tcPr>
          <w:p w14:paraId="1F3CB34F" w14:textId="77777777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76B7AAA6" w14:textId="77777777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HIS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2 - </w:t>
            </w: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F1A910C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764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93B652F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36A57E3D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-Alkyl</w:t>
            </w:r>
          </w:p>
        </w:tc>
      </w:tr>
    </w:tbl>
    <w:p w14:paraId="28CB36E7" w14:textId="7ECCA96D" w:rsidR="00DC7DFA" w:rsidRDefault="00DC7DFA" w:rsidP="00DC7DF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D0D0D"/>
          <w:sz w:val="24"/>
          <w:szCs w:val="24"/>
        </w:rPr>
      </w:pPr>
      <w:r w:rsidRPr="00DC7DFA">
        <w:rPr>
          <w:rFonts w:ascii="Times New Roman" w:hAnsi="Times New Roman" w:cs="Times New Roman"/>
          <w:b/>
          <w:sz w:val="24"/>
          <w:szCs w:val="24"/>
        </w:rPr>
        <w:lastRenderedPageBreak/>
        <w:t>Table S2.</w:t>
      </w:r>
      <w:r w:rsidR="007907F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C7DFA">
        <w:rPr>
          <w:rFonts w:ascii="Times New Roman" w:hAnsi="Times New Roman" w:cs="Times New Roman"/>
          <w:color w:val="0D0D0D"/>
          <w:sz w:val="24"/>
          <w:szCs w:val="24"/>
        </w:rPr>
        <w:t xml:space="preserve">Interactions </w:t>
      </w:r>
      <w:r>
        <w:rPr>
          <w:rFonts w:ascii="Times New Roman" w:hAnsi="Times New Roman" w:cs="Times New Roman"/>
          <w:color w:val="0D0D0D"/>
          <w:sz w:val="24"/>
          <w:szCs w:val="24"/>
        </w:rPr>
        <w:t>of amino acids of the mu-op</w:t>
      </w:r>
      <w:r w:rsidR="00FD77FE">
        <w:rPr>
          <w:rFonts w:ascii="Times New Roman" w:hAnsi="Times New Roman" w:cs="Times New Roman"/>
          <w:color w:val="0D0D0D"/>
          <w:sz w:val="24"/>
          <w:szCs w:val="24"/>
        </w:rPr>
        <w:t>io</w:t>
      </w:r>
      <w:r w:rsidR="00020880">
        <w:rPr>
          <w:rFonts w:ascii="Times New Roman" w:hAnsi="Times New Roman" w:cs="Times New Roman"/>
          <w:color w:val="0D0D0D"/>
          <w:sz w:val="24"/>
          <w:szCs w:val="24"/>
        </w:rPr>
        <w:t>id receptor enzyme (PDB ID: 5C1M</w:t>
      </w:r>
      <w:r w:rsidRPr="00DC7DFA">
        <w:rPr>
          <w:rFonts w:ascii="Times New Roman" w:hAnsi="Times New Roman" w:cs="Times New Roman"/>
          <w:color w:val="0D0D0D"/>
          <w:sz w:val="24"/>
          <w:szCs w:val="24"/>
        </w:rPr>
        <w:t>) with the selected compounds</w:t>
      </w:r>
      <w:r w:rsidR="000E5C8B">
        <w:rPr>
          <w:rFonts w:ascii="Times New Roman" w:hAnsi="Times New Roman" w:cs="Times New Roman"/>
          <w:color w:val="0D0D0D"/>
          <w:sz w:val="24"/>
          <w:szCs w:val="24"/>
        </w:rPr>
        <w:t>, Lupeol (</w:t>
      </w:r>
      <w:r w:rsidR="000E5C8B" w:rsidRPr="000E5C8B">
        <w:rPr>
          <w:rFonts w:ascii="Times New Roman" w:hAnsi="Times New Roman" w:cs="Times New Roman"/>
          <w:b/>
          <w:bCs/>
          <w:color w:val="0D0D0D"/>
          <w:sz w:val="24"/>
          <w:szCs w:val="24"/>
        </w:rPr>
        <w:t>C1</w:t>
      </w:r>
      <w:r w:rsidR="000E5C8B">
        <w:rPr>
          <w:rFonts w:ascii="Times New Roman" w:hAnsi="Times New Roman" w:cs="Times New Roman"/>
          <w:color w:val="0D0D0D"/>
          <w:sz w:val="24"/>
          <w:szCs w:val="24"/>
        </w:rPr>
        <w:t>), β-sitosterol (</w:t>
      </w:r>
      <w:r w:rsidR="000E5C8B" w:rsidRPr="000E5C8B">
        <w:rPr>
          <w:rFonts w:ascii="Times New Roman" w:hAnsi="Times New Roman" w:cs="Times New Roman"/>
          <w:b/>
          <w:bCs/>
          <w:color w:val="0D0D0D"/>
          <w:sz w:val="24"/>
          <w:szCs w:val="24"/>
        </w:rPr>
        <w:t>C2</w:t>
      </w:r>
      <w:r w:rsidR="000E5C8B">
        <w:rPr>
          <w:rFonts w:ascii="Times New Roman" w:hAnsi="Times New Roman" w:cs="Times New Roman"/>
          <w:color w:val="0D0D0D"/>
          <w:sz w:val="24"/>
          <w:szCs w:val="24"/>
        </w:rPr>
        <w:t>), and 1-monostearin (</w:t>
      </w:r>
      <w:r w:rsidR="000E5C8B" w:rsidRPr="000E5C8B">
        <w:rPr>
          <w:rFonts w:ascii="Times New Roman" w:hAnsi="Times New Roman" w:cs="Times New Roman"/>
          <w:b/>
          <w:bCs/>
          <w:color w:val="0D0D0D"/>
          <w:sz w:val="24"/>
          <w:szCs w:val="24"/>
        </w:rPr>
        <w:t>C3</w:t>
      </w:r>
      <w:r w:rsidR="000E5C8B">
        <w:rPr>
          <w:rFonts w:ascii="Times New Roman" w:hAnsi="Times New Roman" w:cs="Times New Roman"/>
          <w:color w:val="0D0D0D"/>
          <w:sz w:val="24"/>
          <w:szCs w:val="24"/>
        </w:rPr>
        <w:t>)</w:t>
      </w:r>
      <w:r w:rsidR="000E5C8B" w:rsidRPr="00DC7DFA">
        <w:rPr>
          <w:rFonts w:ascii="Times New Roman" w:hAnsi="Times New Roman" w:cs="Times New Roman"/>
          <w:color w:val="0D0D0D"/>
          <w:sz w:val="24"/>
          <w:szCs w:val="24"/>
        </w:rPr>
        <w:t xml:space="preserve"> </w:t>
      </w:r>
      <w:r w:rsidR="002458B2" w:rsidRPr="00DC7DFA">
        <w:rPr>
          <w:rFonts w:ascii="Times New Roman" w:hAnsi="Times New Roman" w:cs="Times New Roman"/>
          <w:color w:val="0D0D0D"/>
          <w:sz w:val="24"/>
          <w:szCs w:val="24"/>
        </w:rPr>
        <w:t xml:space="preserve">from </w:t>
      </w:r>
      <w:proofErr w:type="spellStart"/>
      <w:r w:rsidR="002458B2" w:rsidRPr="00FF3F73">
        <w:rPr>
          <w:rFonts w:ascii="Times New Roman" w:hAnsi="Times New Roman" w:cs="Times New Roman"/>
          <w:i/>
          <w:sz w:val="24"/>
          <w:szCs w:val="24"/>
        </w:rPr>
        <w:t>Justica</w:t>
      </w:r>
      <w:proofErr w:type="spellEnd"/>
      <w:r w:rsidR="002458B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2458B2" w:rsidRPr="00FF3F73">
        <w:rPr>
          <w:rFonts w:ascii="Times New Roman" w:hAnsi="Times New Roman" w:cs="Times New Roman"/>
          <w:i/>
          <w:sz w:val="24"/>
          <w:szCs w:val="24"/>
        </w:rPr>
        <w:t>gendarussa</w:t>
      </w:r>
      <w:r w:rsidR="002458B2" w:rsidRPr="00DC7DFA">
        <w:rPr>
          <w:rFonts w:ascii="Times New Roman" w:hAnsi="Times New Roman" w:cs="Times New Roman"/>
          <w:i/>
          <w:iCs/>
          <w:color w:val="0D0D0D"/>
          <w:sz w:val="24"/>
          <w:szCs w:val="24"/>
        </w:rPr>
        <w:t xml:space="preserve"> </w:t>
      </w:r>
      <w:r w:rsidR="002458B2" w:rsidRPr="00DC7DFA">
        <w:rPr>
          <w:rFonts w:ascii="Times New Roman" w:hAnsi="Times New Roman" w:cs="Times New Roman"/>
          <w:color w:val="0D0D0D"/>
          <w:sz w:val="24"/>
          <w:szCs w:val="24"/>
        </w:rPr>
        <w:t>during molecular docking.</w:t>
      </w:r>
    </w:p>
    <w:tbl>
      <w:tblPr>
        <w:tblW w:w="12560" w:type="dxa"/>
        <w:tblInd w:w="94" w:type="dxa"/>
        <w:tblLook w:val="04A0" w:firstRow="1" w:lastRow="0" w:firstColumn="1" w:lastColumn="0" w:noHBand="0" w:noVBand="1"/>
      </w:tblPr>
      <w:tblGrid>
        <w:gridCol w:w="2174"/>
        <w:gridCol w:w="3330"/>
        <w:gridCol w:w="1620"/>
        <w:gridCol w:w="2250"/>
        <w:gridCol w:w="3186"/>
      </w:tblGrid>
      <w:tr w:rsidR="005425BC" w:rsidRPr="005425BC" w14:paraId="63F260B8" w14:textId="77777777" w:rsidTr="0031785B">
        <w:trPr>
          <w:trHeight w:val="312"/>
        </w:trPr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605A6" w14:textId="6D7A02E4" w:rsidR="005425BC" w:rsidRPr="005425BC" w:rsidRDefault="007907FC" w:rsidP="0079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  <w:r w:rsidR="005425BC" w:rsidRPr="005425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mpound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380F4" w14:textId="77777777" w:rsidR="005425BC" w:rsidRPr="005425BC" w:rsidRDefault="005425BC" w:rsidP="0079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ond (AA &amp; Ligand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6EDB3" w14:textId="77777777" w:rsidR="005425BC" w:rsidRPr="005425BC" w:rsidRDefault="005425B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ond Length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9DCCB" w14:textId="77777777" w:rsidR="005425BC" w:rsidRPr="005425BC" w:rsidRDefault="005425B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ond Type</w:t>
            </w:r>
          </w:p>
        </w:tc>
        <w:tc>
          <w:tcPr>
            <w:tcW w:w="3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83FC0" w14:textId="77777777" w:rsidR="005425BC" w:rsidRPr="005425BC" w:rsidRDefault="005425B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ond Nature</w:t>
            </w:r>
          </w:p>
        </w:tc>
      </w:tr>
      <w:tr w:rsidR="007907FC" w:rsidRPr="005425BC" w14:paraId="3AB69CFF" w14:textId="77777777" w:rsidTr="0031785B">
        <w:trPr>
          <w:trHeight w:val="312"/>
        </w:trPr>
        <w:tc>
          <w:tcPr>
            <w:tcW w:w="217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454687" w14:textId="4B00F53B" w:rsidR="007907FC" w:rsidRPr="005425BC" w:rsidRDefault="007907FC" w:rsidP="0079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1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AF916B" w14:textId="18246641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:C - </w:t>
            </w: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TYR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6A90C2" w14:textId="47738D1A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155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4048FB" w14:textId="36F8EED8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3C8B3D" w14:textId="06EFAA7E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-Sigma</w:t>
            </w:r>
          </w:p>
        </w:tc>
      </w:tr>
      <w:tr w:rsidR="007907FC" w:rsidRPr="005425BC" w14:paraId="31CE3E17" w14:textId="77777777" w:rsidTr="0031785B">
        <w:trPr>
          <w:trHeight w:val="312"/>
        </w:trPr>
        <w:tc>
          <w:tcPr>
            <w:tcW w:w="21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9E4502" w14:textId="77777777" w:rsidR="007907FC" w:rsidRPr="005425BC" w:rsidRDefault="007907FC" w:rsidP="0079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CA5CE2" w14:textId="336C44F8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VAL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43 - </w:t>
            </w: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5A1DF3" w14:textId="5B9EA37A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941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3BB091" w14:textId="6FF260CD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F19AD8" w14:textId="40787E60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7907FC" w:rsidRPr="005425BC" w14:paraId="56FE3F57" w14:textId="77777777" w:rsidTr="0031785B">
        <w:trPr>
          <w:trHeight w:val="312"/>
        </w:trPr>
        <w:tc>
          <w:tcPr>
            <w:tcW w:w="21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C682E3" w14:textId="77777777" w:rsidR="007907FC" w:rsidRPr="005425BC" w:rsidRDefault="007907FC" w:rsidP="0079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981A54" w14:textId="699503E9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ILE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44 - </w:t>
            </w: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36D683" w14:textId="14C3F616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7675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D0632B" w14:textId="3CC467CF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791A9A" w14:textId="55CF446B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7907FC" w:rsidRPr="005425BC" w14:paraId="57945411" w14:textId="77777777" w:rsidTr="0031785B">
        <w:trPr>
          <w:trHeight w:val="312"/>
        </w:trPr>
        <w:tc>
          <w:tcPr>
            <w:tcW w:w="21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C0BC39" w14:textId="77777777" w:rsidR="007907FC" w:rsidRPr="005425BC" w:rsidRDefault="007907FC" w:rsidP="0079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01C0CE" w14:textId="0B809D02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MET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51 - </w:t>
            </w: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4E8078" w14:textId="60140AED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4353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A34911" w14:textId="7BF3FE96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370A56" w14:textId="5A7AAE30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7907FC" w:rsidRPr="005425BC" w14:paraId="1ACF19E2" w14:textId="77777777" w:rsidTr="0031785B">
        <w:trPr>
          <w:trHeight w:val="312"/>
        </w:trPr>
        <w:tc>
          <w:tcPr>
            <w:tcW w:w="21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9516EA" w14:textId="77777777" w:rsidR="007907FC" w:rsidRPr="005425BC" w:rsidRDefault="007907FC" w:rsidP="0079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9D040C" w14:textId="2F793E48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 - </w:t>
            </w: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MET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B10F8F" w14:textId="595717A3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9084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AEBA8F" w14:textId="7D32ACFD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380971" w14:textId="1C2371E1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7907FC" w:rsidRPr="005425BC" w14:paraId="35E665A7" w14:textId="77777777" w:rsidTr="0031785B">
        <w:trPr>
          <w:trHeight w:val="312"/>
        </w:trPr>
        <w:tc>
          <w:tcPr>
            <w:tcW w:w="21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D08820" w14:textId="77777777" w:rsidR="007907FC" w:rsidRPr="005425BC" w:rsidRDefault="007907FC" w:rsidP="0079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02F410" w14:textId="16D483E8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 - </w:t>
            </w: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ILE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59EBBE" w14:textId="71D5137A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4144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B5C173" w14:textId="16591201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CB220F" w14:textId="72146C61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7907FC" w:rsidRPr="005425BC" w14:paraId="2E7DE5AC" w14:textId="77777777" w:rsidTr="0031785B">
        <w:trPr>
          <w:trHeight w:val="312"/>
        </w:trPr>
        <w:tc>
          <w:tcPr>
            <w:tcW w:w="21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3466B2" w14:textId="77777777" w:rsidR="007907FC" w:rsidRPr="005425BC" w:rsidRDefault="007907FC" w:rsidP="0079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54A549" w14:textId="148EB20A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:C - </w:t>
            </w: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ILE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55CD90" w14:textId="4150D338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6483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BC0AAC" w14:textId="54C3DDEA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F2178A" w14:textId="79253A4A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7907FC" w:rsidRPr="005425BC" w14:paraId="3B61732D" w14:textId="77777777" w:rsidTr="0031785B">
        <w:trPr>
          <w:trHeight w:val="312"/>
        </w:trPr>
        <w:tc>
          <w:tcPr>
            <w:tcW w:w="21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7AD93E" w14:textId="77777777" w:rsidR="007907FC" w:rsidRPr="005425BC" w:rsidRDefault="007907FC" w:rsidP="0079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ECEFC5" w14:textId="243A1262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:C - </w:t>
            </w: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VAL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B74702" w14:textId="62E009D9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2424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2C0E0B" w14:textId="47E6B84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236833" w14:textId="79384B9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7907FC" w:rsidRPr="005425BC" w14:paraId="4E88D35F" w14:textId="77777777" w:rsidTr="0031785B">
        <w:trPr>
          <w:trHeight w:val="312"/>
        </w:trPr>
        <w:tc>
          <w:tcPr>
            <w:tcW w:w="21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FE59CF" w14:textId="77777777" w:rsidR="007907FC" w:rsidRPr="005425BC" w:rsidRDefault="007907FC" w:rsidP="0079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C8164B" w14:textId="7FB8CAD9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:C - </w:t>
            </w: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VAL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0C08A5" w14:textId="6F4AF5B8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4143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B49422" w14:textId="29C17CAC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A3AF4D" w14:textId="7ED88A74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7907FC" w:rsidRPr="005425BC" w14:paraId="548DCAD1" w14:textId="77777777" w:rsidTr="0031785B">
        <w:trPr>
          <w:trHeight w:val="312"/>
        </w:trPr>
        <w:tc>
          <w:tcPr>
            <w:tcW w:w="21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8D29AD" w14:textId="77777777" w:rsidR="007907FC" w:rsidRPr="005425BC" w:rsidRDefault="007907FC" w:rsidP="0079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84C47C" w14:textId="54447847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:C - </w:t>
            </w: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ILE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72C5F3" w14:textId="61C72A9C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4654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20F3B0" w14:textId="30BA9550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317CCF" w14:textId="00FEF476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7907FC" w:rsidRPr="005425BC" w14:paraId="577574AA" w14:textId="77777777" w:rsidTr="0031785B">
        <w:trPr>
          <w:trHeight w:val="312"/>
        </w:trPr>
        <w:tc>
          <w:tcPr>
            <w:tcW w:w="21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79A892" w14:textId="77777777" w:rsidR="007907FC" w:rsidRPr="005425BC" w:rsidRDefault="007907FC" w:rsidP="0079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44AA00" w14:textId="4FF4F08A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:C - </w:t>
            </w: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VAL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3AAE59" w14:textId="02BCB548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9743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3F58FB" w14:textId="1C832D40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458E6C" w14:textId="6F6BBC8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7907FC" w:rsidRPr="005425BC" w14:paraId="10684FD9" w14:textId="77777777" w:rsidTr="0031785B">
        <w:trPr>
          <w:trHeight w:val="312"/>
        </w:trPr>
        <w:tc>
          <w:tcPr>
            <w:tcW w:w="21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8AC44B" w14:textId="77777777" w:rsidR="007907FC" w:rsidRPr="005425BC" w:rsidRDefault="007907FC" w:rsidP="0079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9924CD" w14:textId="132C7471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:C - </w:t>
            </w: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ILE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257EBF" w14:textId="2B7BCE05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0012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7C6105" w14:textId="479B6DC8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A2CB91" w14:textId="30CF74F0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7907FC" w:rsidRPr="005425BC" w14:paraId="634F9CD7" w14:textId="77777777" w:rsidTr="0031785B">
        <w:trPr>
          <w:trHeight w:val="312"/>
        </w:trPr>
        <w:tc>
          <w:tcPr>
            <w:tcW w:w="21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E58B21" w14:textId="77777777" w:rsidR="007907FC" w:rsidRPr="005425BC" w:rsidRDefault="007907FC" w:rsidP="0079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173F11" w14:textId="21C5E884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:C - </w:t>
            </w: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CYS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DB2CFD" w14:textId="4075D4D0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9665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59E07E" w14:textId="037206A2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0621E9" w14:textId="48752AE0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7907FC" w:rsidRPr="005425BC" w14:paraId="334CAAA7" w14:textId="77777777" w:rsidTr="0031785B">
        <w:trPr>
          <w:trHeight w:val="312"/>
        </w:trPr>
        <w:tc>
          <w:tcPr>
            <w:tcW w:w="21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2E6ABD" w14:textId="77777777" w:rsidR="007907FC" w:rsidRPr="005425BC" w:rsidRDefault="007907FC" w:rsidP="0079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C1ABF5" w14:textId="51FAABCA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:C - </w:t>
            </w: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ILE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EE7A91" w14:textId="189D4B1D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2488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E0FF18" w14:textId="65574C22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A6FD35" w14:textId="6110A1D2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7907FC" w:rsidRPr="005425BC" w14:paraId="06B6EA61" w14:textId="77777777" w:rsidTr="0031785B">
        <w:trPr>
          <w:trHeight w:val="312"/>
        </w:trPr>
        <w:tc>
          <w:tcPr>
            <w:tcW w:w="21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06A4CB" w14:textId="77777777" w:rsidR="007907FC" w:rsidRPr="005425BC" w:rsidRDefault="007907FC" w:rsidP="0079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ECE906" w14:textId="561CDD97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:C - </w:t>
            </w: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ILE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B44699" w14:textId="2C6DBDB4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6811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0536FF" w14:textId="09135FB0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1B9F30" w14:textId="474A8661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7907FC" w:rsidRPr="005425BC" w14:paraId="68FCD5F9" w14:textId="77777777" w:rsidTr="0031785B">
        <w:trPr>
          <w:trHeight w:val="312"/>
        </w:trPr>
        <w:tc>
          <w:tcPr>
            <w:tcW w:w="21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97A150" w14:textId="77777777" w:rsidR="007907FC" w:rsidRPr="005425BC" w:rsidRDefault="007907FC" w:rsidP="0079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14310F" w14:textId="11120DDC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:C - </w:t>
            </w: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MET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AAF2BB" w14:textId="7CAA637F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4672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2EAC8D" w14:textId="2FB7F048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9E750A" w14:textId="3E89B86C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7907FC" w:rsidRPr="005425BC" w14:paraId="72C37EEE" w14:textId="77777777" w:rsidTr="0031785B">
        <w:trPr>
          <w:trHeight w:val="312"/>
        </w:trPr>
        <w:tc>
          <w:tcPr>
            <w:tcW w:w="217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D1B012" w14:textId="77777777" w:rsidR="007907FC" w:rsidRPr="005425BC" w:rsidRDefault="007907FC" w:rsidP="0079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5C7410" w14:textId="4474DEE7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:C - </w:t>
            </w: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ILE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DD5544" w14:textId="52980B53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5986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1CE82C" w14:textId="2DF74CF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03AAFD" w14:textId="03506318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7907FC" w:rsidRPr="005425BC" w14:paraId="546C332D" w14:textId="77777777" w:rsidTr="0031785B">
        <w:trPr>
          <w:trHeight w:val="312"/>
        </w:trPr>
        <w:tc>
          <w:tcPr>
            <w:tcW w:w="21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566FB" w14:textId="17DCEAAE" w:rsidR="007907FC" w:rsidRPr="007907FC" w:rsidRDefault="007907FC" w:rsidP="0079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07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2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C99DB" w14:textId="2D2EB350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TYR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48 - </w:t>
            </w: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724E7" w14:textId="2027627E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542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F6A30" w14:textId="1A884729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99D16" w14:textId="2859FA95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-Alkyl</w:t>
            </w:r>
          </w:p>
        </w:tc>
      </w:tr>
      <w:tr w:rsidR="007907FC" w:rsidRPr="005425BC" w14:paraId="43CD3401" w14:textId="77777777" w:rsidTr="0031785B">
        <w:trPr>
          <w:trHeight w:val="312"/>
        </w:trPr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42B8D" w14:textId="77777777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790C6" w14:textId="4D275515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TRP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93 - </w:t>
            </w: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9B985" w14:textId="59066648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8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F08FE" w14:textId="2F6348E5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8E4C5" w14:textId="32D1010C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-Alkyl</w:t>
            </w:r>
          </w:p>
        </w:tc>
      </w:tr>
      <w:tr w:rsidR="007907FC" w:rsidRPr="005425BC" w14:paraId="724F8EA2" w14:textId="77777777" w:rsidTr="0031785B">
        <w:trPr>
          <w:trHeight w:val="312"/>
        </w:trPr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0ED6B" w14:textId="77777777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100A7" w14:textId="0DD9191A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TRP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93 - </w:t>
            </w: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2FE41" w14:textId="33F350F1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805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0D98F" w14:textId="5D1C53D3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70389" w14:textId="099508AB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-Alkyl</w:t>
            </w:r>
          </w:p>
        </w:tc>
      </w:tr>
      <w:tr w:rsidR="007907FC" w:rsidRPr="005425BC" w14:paraId="7B0F1142" w14:textId="77777777" w:rsidTr="0031785B">
        <w:trPr>
          <w:trHeight w:val="312"/>
        </w:trPr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FE465" w14:textId="77777777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9E728" w14:textId="2D13B0D8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TRP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93 - </w:t>
            </w: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5DC19" w14:textId="6944A988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194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97A94" w14:textId="564A4385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07541" w14:textId="65A1C57E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-Alkyl</w:t>
            </w:r>
          </w:p>
        </w:tc>
      </w:tr>
      <w:tr w:rsidR="007907FC" w:rsidRPr="005425BC" w14:paraId="7DE84B7B" w14:textId="77777777" w:rsidTr="0031785B">
        <w:trPr>
          <w:trHeight w:val="312"/>
        </w:trPr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5F83B" w14:textId="77777777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0AE99" w14:textId="64574CDF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HIS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97 - </w:t>
            </w: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70224" w14:textId="4DEAE11E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678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A01C3" w14:textId="7A1EAD88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251C8" w14:textId="06C0F5AE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-Alkyl</w:t>
            </w:r>
          </w:p>
        </w:tc>
      </w:tr>
      <w:tr w:rsidR="007907FC" w:rsidRPr="005425BC" w14:paraId="32DA0708" w14:textId="77777777" w:rsidTr="0031785B">
        <w:trPr>
          <w:trHeight w:val="312"/>
        </w:trPr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4A81E" w14:textId="77777777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2593E" w14:textId="469261A7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TYR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26 - </w:t>
            </w: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69144" w14:textId="71B36A21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335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FAD59" w14:textId="6721C189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A32C2" w14:textId="50B040EF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-Alkyl</w:t>
            </w:r>
          </w:p>
        </w:tc>
      </w:tr>
      <w:tr w:rsidR="007907FC" w:rsidRPr="005425BC" w14:paraId="681936D9" w14:textId="77777777" w:rsidTr="0031785B">
        <w:trPr>
          <w:trHeight w:val="312"/>
        </w:trPr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C8D7A" w14:textId="77777777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C7DC7" w14:textId="71D44958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TYR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26 - </w:t>
            </w: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209E5" w14:textId="6763097D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2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25E6D" w14:textId="2CF6D728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D32F9" w14:textId="2ED2A91A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-Alkyl</w:t>
            </w:r>
          </w:p>
        </w:tc>
      </w:tr>
      <w:tr w:rsidR="007907FC" w:rsidRPr="005425BC" w14:paraId="536B070A" w14:textId="77777777" w:rsidTr="0031785B">
        <w:trPr>
          <w:trHeight w:val="312"/>
        </w:trPr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A0C1C" w14:textId="77777777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F4984" w14:textId="77777777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:C - </w:t>
            </w: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MET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42166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994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214BA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21922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7907FC" w:rsidRPr="005425BC" w14:paraId="196A0BB9" w14:textId="77777777" w:rsidTr="0031785B">
        <w:trPr>
          <w:trHeight w:val="312"/>
        </w:trPr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F9F4BB" w14:textId="77777777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E8B91" w14:textId="77777777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:C - </w:t>
            </w: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VAL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D0727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89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835F6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B138D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7907FC" w:rsidRPr="005425BC" w14:paraId="68E51E7B" w14:textId="77777777" w:rsidTr="0031785B">
        <w:trPr>
          <w:trHeight w:val="312"/>
        </w:trPr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5089A8" w14:textId="77777777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DB683" w14:textId="77777777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:C - </w:t>
            </w: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ILE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FC08B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001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A5F33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3050A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7907FC" w:rsidRPr="005425BC" w14:paraId="2C9B655A" w14:textId="77777777" w:rsidTr="0031785B">
        <w:trPr>
          <w:trHeight w:val="312"/>
        </w:trPr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CF4A52" w14:textId="77777777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30C60" w14:textId="77777777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:C - </w:t>
            </w: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VAL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E7786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148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C0F72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951FF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7907FC" w:rsidRPr="005425BC" w14:paraId="51CA8B34" w14:textId="77777777" w:rsidTr="0031785B">
        <w:trPr>
          <w:trHeight w:val="312"/>
        </w:trPr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8BECA2" w14:textId="77777777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1F2DE" w14:textId="77777777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:C - </w:t>
            </w: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ILE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F1DB2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750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2F0A3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64ED2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7907FC" w:rsidRPr="005425BC" w14:paraId="3DA05BA1" w14:textId="77777777" w:rsidTr="0031785B">
        <w:trPr>
          <w:trHeight w:val="312"/>
        </w:trPr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B3D94" w14:textId="77777777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641FC" w14:textId="77777777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:C - </w:t>
            </w: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ILE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E5DFA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656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81C5C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4B569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7907FC" w:rsidRPr="005425BC" w14:paraId="471AD06E" w14:textId="77777777" w:rsidTr="0031785B">
        <w:trPr>
          <w:trHeight w:val="312"/>
        </w:trPr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80B33" w14:textId="77777777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289F5" w14:textId="77777777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TRP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33 - </w:t>
            </w: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33B19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424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EDF50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9C080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-Alkyl</w:t>
            </w:r>
          </w:p>
        </w:tc>
      </w:tr>
      <w:tr w:rsidR="007907FC" w:rsidRPr="005425BC" w14:paraId="362B596D" w14:textId="77777777" w:rsidTr="0031785B">
        <w:trPr>
          <w:trHeight w:val="312"/>
        </w:trPr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AF54F" w14:textId="77777777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1C060" w14:textId="77777777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TYR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48 - </w:t>
            </w: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DF333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283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7BA94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D8B72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-Alkyl</w:t>
            </w:r>
          </w:p>
        </w:tc>
      </w:tr>
      <w:tr w:rsidR="007907FC" w:rsidRPr="005425BC" w14:paraId="2AE1F1A8" w14:textId="77777777" w:rsidTr="0031785B">
        <w:trPr>
          <w:trHeight w:val="312"/>
        </w:trPr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2693D" w14:textId="77777777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C1D4E" w14:textId="77777777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HIS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97 - </w:t>
            </w: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D1281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913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B9830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A1B31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-Alkyl</w:t>
            </w:r>
          </w:p>
        </w:tc>
      </w:tr>
      <w:tr w:rsidR="007907FC" w:rsidRPr="005425BC" w14:paraId="5968395E" w14:textId="77777777" w:rsidTr="0031785B">
        <w:trPr>
          <w:trHeight w:val="312"/>
        </w:trPr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07F1E" w14:textId="77777777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96781" w14:textId="77777777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HIS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97 - </w:t>
            </w: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4B640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766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08ECA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2B78C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-Alkyl</w:t>
            </w:r>
          </w:p>
        </w:tc>
      </w:tr>
      <w:tr w:rsidR="007907FC" w:rsidRPr="005425BC" w14:paraId="6D9B92B2" w14:textId="77777777" w:rsidTr="0031785B">
        <w:trPr>
          <w:trHeight w:val="312"/>
        </w:trPr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DBE3E" w14:textId="77777777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80400" w14:textId="77777777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TYR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26 - </w:t>
            </w: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E45AC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883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3B0DF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54F9A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-Alkyl</w:t>
            </w:r>
          </w:p>
        </w:tc>
      </w:tr>
      <w:tr w:rsidR="007907FC" w:rsidRPr="005425BC" w14:paraId="311A9D93" w14:textId="77777777" w:rsidTr="0031785B">
        <w:trPr>
          <w:trHeight w:val="312"/>
        </w:trPr>
        <w:tc>
          <w:tcPr>
            <w:tcW w:w="21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7A902" w14:textId="2818741B" w:rsidR="007907FC" w:rsidRPr="007907FC" w:rsidRDefault="007907FC" w:rsidP="0079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07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3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B6C66" w14:textId="77777777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:H - </w:t>
            </w: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ASP147:OD2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A4126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292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21C35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gen Bond</w:t>
            </w:r>
          </w:p>
        </w:tc>
        <w:tc>
          <w:tcPr>
            <w:tcW w:w="3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0E915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entional Hydrogen Bond</w:t>
            </w:r>
          </w:p>
        </w:tc>
      </w:tr>
      <w:tr w:rsidR="007907FC" w:rsidRPr="005425BC" w14:paraId="73F189C0" w14:textId="77777777" w:rsidTr="0031785B">
        <w:trPr>
          <w:trHeight w:val="312"/>
        </w:trPr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BED29" w14:textId="77777777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63926" w14:textId="77777777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:H - </w:t>
            </w: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TYR326:OH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B5F4B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398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376B9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gen Bond</w:t>
            </w:r>
          </w:p>
        </w:tc>
        <w:tc>
          <w:tcPr>
            <w:tcW w:w="3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E4CB5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entional Hydrogen Bond</w:t>
            </w:r>
          </w:p>
        </w:tc>
      </w:tr>
      <w:tr w:rsidR="007907FC" w:rsidRPr="005425BC" w14:paraId="291F8BB0" w14:textId="77777777" w:rsidTr="0031785B">
        <w:trPr>
          <w:trHeight w:val="312"/>
        </w:trPr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E8E54" w14:textId="77777777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6DE7E" w14:textId="77777777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HIS54:CD2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</w:t>
            </w: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26788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322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AAB7E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gen Bond</w:t>
            </w:r>
          </w:p>
        </w:tc>
        <w:tc>
          <w:tcPr>
            <w:tcW w:w="3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1C782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bon Hydrogen Bond</w:t>
            </w:r>
          </w:p>
        </w:tc>
      </w:tr>
      <w:tr w:rsidR="007907FC" w:rsidRPr="005425BC" w14:paraId="50C04FE5" w14:textId="77777777" w:rsidTr="0031785B">
        <w:trPr>
          <w:trHeight w:val="312"/>
        </w:trPr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EA106" w14:textId="77777777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444F7" w14:textId="77777777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:C - </w:t>
            </w: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HIS54:NE2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66CC8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809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7FF37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gen Bond</w:t>
            </w:r>
          </w:p>
        </w:tc>
        <w:tc>
          <w:tcPr>
            <w:tcW w:w="3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68A31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bon Hydrogen Bond</w:t>
            </w:r>
          </w:p>
        </w:tc>
      </w:tr>
      <w:tr w:rsidR="007907FC" w:rsidRPr="005425BC" w14:paraId="70033BBD" w14:textId="77777777" w:rsidTr="0031785B">
        <w:trPr>
          <w:trHeight w:val="312"/>
        </w:trPr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5D2B6" w14:textId="77777777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19E1B" w14:textId="77777777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:C - </w:t>
            </w: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HIS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B53BE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310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86302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B2C67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-Sigma</w:t>
            </w:r>
          </w:p>
        </w:tc>
      </w:tr>
      <w:tr w:rsidR="007907FC" w:rsidRPr="005425BC" w14:paraId="2B96C33A" w14:textId="77777777" w:rsidTr="0031785B">
        <w:trPr>
          <w:trHeight w:val="312"/>
        </w:trPr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7B713" w14:textId="77777777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71FA7" w14:textId="77777777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VAL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36 - </w:t>
            </w: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63C03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820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8F9C3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269EE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7907FC" w:rsidRPr="005425BC" w14:paraId="4742D2E4" w14:textId="77777777" w:rsidTr="0031785B">
        <w:trPr>
          <w:trHeight w:val="312"/>
        </w:trPr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C5F5C" w14:textId="77777777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33DB7" w14:textId="77777777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VAL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00 - </w:t>
            </w: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36188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545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18642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86260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7907FC" w:rsidRPr="005425BC" w14:paraId="3A05D221" w14:textId="77777777" w:rsidTr="0031785B">
        <w:trPr>
          <w:trHeight w:val="312"/>
        </w:trPr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162BF" w14:textId="77777777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62522" w14:textId="77777777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 - </w:t>
            </w: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ILE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B6AD5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704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E535B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0AC10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7907FC" w:rsidRPr="005425BC" w14:paraId="4CEE39E5" w14:textId="77777777" w:rsidTr="0031785B">
        <w:trPr>
          <w:trHeight w:val="312"/>
        </w:trPr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5B208C" w14:textId="77777777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C4532" w14:textId="77777777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 - </w:t>
            </w: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ILE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75AB1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626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F15BE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1BA8C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7907FC" w:rsidRPr="005425BC" w14:paraId="31B4DFA4" w14:textId="77777777" w:rsidTr="0031785B">
        <w:trPr>
          <w:trHeight w:val="312"/>
        </w:trPr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FD709" w14:textId="77777777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97419" w14:textId="77777777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 - </w:t>
            </w: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ILE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7B847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70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5436D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878F3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7907FC" w:rsidRPr="005425BC" w14:paraId="142B2ADF" w14:textId="77777777" w:rsidTr="0031785B">
        <w:trPr>
          <w:trHeight w:val="312"/>
        </w:trPr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4567F" w14:textId="77777777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6F749" w14:textId="77777777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 - </w:t>
            </w: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ILE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9B1B9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576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3B68A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E85AE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7907FC" w:rsidRPr="005425BC" w14:paraId="4A7A5FD8" w14:textId="77777777" w:rsidTr="0031785B">
        <w:trPr>
          <w:trHeight w:val="312"/>
        </w:trPr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86B80" w14:textId="77777777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0FA12" w14:textId="77777777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 - </w:t>
            </w: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MET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665F1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194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1D3D9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90B10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7907FC" w:rsidRPr="005425BC" w14:paraId="625C1AB8" w14:textId="77777777" w:rsidTr="0031785B">
        <w:trPr>
          <w:trHeight w:val="312"/>
        </w:trPr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BBC50C" w14:textId="77777777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3468F" w14:textId="77777777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 - </w:t>
            </w: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ILE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6B6AF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45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B5680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26150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7907FC" w:rsidRPr="005425BC" w14:paraId="00D0F44C" w14:textId="77777777" w:rsidTr="0031785B">
        <w:trPr>
          <w:trHeight w:val="312"/>
        </w:trPr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79EAD3" w14:textId="77777777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25C4C" w14:textId="77777777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:C - </w:t>
            </w: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LEU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B9992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900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F24DE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646A4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7907FC" w:rsidRPr="005425BC" w14:paraId="06948500" w14:textId="77777777" w:rsidTr="0031785B">
        <w:trPr>
          <w:trHeight w:val="312"/>
        </w:trPr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38BEAE" w14:textId="77777777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80674" w14:textId="77777777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:C - </w:t>
            </w: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LYS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C9571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470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DC8ED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1DA68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7907FC" w:rsidRPr="005425BC" w14:paraId="164C45C6" w14:textId="77777777" w:rsidTr="0031785B">
        <w:trPr>
          <w:trHeight w:val="312"/>
        </w:trPr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F13D7" w14:textId="77777777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8D37B" w14:textId="77777777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:C - </w:t>
            </w: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VAL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5EE3F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330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1DB8D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082F1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7907FC" w:rsidRPr="005425BC" w14:paraId="60654506" w14:textId="77777777" w:rsidTr="0031785B">
        <w:trPr>
          <w:trHeight w:val="312"/>
        </w:trPr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D77D4" w14:textId="77777777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AAAA7" w14:textId="77777777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TYR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48 - </w:t>
            </w: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189B5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867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CB1B5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A3522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-Alkyl</w:t>
            </w:r>
          </w:p>
        </w:tc>
      </w:tr>
      <w:tr w:rsidR="007907FC" w:rsidRPr="005425BC" w14:paraId="610C7CCA" w14:textId="77777777" w:rsidTr="0031785B">
        <w:trPr>
          <w:trHeight w:val="312"/>
        </w:trPr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5D1B2" w14:textId="77777777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A5D52" w14:textId="77777777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TRP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18 - </w:t>
            </w: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B13D1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921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40A86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48919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-Alkyl</w:t>
            </w:r>
          </w:p>
        </w:tc>
      </w:tr>
      <w:tr w:rsidR="007907FC" w:rsidRPr="005425BC" w14:paraId="6BBF76D5" w14:textId="77777777" w:rsidTr="0031785B">
        <w:trPr>
          <w:trHeight w:val="312"/>
        </w:trPr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1C4333" w14:textId="77777777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AD1FE" w14:textId="77777777" w:rsidR="007907FC" w:rsidRPr="005425BC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TYR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26 - </w:t>
            </w:r>
            <w:proofErr w:type="gramStart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6EEA4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87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DDC99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4BD50" w14:textId="77777777" w:rsidR="007907FC" w:rsidRPr="005425BC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-Alkyl</w:t>
            </w:r>
          </w:p>
        </w:tc>
      </w:tr>
    </w:tbl>
    <w:p w14:paraId="09633B0C" w14:textId="0C8CC85E" w:rsidR="00B355F9" w:rsidRPr="00B355F9" w:rsidRDefault="00CA0294" w:rsidP="003F04F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D0D0D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3</w:t>
      </w:r>
      <w:r w:rsidR="00B355F9" w:rsidRPr="00DC7DFA">
        <w:rPr>
          <w:rFonts w:ascii="Times New Roman" w:hAnsi="Times New Roman" w:cs="Times New Roman"/>
          <w:b/>
          <w:sz w:val="24"/>
          <w:szCs w:val="24"/>
        </w:rPr>
        <w:t>.</w:t>
      </w:r>
      <w:r w:rsidR="007907F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355F9" w:rsidRPr="00DC7DFA">
        <w:rPr>
          <w:rFonts w:ascii="Times New Roman" w:hAnsi="Times New Roman" w:cs="Times New Roman"/>
          <w:color w:val="0D0D0D"/>
          <w:sz w:val="24"/>
          <w:szCs w:val="24"/>
        </w:rPr>
        <w:t xml:space="preserve">Interactions </w:t>
      </w:r>
      <w:r w:rsidR="00B355F9">
        <w:rPr>
          <w:rFonts w:ascii="Times New Roman" w:hAnsi="Times New Roman" w:cs="Times New Roman"/>
          <w:color w:val="0D0D0D"/>
          <w:sz w:val="24"/>
          <w:szCs w:val="24"/>
        </w:rPr>
        <w:t>of amino acids of th</w:t>
      </w:r>
      <w:r>
        <w:rPr>
          <w:rFonts w:ascii="Times New Roman" w:hAnsi="Times New Roman" w:cs="Times New Roman"/>
          <w:color w:val="0D0D0D"/>
          <w:sz w:val="24"/>
          <w:szCs w:val="24"/>
        </w:rPr>
        <w:t>e Cox-2 inhibitor</w:t>
      </w:r>
      <w:r w:rsidR="00020880">
        <w:rPr>
          <w:rFonts w:ascii="Times New Roman" w:hAnsi="Times New Roman" w:cs="Times New Roman"/>
          <w:color w:val="0D0D0D"/>
          <w:sz w:val="24"/>
          <w:szCs w:val="24"/>
        </w:rPr>
        <w:t xml:space="preserve"> (PDB ID: 1CX2</w:t>
      </w:r>
      <w:r w:rsidR="00B355F9" w:rsidRPr="00DC7DFA">
        <w:rPr>
          <w:rFonts w:ascii="Times New Roman" w:hAnsi="Times New Roman" w:cs="Times New Roman"/>
          <w:color w:val="0D0D0D"/>
          <w:sz w:val="24"/>
          <w:szCs w:val="24"/>
        </w:rPr>
        <w:t>) with the selected compounds</w:t>
      </w:r>
      <w:r w:rsidR="000E5C8B">
        <w:rPr>
          <w:rFonts w:ascii="Times New Roman" w:hAnsi="Times New Roman" w:cs="Times New Roman"/>
          <w:color w:val="0D0D0D"/>
          <w:sz w:val="24"/>
          <w:szCs w:val="24"/>
        </w:rPr>
        <w:t>, Lupeol (</w:t>
      </w:r>
      <w:r w:rsidR="000E5C8B" w:rsidRPr="000E5C8B">
        <w:rPr>
          <w:rFonts w:ascii="Times New Roman" w:hAnsi="Times New Roman" w:cs="Times New Roman"/>
          <w:b/>
          <w:bCs/>
          <w:color w:val="0D0D0D"/>
          <w:sz w:val="24"/>
          <w:szCs w:val="24"/>
        </w:rPr>
        <w:t>C1</w:t>
      </w:r>
      <w:r w:rsidR="000E5C8B">
        <w:rPr>
          <w:rFonts w:ascii="Times New Roman" w:hAnsi="Times New Roman" w:cs="Times New Roman"/>
          <w:color w:val="0D0D0D"/>
          <w:sz w:val="24"/>
          <w:szCs w:val="24"/>
        </w:rPr>
        <w:t>), β-sitosterol (</w:t>
      </w:r>
      <w:r w:rsidR="000E5C8B" w:rsidRPr="000E5C8B">
        <w:rPr>
          <w:rFonts w:ascii="Times New Roman" w:hAnsi="Times New Roman" w:cs="Times New Roman"/>
          <w:b/>
          <w:bCs/>
          <w:color w:val="0D0D0D"/>
          <w:sz w:val="24"/>
          <w:szCs w:val="24"/>
        </w:rPr>
        <w:t>C2</w:t>
      </w:r>
      <w:r w:rsidR="000E5C8B">
        <w:rPr>
          <w:rFonts w:ascii="Times New Roman" w:hAnsi="Times New Roman" w:cs="Times New Roman"/>
          <w:color w:val="0D0D0D"/>
          <w:sz w:val="24"/>
          <w:szCs w:val="24"/>
        </w:rPr>
        <w:t>), and 1-monostearin (</w:t>
      </w:r>
      <w:r w:rsidR="000E5C8B" w:rsidRPr="000E5C8B">
        <w:rPr>
          <w:rFonts w:ascii="Times New Roman" w:hAnsi="Times New Roman" w:cs="Times New Roman"/>
          <w:b/>
          <w:bCs/>
          <w:color w:val="0D0D0D"/>
          <w:sz w:val="24"/>
          <w:szCs w:val="24"/>
        </w:rPr>
        <w:t>C3</w:t>
      </w:r>
      <w:r w:rsidR="000E5C8B">
        <w:rPr>
          <w:rFonts w:ascii="Times New Roman" w:hAnsi="Times New Roman" w:cs="Times New Roman"/>
          <w:color w:val="0D0D0D"/>
          <w:sz w:val="24"/>
          <w:szCs w:val="24"/>
        </w:rPr>
        <w:t>)</w:t>
      </w:r>
      <w:r w:rsidR="000E5C8B" w:rsidRPr="00DC7DFA">
        <w:rPr>
          <w:rFonts w:ascii="Times New Roman" w:hAnsi="Times New Roman" w:cs="Times New Roman"/>
          <w:color w:val="0D0D0D"/>
          <w:sz w:val="24"/>
          <w:szCs w:val="24"/>
        </w:rPr>
        <w:t xml:space="preserve"> </w:t>
      </w:r>
      <w:r w:rsidR="002458B2" w:rsidRPr="00DC7DFA">
        <w:rPr>
          <w:rFonts w:ascii="Times New Roman" w:hAnsi="Times New Roman" w:cs="Times New Roman"/>
          <w:color w:val="0D0D0D"/>
          <w:sz w:val="24"/>
          <w:szCs w:val="24"/>
        </w:rPr>
        <w:t xml:space="preserve">from </w:t>
      </w:r>
      <w:proofErr w:type="spellStart"/>
      <w:r w:rsidR="002458B2" w:rsidRPr="00FF3F73">
        <w:rPr>
          <w:rFonts w:ascii="Times New Roman" w:hAnsi="Times New Roman" w:cs="Times New Roman"/>
          <w:i/>
          <w:sz w:val="24"/>
          <w:szCs w:val="24"/>
        </w:rPr>
        <w:t>Justica</w:t>
      </w:r>
      <w:proofErr w:type="spellEnd"/>
      <w:r w:rsidR="002458B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2458B2" w:rsidRPr="00FF3F73">
        <w:rPr>
          <w:rFonts w:ascii="Times New Roman" w:hAnsi="Times New Roman" w:cs="Times New Roman"/>
          <w:i/>
          <w:sz w:val="24"/>
          <w:szCs w:val="24"/>
        </w:rPr>
        <w:t>gendarussa</w:t>
      </w:r>
      <w:r w:rsidR="002458B2" w:rsidRPr="00DC7DFA">
        <w:rPr>
          <w:rFonts w:ascii="Times New Roman" w:hAnsi="Times New Roman" w:cs="Times New Roman"/>
          <w:i/>
          <w:iCs/>
          <w:color w:val="0D0D0D"/>
          <w:sz w:val="24"/>
          <w:szCs w:val="24"/>
        </w:rPr>
        <w:t xml:space="preserve"> </w:t>
      </w:r>
      <w:r w:rsidR="002458B2" w:rsidRPr="00DC7DFA">
        <w:rPr>
          <w:rFonts w:ascii="Times New Roman" w:hAnsi="Times New Roman" w:cs="Times New Roman"/>
          <w:color w:val="0D0D0D"/>
          <w:sz w:val="24"/>
          <w:szCs w:val="24"/>
        </w:rPr>
        <w:t>during molecular docking.</w:t>
      </w:r>
    </w:p>
    <w:tbl>
      <w:tblPr>
        <w:tblW w:w="12608" w:type="dxa"/>
        <w:tblInd w:w="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74"/>
        <w:gridCol w:w="3510"/>
        <w:gridCol w:w="1260"/>
        <w:gridCol w:w="2070"/>
        <w:gridCol w:w="3594"/>
      </w:tblGrid>
      <w:tr w:rsidR="003F04FF" w:rsidRPr="00142C9B" w14:paraId="27075E62" w14:textId="77777777" w:rsidTr="0031785B">
        <w:trPr>
          <w:trHeight w:val="312"/>
        </w:trPr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3EDCFEA5" w14:textId="02343185" w:rsidR="00142C9B" w:rsidRPr="00142C9B" w:rsidRDefault="007907FC" w:rsidP="0079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  <w:r w:rsidR="00142C9B" w:rsidRPr="00142C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mpound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3F21DE20" w14:textId="77777777" w:rsidR="00142C9B" w:rsidRPr="00142C9B" w:rsidRDefault="00142C9B" w:rsidP="0079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ond (AA &amp; Ligand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15357D5" w14:textId="77777777" w:rsidR="00142C9B" w:rsidRPr="00142C9B" w:rsidRDefault="00142C9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ond Length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55D3090" w14:textId="77777777" w:rsidR="00142C9B" w:rsidRPr="00142C9B" w:rsidRDefault="00142C9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ond Type</w:t>
            </w:r>
          </w:p>
        </w:tc>
        <w:tc>
          <w:tcPr>
            <w:tcW w:w="3594" w:type="dxa"/>
            <w:shd w:val="clear" w:color="auto" w:fill="auto"/>
            <w:noWrap/>
            <w:vAlign w:val="center"/>
            <w:hideMark/>
          </w:tcPr>
          <w:p w14:paraId="231CE845" w14:textId="77777777" w:rsidR="00142C9B" w:rsidRPr="00142C9B" w:rsidRDefault="00142C9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ond Nature</w:t>
            </w:r>
          </w:p>
        </w:tc>
      </w:tr>
      <w:tr w:rsidR="0031785B" w:rsidRPr="00142C9B" w14:paraId="7558657B" w14:textId="77777777" w:rsidTr="0031785B">
        <w:trPr>
          <w:trHeight w:val="312"/>
        </w:trPr>
        <w:tc>
          <w:tcPr>
            <w:tcW w:w="2174" w:type="dxa"/>
            <w:vMerge w:val="restart"/>
            <w:shd w:val="clear" w:color="auto" w:fill="auto"/>
            <w:noWrap/>
            <w:vAlign w:val="center"/>
          </w:tcPr>
          <w:p w14:paraId="19CDFBFC" w14:textId="0D3EB5D3" w:rsidR="0031785B" w:rsidRPr="00142C9B" w:rsidRDefault="0031785B" w:rsidP="0079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1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14:paraId="0E48C067" w14:textId="581C8A12" w:rsidR="0031785B" w:rsidRPr="00142C9B" w:rsidRDefault="0031785B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VAL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16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809D855" w14:textId="59E9AE74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7588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4CBCEF19" w14:textId="74D670C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594" w:type="dxa"/>
            <w:shd w:val="clear" w:color="auto" w:fill="auto"/>
            <w:noWrap/>
            <w:vAlign w:val="center"/>
          </w:tcPr>
          <w:p w14:paraId="072D7118" w14:textId="61B17DEC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31785B" w:rsidRPr="00142C9B" w14:paraId="35ED8A3E" w14:textId="77777777" w:rsidTr="0031785B">
        <w:trPr>
          <w:trHeight w:val="312"/>
        </w:trPr>
        <w:tc>
          <w:tcPr>
            <w:tcW w:w="2174" w:type="dxa"/>
            <w:vMerge/>
            <w:shd w:val="clear" w:color="auto" w:fill="auto"/>
            <w:noWrap/>
            <w:vAlign w:val="center"/>
          </w:tcPr>
          <w:p w14:paraId="73E0F09E" w14:textId="77777777" w:rsidR="0031785B" w:rsidRPr="00142C9B" w:rsidRDefault="0031785B" w:rsidP="0079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</w:tcPr>
          <w:p w14:paraId="177BC567" w14:textId="7138BBD8" w:rsidR="0031785B" w:rsidRPr="00142C9B" w:rsidRDefault="0031785B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VAL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49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250B865" w14:textId="288B4A00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7724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6DBEA21A" w14:textId="02A2B7A6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594" w:type="dxa"/>
            <w:shd w:val="clear" w:color="auto" w:fill="auto"/>
            <w:noWrap/>
            <w:vAlign w:val="center"/>
          </w:tcPr>
          <w:p w14:paraId="455DAE1E" w14:textId="376C0005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31785B" w:rsidRPr="00142C9B" w14:paraId="62DB3A63" w14:textId="77777777" w:rsidTr="0031785B">
        <w:trPr>
          <w:trHeight w:val="312"/>
        </w:trPr>
        <w:tc>
          <w:tcPr>
            <w:tcW w:w="2174" w:type="dxa"/>
            <w:vMerge/>
            <w:shd w:val="clear" w:color="auto" w:fill="auto"/>
            <w:noWrap/>
            <w:vAlign w:val="center"/>
          </w:tcPr>
          <w:p w14:paraId="511D8A14" w14:textId="77777777" w:rsidR="0031785B" w:rsidRPr="00142C9B" w:rsidRDefault="0031785B" w:rsidP="0079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</w:tcPr>
          <w:p w14:paraId="75471268" w14:textId="454999CF" w:rsidR="0031785B" w:rsidRPr="00142C9B" w:rsidRDefault="0031785B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VAL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49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29A0443" w14:textId="339E6A73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5598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29A24825" w14:textId="5F6685DB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594" w:type="dxa"/>
            <w:shd w:val="clear" w:color="auto" w:fill="auto"/>
            <w:noWrap/>
            <w:vAlign w:val="center"/>
          </w:tcPr>
          <w:p w14:paraId="51B68A0F" w14:textId="7B2A18B8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31785B" w:rsidRPr="00142C9B" w14:paraId="4F542E1F" w14:textId="77777777" w:rsidTr="0031785B">
        <w:trPr>
          <w:trHeight w:val="312"/>
        </w:trPr>
        <w:tc>
          <w:tcPr>
            <w:tcW w:w="2174" w:type="dxa"/>
            <w:vMerge/>
            <w:shd w:val="clear" w:color="auto" w:fill="auto"/>
            <w:noWrap/>
            <w:vAlign w:val="center"/>
          </w:tcPr>
          <w:p w14:paraId="4945F248" w14:textId="77777777" w:rsidR="0031785B" w:rsidRPr="00142C9B" w:rsidRDefault="0031785B" w:rsidP="0079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</w:tcPr>
          <w:p w14:paraId="1B6C8B00" w14:textId="190335D8" w:rsidR="0031785B" w:rsidRPr="00142C9B" w:rsidRDefault="0031785B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VAL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49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E1D467C" w14:textId="2B3561A2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0164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3425C177" w14:textId="39EF463D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594" w:type="dxa"/>
            <w:shd w:val="clear" w:color="auto" w:fill="auto"/>
            <w:noWrap/>
            <w:vAlign w:val="center"/>
          </w:tcPr>
          <w:p w14:paraId="277BB179" w14:textId="2B666974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31785B" w:rsidRPr="00142C9B" w14:paraId="53752127" w14:textId="77777777" w:rsidTr="0031785B">
        <w:trPr>
          <w:trHeight w:val="312"/>
        </w:trPr>
        <w:tc>
          <w:tcPr>
            <w:tcW w:w="2174" w:type="dxa"/>
            <w:vMerge/>
            <w:shd w:val="clear" w:color="auto" w:fill="auto"/>
            <w:noWrap/>
            <w:vAlign w:val="center"/>
          </w:tcPr>
          <w:p w14:paraId="1B28F899" w14:textId="77777777" w:rsidR="0031785B" w:rsidRPr="00142C9B" w:rsidRDefault="0031785B" w:rsidP="0079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</w:tcPr>
          <w:p w14:paraId="0DD5D41C" w14:textId="12E85212" w:rsidR="0031785B" w:rsidRPr="00142C9B" w:rsidRDefault="0031785B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LEU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52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F36F76F" w14:textId="75A1489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6103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5ABF3F2E" w14:textId="476AB0B5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594" w:type="dxa"/>
            <w:shd w:val="clear" w:color="auto" w:fill="auto"/>
            <w:noWrap/>
            <w:vAlign w:val="center"/>
          </w:tcPr>
          <w:p w14:paraId="75E7AA17" w14:textId="6309E04D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31785B" w:rsidRPr="00142C9B" w14:paraId="53BFC4B4" w14:textId="77777777" w:rsidTr="0031785B">
        <w:trPr>
          <w:trHeight w:val="312"/>
        </w:trPr>
        <w:tc>
          <w:tcPr>
            <w:tcW w:w="2174" w:type="dxa"/>
            <w:vMerge/>
            <w:shd w:val="clear" w:color="auto" w:fill="auto"/>
            <w:noWrap/>
            <w:vAlign w:val="center"/>
          </w:tcPr>
          <w:p w14:paraId="7CFB788A" w14:textId="77777777" w:rsidR="0031785B" w:rsidRPr="00142C9B" w:rsidRDefault="0031785B" w:rsidP="0079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</w:tcPr>
          <w:p w14:paraId="564C4942" w14:textId="0CEECDEE" w:rsidR="0031785B" w:rsidRPr="00142C9B" w:rsidRDefault="0031785B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VAL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23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7A33E05" w14:textId="405EE2C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528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5C8F25E0" w14:textId="132EB26E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594" w:type="dxa"/>
            <w:shd w:val="clear" w:color="auto" w:fill="auto"/>
            <w:noWrap/>
            <w:vAlign w:val="center"/>
          </w:tcPr>
          <w:p w14:paraId="7AACD6F7" w14:textId="017FDA0A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31785B" w:rsidRPr="00142C9B" w14:paraId="327DD148" w14:textId="77777777" w:rsidTr="0031785B">
        <w:trPr>
          <w:trHeight w:val="312"/>
        </w:trPr>
        <w:tc>
          <w:tcPr>
            <w:tcW w:w="2174" w:type="dxa"/>
            <w:vMerge/>
            <w:shd w:val="clear" w:color="auto" w:fill="auto"/>
            <w:noWrap/>
            <w:vAlign w:val="center"/>
          </w:tcPr>
          <w:p w14:paraId="298E0995" w14:textId="77777777" w:rsidR="0031785B" w:rsidRPr="00142C9B" w:rsidRDefault="0031785B" w:rsidP="0079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</w:tcPr>
          <w:p w14:paraId="49125898" w14:textId="20DC6E54" w:rsidR="0031785B" w:rsidRPr="00142C9B" w:rsidRDefault="0031785B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ALA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27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FDD9349" w14:textId="438144F0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004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52685014" w14:textId="513E87E9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594" w:type="dxa"/>
            <w:shd w:val="clear" w:color="auto" w:fill="auto"/>
            <w:noWrap/>
            <w:vAlign w:val="center"/>
          </w:tcPr>
          <w:p w14:paraId="06D4F313" w14:textId="66F0DA32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31785B" w:rsidRPr="00142C9B" w14:paraId="7211ECA4" w14:textId="77777777" w:rsidTr="0031785B">
        <w:trPr>
          <w:trHeight w:val="312"/>
        </w:trPr>
        <w:tc>
          <w:tcPr>
            <w:tcW w:w="2174" w:type="dxa"/>
            <w:vMerge/>
            <w:shd w:val="clear" w:color="auto" w:fill="auto"/>
            <w:noWrap/>
            <w:vAlign w:val="center"/>
          </w:tcPr>
          <w:p w14:paraId="2639FE07" w14:textId="77777777" w:rsidR="0031785B" w:rsidRPr="00142C9B" w:rsidRDefault="0031785B" w:rsidP="0079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</w:tcPr>
          <w:p w14:paraId="19D32BEF" w14:textId="40EFA73A" w:rsidR="0031785B" w:rsidRPr="00142C9B" w:rsidRDefault="0031785B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ALA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27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5493E0C" w14:textId="44EF2799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1323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75DE4479" w14:textId="25CEF605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594" w:type="dxa"/>
            <w:shd w:val="clear" w:color="auto" w:fill="auto"/>
            <w:noWrap/>
            <w:vAlign w:val="center"/>
          </w:tcPr>
          <w:p w14:paraId="6AF5C84C" w14:textId="0FC0E4B4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31785B" w:rsidRPr="00142C9B" w14:paraId="7555826D" w14:textId="77777777" w:rsidTr="0031785B">
        <w:trPr>
          <w:trHeight w:val="312"/>
        </w:trPr>
        <w:tc>
          <w:tcPr>
            <w:tcW w:w="2174" w:type="dxa"/>
            <w:vMerge/>
            <w:shd w:val="clear" w:color="auto" w:fill="auto"/>
            <w:noWrap/>
            <w:vAlign w:val="center"/>
          </w:tcPr>
          <w:p w14:paraId="629FCFA3" w14:textId="77777777" w:rsidR="0031785B" w:rsidRPr="00142C9B" w:rsidRDefault="0031785B" w:rsidP="0079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</w:tcPr>
          <w:p w14:paraId="27ED85E5" w14:textId="76127A6B" w:rsidR="0031785B" w:rsidRPr="00142C9B" w:rsidRDefault="0031785B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ALA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27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E366853" w14:textId="3DEF6171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8061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684D1297" w14:textId="237A0E95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594" w:type="dxa"/>
            <w:shd w:val="clear" w:color="auto" w:fill="auto"/>
            <w:noWrap/>
            <w:vAlign w:val="center"/>
          </w:tcPr>
          <w:p w14:paraId="6FCF0DE8" w14:textId="1C8E3E80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31785B" w:rsidRPr="00142C9B" w14:paraId="46101F66" w14:textId="77777777" w:rsidTr="0031785B">
        <w:trPr>
          <w:trHeight w:val="312"/>
        </w:trPr>
        <w:tc>
          <w:tcPr>
            <w:tcW w:w="2174" w:type="dxa"/>
            <w:vMerge/>
            <w:shd w:val="clear" w:color="auto" w:fill="auto"/>
            <w:noWrap/>
            <w:vAlign w:val="center"/>
          </w:tcPr>
          <w:p w14:paraId="7C358350" w14:textId="77777777" w:rsidR="0031785B" w:rsidRPr="00142C9B" w:rsidRDefault="0031785B" w:rsidP="0079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</w:tcPr>
          <w:p w14:paraId="2BFB9145" w14:textId="18007C36" w:rsidR="0031785B" w:rsidRPr="00142C9B" w:rsidRDefault="0031785B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LEU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D00CB9F" w14:textId="65A9D092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3615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52907E82" w14:textId="3EB370A4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594" w:type="dxa"/>
            <w:shd w:val="clear" w:color="auto" w:fill="auto"/>
            <w:noWrap/>
            <w:vAlign w:val="center"/>
          </w:tcPr>
          <w:p w14:paraId="0C5222DD" w14:textId="04F52A3C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31785B" w:rsidRPr="00142C9B" w14:paraId="2822245F" w14:textId="77777777" w:rsidTr="0031785B">
        <w:trPr>
          <w:trHeight w:val="312"/>
        </w:trPr>
        <w:tc>
          <w:tcPr>
            <w:tcW w:w="2174" w:type="dxa"/>
            <w:vMerge/>
            <w:shd w:val="clear" w:color="auto" w:fill="auto"/>
            <w:noWrap/>
            <w:vAlign w:val="center"/>
          </w:tcPr>
          <w:p w14:paraId="75BEBB55" w14:textId="77777777" w:rsidR="0031785B" w:rsidRPr="00142C9B" w:rsidRDefault="0031785B" w:rsidP="0079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</w:tcPr>
          <w:p w14:paraId="31259874" w14:textId="4C61ED6E" w:rsidR="0031785B" w:rsidRPr="00142C9B" w:rsidRDefault="0031785B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MET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A565543" w14:textId="63DE6030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2457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2D11AAE1" w14:textId="651CF95C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594" w:type="dxa"/>
            <w:shd w:val="clear" w:color="auto" w:fill="auto"/>
            <w:noWrap/>
            <w:vAlign w:val="center"/>
          </w:tcPr>
          <w:p w14:paraId="19D554C7" w14:textId="23973C2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31785B" w:rsidRPr="00142C9B" w14:paraId="58D64065" w14:textId="77777777" w:rsidTr="0031785B">
        <w:trPr>
          <w:trHeight w:val="312"/>
        </w:trPr>
        <w:tc>
          <w:tcPr>
            <w:tcW w:w="2174" w:type="dxa"/>
            <w:vMerge/>
            <w:shd w:val="clear" w:color="auto" w:fill="auto"/>
            <w:noWrap/>
            <w:vAlign w:val="center"/>
          </w:tcPr>
          <w:p w14:paraId="309FE389" w14:textId="77777777" w:rsidR="0031785B" w:rsidRPr="00142C9B" w:rsidRDefault="0031785B" w:rsidP="0079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</w:tcPr>
          <w:p w14:paraId="00E8D0BF" w14:textId="7BEB7610" w:rsidR="0031785B" w:rsidRPr="00142C9B" w:rsidRDefault="0031785B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LEU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9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E9CD7EB" w14:textId="131D321C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2371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62145CD7" w14:textId="62181E08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594" w:type="dxa"/>
            <w:shd w:val="clear" w:color="auto" w:fill="auto"/>
            <w:noWrap/>
            <w:vAlign w:val="center"/>
          </w:tcPr>
          <w:p w14:paraId="423A7CE5" w14:textId="52450C25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31785B" w:rsidRPr="00142C9B" w14:paraId="09CDE98C" w14:textId="77777777" w:rsidTr="0031785B">
        <w:trPr>
          <w:trHeight w:val="312"/>
        </w:trPr>
        <w:tc>
          <w:tcPr>
            <w:tcW w:w="2174" w:type="dxa"/>
            <w:vMerge/>
            <w:shd w:val="clear" w:color="auto" w:fill="auto"/>
            <w:noWrap/>
            <w:vAlign w:val="center"/>
          </w:tcPr>
          <w:p w14:paraId="320E83EA" w14:textId="77777777" w:rsidR="0031785B" w:rsidRPr="00142C9B" w:rsidRDefault="0031785B" w:rsidP="0079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</w:tcPr>
          <w:p w14:paraId="71E7830B" w14:textId="3DEFCF38" w:rsidR="0031785B" w:rsidRPr="00142C9B" w:rsidRDefault="0031785B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LEU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99B316F" w14:textId="33ED60C6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9715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31C453A8" w14:textId="34A66612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594" w:type="dxa"/>
            <w:shd w:val="clear" w:color="auto" w:fill="auto"/>
            <w:noWrap/>
            <w:vAlign w:val="center"/>
          </w:tcPr>
          <w:p w14:paraId="53CA0FD3" w14:textId="6EA687B8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31785B" w:rsidRPr="00142C9B" w14:paraId="005C4211" w14:textId="77777777" w:rsidTr="0031785B">
        <w:trPr>
          <w:trHeight w:val="312"/>
        </w:trPr>
        <w:tc>
          <w:tcPr>
            <w:tcW w:w="2174" w:type="dxa"/>
            <w:vMerge/>
            <w:shd w:val="clear" w:color="auto" w:fill="auto"/>
            <w:noWrap/>
            <w:vAlign w:val="center"/>
          </w:tcPr>
          <w:p w14:paraId="0DEA71E2" w14:textId="77777777" w:rsidR="0031785B" w:rsidRPr="00142C9B" w:rsidRDefault="0031785B" w:rsidP="0079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</w:tcPr>
          <w:p w14:paraId="761FADB6" w14:textId="05B18D1E" w:rsidR="0031785B" w:rsidRPr="00142C9B" w:rsidRDefault="0031785B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:C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MET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8580B50" w14:textId="077F6156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2233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24B6E0FE" w14:textId="3CC5E4E1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594" w:type="dxa"/>
            <w:shd w:val="clear" w:color="auto" w:fill="auto"/>
            <w:noWrap/>
            <w:vAlign w:val="center"/>
          </w:tcPr>
          <w:p w14:paraId="16E23D74" w14:textId="0EEA4DE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31785B" w:rsidRPr="00142C9B" w14:paraId="05699FAF" w14:textId="77777777" w:rsidTr="0031785B">
        <w:trPr>
          <w:trHeight w:val="312"/>
        </w:trPr>
        <w:tc>
          <w:tcPr>
            <w:tcW w:w="2174" w:type="dxa"/>
            <w:vMerge/>
            <w:shd w:val="clear" w:color="auto" w:fill="auto"/>
            <w:noWrap/>
            <w:vAlign w:val="center"/>
          </w:tcPr>
          <w:p w14:paraId="5FFF9E76" w14:textId="77777777" w:rsidR="0031785B" w:rsidRPr="00142C9B" w:rsidRDefault="0031785B" w:rsidP="0079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</w:tcPr>
          <w:p w14:paraId="6C6F00B0" w14:textId="4DBB594E" w:rsidR="0031785B" w:rsidRPr="00142C9B" w:rsidRDefault="0031785B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:C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VAL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97A4862" w14:textId="275DDCA1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4957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6337DFE5" w14:textId="56E5D76A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594" w:type="dxa"/>
            <w:shd w:val="clear" w:color="auto" w:fill="auto"/>
            <w:noWrap/>
            <w:vAlign w:val="center"/>
          </w:tcPr>
          <w:p w14:paraId="71953D9D" w14:textId="4A85EFEC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31785B" w:rsidRPr="00142C9B" w14:paraId="1DF7B5F2" w14:textId="77777777" w:rsidTr="0031785B">
        <w:trPr>
          <w:trHeight w:val="312"/>
        </w:trPr>
        <w:tc>
          <w:tcPr>
            <w:tcW w:w="2174" w:type="dxa"/>
            <w:vMerge/>
            <w:shd w:val="clear" w:color="auto" w:fill="auto"/>
            <w:noWrap/>
            <w:vAlign w:val="center"/>
          </w:tcPr>
          <w:p w14:paraId="0756C125" w14:textId="77777777" w:rsidR="0031785B" w:rsidRPr="00142C9B" w:rsidRDefault="0031785B" w:rsidP="0079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</w:tcPr>
          <w:p w14:paraId="263C5ED7" w14:textId="0F521897" w:rsidR="0031785B" w:rsidRPr="00142C9B" w:rsidRDefault="0031785B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:C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VAL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50F32FF" w14:textId="5B8602E4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0347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6324591F" w14:textId="3F29BAD9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594" w:type="dxa"/>
            <w:shd w:val="clear" w:color="auto" w:fill="auto"/>
            <w:noWrap/>
            <w:vAlign w:val="center"/>
          </w:tcPr>
          <w:p w14:paraId="047BD71A" w14:textId="3EF1DE64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31785B" w:rsidRPr="00142C9B" w14:paraId="777E81DA" w14:textId="77777777" w:rsidTr="0031785B">
        <w:trPr>
          <w:trHeight w:val="312"/>
        </w:trPr>
        <w:tc>
          <w:tcPr>
            <w:tcW w:w="2174" w:type="dxa"/>
            <w:vMerge/>
            <w:shd w:val="clear" w:color="auto" w:fill="auto"/>
            <w:noWrap/>
            <w:vAlign w:val="center"/>
          </w:tcPr>
          <w:p w14:paraId="45697EFE" w14:textId="77777777" w:rsidR="0031785B" w:rsidRPr="00142C9B" w:rsidRDefault="0031785B" w:rsidP="0079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</w:tcPr>
          <w:p w14:paraId="7B39BF78" w14:textId="5FED67B6" w:rsidR="0031785B" w:rsidRPr="00142C9B" w:rsidRDefault="0031785B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:C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LEU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9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1735FB1" w14:textId="31B0929A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6714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722B084D" w14:textId="5DF4DD7C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594" w:type="dxa"/>
            <w:shd w:val="clear" w:color="auto" w:fill="auto"/>
            <w:noWrap/>
            <w:vAlign w:val="center"/>
          </w:tcPr>
          <w:p w14:paraId="77EA6DAD" w14:textId="15E1B916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31785B" w:rsidRPr="00142C9B" w14:paraId="6E182DBD" w14:textId="77777777" w:rsidTr="0031785B">
        <w:trPr>
          <w:trHeight w:val="312"/>
        </w:trPr>
        <w:tc>
          <w:tcPr>
            <w:tcW w:w="2174" w:type="dxa"/>
            <w:vMerge/>
            <w:shd w:val="clear" w:color="auto" w:fill="auto"/>
            <w:noWrap/>
            <w:vAlign w:val="center"/>
          </w:tcPr>
          <w:p w14:paraId="1CF62BD7" w14:textId="77777777" w:rsidR="0031785B" w:rsidRPr="00142C9B" w:rsidRDefault="0031785B" w:rsidP="0079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</w:tcPr>
          <w:p w14:paraId="2AFCA33C" w14:textId="0F864F12" w:rsidR="0031785B" w:rsidRPr="00142C9B" w:rsidRDefault="0031785B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:C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VAL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90EFD41" w14:textId="2E94235B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5068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0F1672E5" w14:textId="041D2E48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594" w:type="dxa"/>
            <w:shd w:val="clear" w:color="auto" w:fill="auto"/>
            <w:noWrap/>
            <w:vAlign w:val="center"/>
          </w:tcPr>
          <w:p w14:paraId="6B426B38" w14:textId="6E8539EC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31785B" w:rsidRPr="00142C9B" w14:paraId="4C99D4AF" w14:textId="77777777" w:rsidTr="0031785B">
        <w:trPr>
          <w:trHeight w:val="312"/>
        </w:trPr>
        <w:tc>
          <w:tcPr>
            <w:tcW w:w="2174" w:type="dxa"/>
            <w:vMerge/>
            <w:shd w:val="clear" w:color="auto" w:fill="auto"/>
            <w:noWrap/>
            <w:vAlign w:val="center"/>
          </w:tcPr>
          <w:p w14:paraId="05B1892B" w14:textId="77777777" w:rsidR="0031785B" w:rsidRPr="00142C9B" w:rsidRDefault="0031785B" w:rsidP="0079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</w:tcPr>
          <w:p w14:paraId="06E7D8F1" w14:textId="080C14AA" w:rsidR="0031785B" w:rsidRPr="00142C9B" w:rsidRDefault="0031785B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:C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LEU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77A5060" w14:textId="52817009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1196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7A6A168A" w14:textId="4AB3DE8A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594" w:type="dxa"/>
            <w:shd w:val="clear" w:color="auto" w:fill="auto"/>
            <w:noWrap/>
            <w:vAlign w:val="center"/>
          </w:tcPr>
          <w:p w14:paraId="52EF97A7" w14:textId="716D22BB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31785B" w:rsidRPr="00142C9B" w14:paraId="6ED53173" w14:textId="77777777" w:rsidTr="0031785B">
        <w:trPr>
          <w:trHeight w:val="312"/>
        </w:trPr>
        <w:tc>
          <w:tcPr>
            <w:tcW w:w="2174" w:type="dxa"/>
            <w:vMerge/>
            <w:shd w:val="clear" w:color="auto" w:fill="auto"/>
            <w:noWrap/>
            <w:vAlign w:val="center"/>
          </w:tcPr>
          <w:p w14:paraId="7D6ADD15" w14:textId="77777777" w:rsidR="0031785B" w:rsidRPr="00142C9B" w:rsidRDefault="0031785B" w:rsidP="0079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</w:tcPr>
          <w:p w14:paraId="07B05E47" w14:textId="02DA4E88" w:rsidR="0031785B" w:rsidRPr="00142C9B" w:rsidRDefault="0031785B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TYR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48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41D6FC9" w14:textId="0C036EC8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7048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48562904" w14:textId="7ABDAB0C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594" w:type="dxa"/>
            <w:shd w:val="clear" w:color="auto" w:fill="auto"/>
            <w:noWrap/>
            <w:vAlign w:val="center"/>
          </w:tcPr>
          <w:p w14:paraId="2C7064BB" w14:textId="5957EBA0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-Alkyl</w:t>
            </w:r>
          </w:p>
        </w:tc>
      </w:tr>
      <w:tr w:rsidR="0031785B" w:rsidRPr="00142C9B" w14:paraId="4D9A8DAF" w14:textId="77777777" w:rsidTr="0031785B">
        <w:trPr>
          <w:trHeight w:val="312"/>
        </w:trPr>
        <w:tc>
          <w:tcPr>
            <w:tcW w:w="2174" w:type="dxa"/>
            <w:vMerge/>
            <w:shd w:val="clear" w:color="auto" w:fill="auto"/>
            <w:noWrap/>
            <w:vAlign w:val="center"/>
          </w:tcPr>
          <w:p w14:paraId="22A0FD63" w14:textId="77777777" w:rsidR="0031785B" w:rsidRPr="00142C9B" w:rsidRDefault="0031785B" w:rsidP="0079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</w:tcPr>
          <w:p w14:paraId="152578E3" w14:textId="1CF748FF" w:rsidR="0031785B" w:rsidRPr="00142C9B" w:rsidRDefault="0031785B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TYR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55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99B5F99" w14:textId="55B81961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9366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38AF6732" w14:textId="12B287AA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594" w:type="dxa"/>
            <w:shd w:val="clear" w:color="auto" w:fill="auto"/>
            <w:noWrap/>
            <w:vAlign w:val="center"/>
          </w:tcPr>
          <w:p w14:paraId="3C16B13F" w14:textId="660B4E09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-Alkyl</w:t>
            </w:r>
          </w:p>
        </w:tc>
      </w:tr>
      <w:tr w:rsidR="0031785B" w:rsidRPr="00142C9B" w14:paraId="6A87D5E4" w14:textId="77777777" w:rsidTr="0031785B">
        <w:trPr>
          <w:trHeight w:val="312"/>
        </w:trPr>
        <w:tc>
          <w:tcPr>
            <w:tcW w:w="2174" w:type="dxa"/>
            <w:vMerge/>
            <w:shd w:val="clear" w:color="auto" w:fill="auto"/>
            <w:noWrap/>
            <w:vAlign w:val="center"/>
          </w:tcPr>
          <w:p w14:paraId="48AE5439" w14:textId="77777777" w:rsidR="0031785B" w:rsidRPr="00142C9B" w:rsidRDefault="0031785B" w:rsidP="0079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</w:tcPr>
          <w:p w14:paraId="62E1DC1B" w14:textId="5ABDA1D5" w:rsidR="0031785B" w:rsidRPr="00142C9B" w:rsidRDefault="0031785B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TYR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55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DC5EA01" w14:textId="37F65E2B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9177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7CAED4F1" w14:textId="01875FC8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594" w:type="dxa"/>
            <w:shd w:val="clear" w:color="auto" w:fill="auto"/>
            <w:noWrap/>
            <w:vAlign w:val="center"/>
          </w:tcPr>
          <w:p w14:paraId="5A2C24AD" w14:textId="41722C0F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-Alkyl</w:t>
            </w:r>
          </w:p>
        </w:tc>
      </w:tr>
      <w:tr w:rsidR="0031785B" w:rsidRPr="00142C9B" w14:paraId="58C010B8" w14:textId="77777777" w:rsidTr="0031785B">
        <w:trPr>
          <w:trHeight w:val="312"/>
        </w:trPr>
        <w:tc>
          <w:tcPr>
            <w:tcW w:w="2174" w:type="dxa"/>
            <w:vMerge/>
            <w:shd w:val="clear" w:color="auto" w:fill="auto"/>
            <w:noWrap/>
            <w:vAlign w:val="center"/>
          </w:tcPr>
          <w:p w14:paraId="179F423E" w14:textId="77777777" w:rsidR="0031785B" w:rsidRPr="00142C9B" w:rsidRDefault="0031785B" w:rsidP="0079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</w:tcPr>
          <w:p w14:paraId="53BD08DB" w14:textId="54112253" w:rsidR="0031785B" w:rsidRPr="00142C9B" w:rsidRDefault="0031785B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PHE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81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609AC94" w14:textId="305EBE84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2736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0C2E5647" w14:textId="3DBFAB2A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594" w:type="dxa"/>
            <w:shd w:val="clear" w:color="auto" w:fill="auto"/>
            <w:noWrap/>
            <w:vAlign w:val="center"/>
          </w:tcPr>
          <w:p w14:paraId="68B09138" w14:textId="7D164298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-Alkyl</w:t>
            </w:r>
          </w:p>
        </w:tc>
      </w:tr>
      <w:tr w:rsidR="0031785B" w:rsidRPr="00142C9B" w14:paraId="1DEE10F1" w14:textId="77777777" w:rsidTr="0031785B">
        <w:trPr>
          <w:trHeight w:val="312"/>
        </w:trPr>
        <w:tc>
          <w:tcPr>
            <w:tcW w:w="2174" w:type="dxa"/>
            <w:vMerge/>
            <w:shd w:val="clear" w:color="auto" w:fill="auto"/>
            <w:noWrap/>
            <w:vAlign w:val="center"/>
          </w:tcPr>
          <w:p w14:paraId="08D6FCC0" w14:textId="77777777" w:rsidR="0031785B" w:rsidRPr="00142C9B" w:rsidRDefault="0031785B" w:rsidP="0079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</w:tcPr>
          <w:p w14:paraId="3AAAF6FD" w14:textId="5A05C757" w:rsidR="0031785B" w:rsidRPr="00142C9B" w:rsidRDefault="0031785B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TYR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85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BD22C50" w14:textId="2ABD33D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4068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58FAE230" w14:textId="377A93C6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594" w:type="dxa"/>
            <w:shd w:val="clear" w:color="auto" w:fill="auto"/>
            <w:noWrap/>
            <w:vAlign w:val="center"/>
          </w:tcPr>
          <w:p w14:paraId="2BC41F35" w14:textId="7483F682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-Alkyl</w:t>
            </w:r>
          </w:p>
        </w:tc>
      </w:tr>
      <w:tr w:rsidR="0031785B" w:rsidRPr="00142C9B" w14:paraId="2288BC77" w14:textId="77777777" w:rsidTr="0031785B">
        <w:trPr>
          <w:trHeight w:val="312"/>
        </w:trPr>
        <w:tc>
          <w:tcPr>
            <w:tcW w:w="2174" w:type="dxa"/>
            <w:vMerge/>
            <w:shd w:val="clear" w:color="auto" w:fill="auto"/>
            <w:noWrap/>
            <w:vAlign w:val="center"/>
          </w:tcPr>
          <w:p w14:paraId="4A1BA404" w14:textId="77777777" w:rsidR="0031785B" w:rsidRPr="00142C9B" w:rsidRDefault="0031785B" w:rsidP="0079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</w:tcPr>
          <w:p w14:paraId="216FFA68" w14:textId="0594C26E" w:rsidR="0031785B" w:rsidRPr="00142C9B" w:rsidRDefault="0031785B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TYR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85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FE63029" w14:textId="36F3AA56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6084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1CD28092" w14:textId="3CDA7DCF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594" w:type="dxa"/>
            <w:shd w:val="clear" w:color="auto" w:fill="auto"/>
            <w:noWrap/>
            <w:vAlign w:val="center"/>
          </w:tcPr>
          <w:p w14:paraId="529B1530" w14:textId="25193C80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-Alkyl</w:t>
            </w:r>
          </w:p>
        </w:tc>
      </w:tr>
      <w:tr w:rsidR="0031785B" w:rsidRPr="00142C9B" w14:paraId="00093963" w14:textId="77777777" w:rsidTr="0031785B">
        <w:trPr>
          <w:trHeight w:val="312"/>
        </w:trPr>
        <w:tc>
          <w:tcPr>
            <w:tcW w:w="2174" w:type="dxa"/>
            <w:vMerge/>
            <w:shd w:val="clear" w:color="auto" w:fill="auto"/>
            <w:noWrap/>
            <w:vAlign w:val="center"/>
          </w:tcPr>
          <w:p w14:paraId="6E0B5E35" w14:textId="77777777" w:rsidR="0031785B" w:rsidRPr="00142C9B" w:rsidRDefault="0031785B" w:rsidP="0079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</w:tcPr>
          <w:p w14:paraId="452A1296" w14:textId="5432CD38" w:rsidR="0031785B" w:rsidRPr="00142C9B" w:rsidRDefault="0031785B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TYR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85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A17DDBB" w14:textId="3BF7CB90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1483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00A23597" w14:textId="2C493492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594" w:type="dxa"/>
            <w:shd w:val="clear" w:color="auto" w:fill="auto"/>
            <w:noWrap/>
            <w:vAlign w:val="center"/>
          </w:tcPr>
          <w:p w14:paraId="69EE8FA2" w14:textId="0F72960A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-Alkyl</w:t>
            </w:r>
          </w:p>
        </w:tc>
      </w:tr>
      <w:tr w:rsidR="0031785B" w:rsidRPr="00142C9B" w14:paraId="0E9196B3" w14:textId="77777777" w:rsidTr="0031785B">
        <w:trPr>
          <w:trHeight w:val="312"/>
        </w:trPr>
        <w:tc>
          <w:tcPr>
            <w:tcW w:w="2174" w:type="dxa"/>
            <w:vMerge/>
            <w:shd w:val="clear" w:color="auto" w:fill="auto"/>
            <w:noWrap/>
            <w:vAlign w:val="center"/>
          </w:tcPr>
          <w:p w14:paraId="72EAA48B" w14:textId="77777777" w:rsidR="0031785B" w:rsidRPr="00142C9B" w:rsidRDefault="0031785B" w:rsidP="0079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</w:tcPr>
          <w:p w14:paraId="2EB750DF" w14:textId="39F2BEAC" w:rsidR="0031785B" w:rsidRPr="00142C9B" w:rsidRDefault="0031785B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TRP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87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9A655E6" w14:textId="30899970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841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0D3A3F0F" w14:textId="29D02612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594" w:type="dxa"/>
            <w:shd w:val="clear" w:color="auto" w:fill="auto"/>
            <w:noWrap/>
            <w:vAlign w:val="center"/>
          </w:tcPr>
          <w:p w14:paraId="0E91E883" w14:textId="315145D9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-Alkyl</w:t>
            </w:r>
          </w:p>
        </w:tc>
      </w:tr>
      <w:tr w:rsidR="0031785B" w:rsidRPr="00142C9B" w14:paraId="3DCF4BAF" w14:textId="77777777" w:rsidTr="0031785B">
        <w:trPr>
          <w:trHeight w:val="312"/>
        </w:trPr>
        <w:tc>
          <w:tcPr>
            <w:tcW w:w="2174" w:type="dxa"/>
            <w:vMerge/>
            <w:shd w:val="clear" w:color="auto" w:fill="auto"/>
            <w:noWrap/>
            <w:vAlign w:val="center"/>
          </w:tcPr>
          <w:p w14:paraId="2460F953" w14:textId="77777777" w:rsidR="0031785B" w:rsidRPr="00142C9B" w:rsidRDefault="0031785B" w:rsidP="0079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</w:tcPr>
          <w:p w14:paraId="37499B2D" w14:textId="15F17059" w:rsidR="0031785B" w:rsidRPr="00142C9B" w:rsidRDefault="0031785B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TRP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87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DD2E5C4" w14:textId="6A6FC9FD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6483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3EC55091" w14:textId="5DA4EFEF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594" w:type="dxa"/>
            <w:shd w:val="clear" w:color="auto" w:fill="auto"/>
            <w:noWrap/>
            <w:vAlign w:val="center"/>
          </w:tcPr>
          <w:p w14:paraId="32B0A5A4" w14:textId="1B959BC9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-Alkyl</w:t>
            </w:r>
          </w:p>
        </w:tc>
      </w:tr>
      <w:tr w:rsidR="0031785B" w:rsidRPr="00142C9B" w14:paraId="294D1B78" w14:textId="77777777" w:rsidTr="0031785B">
        <w:trPr>
          <w:trHeight w:val="312"/>
        </w:trPr>
        <w:tc>
          <w:tcPr>
            <w:tcW w:w="2174" w:type="dxa"/>
            <w:vMerge/>
            <w:shd w:val="clear" w:color="auto" w:fill="auto"/>
            <w:noWrap/>
            <w:vAlign w:val="center"/>
          </w:tcPr>
          <w:p w14:paraId="2E93224A" w14:textId="77777777" w:rsidR="0031785B" w:rsidRPr="00142C9B" w:rsidRDefault="0031785B" w:rsidP="0079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</w:tcPr>
          <w:p w14:paraId="5D973CDC" w14:textId="55864071" w:rsidR="0031785B" w:rsidRPr="00142C9B" w:rsidRDefault="0031785B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PHE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18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E06A4CF" w14:textId="1A630166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995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2FED475B" w14:textId="6339716E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594" w:type="dxa"/>
            <w:shd w:val="clear" w:color="auto" w:fill="auto"/>
            <w:noWrap/>
            <w:vAlign w:val="center"/>
          </w:tcPr>
          <w:p w14:paraId="3CD743B4" w14:textId="2DC17ED3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-Alkyl</w:t>
            </w:r>
          </w:p>
        </w:tc>
      </w:tr>
      <w:tr w:rsidR="0031785B" w:rsidRPr="00142C9B" w14:paraId="7D3CEAAF" w14:textId="77777777" w:rsidTr="0031785B">
        <w:trPr>
          <w:trHeight w:val="312"/>
        </w:trPr>
        <w:tc>
          <w:tcPr>
            <w:tcW w:w="2174" w:type="dxa"/>
            <w:vMerge/>
            <w:shd w:val="clear" w:color="auto" w:fill="auto"/>
            <w:noWrap/>
            <w:vAlign w:val="center"/>
          </w:tcPr>
          <w:p w14:paraId="1607C39D" w14:textId="77777777" w:rsidR="0031785B" w:rsidRPr="00142C9B" w:rsidRDefault="0031785B" w:rsidP="0079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</w:tcPr>
          <w:p w14:paraId="42E81D80" w14:textId="732B33C6" w:rsidR="0031785B" w:rsidRPr="00142C9B" w:rsidRDefault="0031785B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PHE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18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DC08B91" w14:textId="5B6E2BF0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3048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3EB7323C" w14:textId="2C987D84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594" w:type="dxa"/>
            <w:shd w:val="clear" w:color="auto" w:fill="auto"/>
            <w:noWrap/>
            <w:vAlign w:val="center"/>
          </w:tcPr>
          <w:p w14:paraId="150F0B9B" w14:textId="7113F6EF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-Alkyl</w:t>
            </w:r>
          </w:p>
        </w:tc>
      </w:tr>
      <w:tr w:rsidR="007907FC" w:rsidRPr="00142C9B" w14:paraId="0BA0A03A" w14:textId="77777777" w:rsidTr="0031785B">
        <w:trPr>
          <w:trHeight w:val="312"/>
        </w:trPr>
        <w:tc>
          <w:tcPr>
            <w:tcW w:w="2174" w:type="dxa"/>
            <w:vMerge w:val="restart"/>
            <w:shd w:val="clear" w:color="auto" w:fill="auto"/>
            <w:noWrap/>
            <w:vAlign w:val="center"/>
            <w:hideMark/>
          </w:tcPr>
          <w:p w14:paraId="60BC9BBC" w14:textId="1E55CAD0" w:rsidR="007907FC" w:rsidRPr="007907FC" w:rsidRDefault="007907FC" w:rsidP="0079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07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2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3EAF55BC" w14:textId="77777777" w:rsidR="007907FC" w:rsidRPr="00142C9B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VAL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16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778F05A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132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5A98B7B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594" w:type="dxa"/>
            <w:shd w:val="clear" w:color="auto" w:fill="auto"/>
            <w:noWrap/>
            <w:vAlign w:val="center"/>
            <w:hideMark/>
          </w:tcPr>
          <w:p w14:paraId="7458BEE7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7907FC" w:rsidRPr="00142C9B" w14:paraId="14267A27" w14:textId="77777777" w:rsidTr="0031785B">
        <w:trPr>
          <w:trHeight w:val="312"/>
        </w:trPr>
        <w:tc>
          <w:tcPr>
            <w:tcW w:w="2174" w:type="dxa"/>
            <w:vMerge/>
            <w:vAlign w:val="center"/>
            <w:hideMark/>
          </w:tcPr>
          <w:p w14:paraId="2C2F91BC" w14:textId="77777777" w:rsidR="007907FC" w:rsidRPr="00142C9B" w:rsidRDefault="007907FC" w:rsidP="0079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37F6A9C5" w14:textId="77777777" w:rsidR="007907FC" w:rsidRPr="00142C9B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VAL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49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CDBC78E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5758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6835605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594" w:type="dxa"/>
            <w:shd w:val="clear" w:color="auto" w:fill="auto"/>
            <w:noWrap/>
            <w:vAlign w:val="center"/>
            <w:hideMark/>
          </w:tcPr>
          <w:p w14:paraId="5787E9F0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7907FC" w:rsidRPr="00142C9B" w14:paraId="28D8F151" w14:textId="77777777" w:rsidTr="0031785B">
        <w:trPr>
          <w:trHeight w:val="312"/>
        </w:trPr>
        <w:tc>
          <w:tcPr>
            <w:tcW w:w="2174" w:type="dxa"/>
            <w:vMerge/>
            <w:vAlign w:val="center"/>
            <w:hideMark/>
          </w:tcPr>
          <w:p w14:paraId="2328D51B" w14:textId="77777777" w:rsidR="007907FC" w:rsidRPr="00142C9B" w:rsidRDefault="007907FC" w:rsidP="0079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7084235B" w14:textId="77777777" w:rsidR="007907FC" w:rsidRPr="00142C9B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VAL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49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84D3CE4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4949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625C0C8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594" w:type="dxa"/>
            <w:shd w:val="clear" w:color="auto" w:fill="auto"/>
            <w:noWrap/>
            <w:vAlign w:val="center"/>
            <w:hideMark/>
          </w:tcPr>
          <w:p w14:paraId="51619D36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7907FC" w:rsidRPr="00142C9B" w14:paraId="276ADAB3" w14:textId="77777777" w:rsidTr="0031785B">
        <w:trPr>
          <w:trHeight w:val="312"/>
        </w:trPr>
        <w:tc>
          <w:tcPr>
            <w:tcW w:w="2174" w:type="dxa"/>
            <w:vMerge/>
            <w:vAlign w:val="center"/>
            <w:hideMark/>
          </w:tcPr>
          <w:p w14:paraId="25AE7BF5" w14:textId="77777777" w:rsidR="007907FC" w:rsidRPr="00142C9B" w:rsidRDefault="007907FC" w:rsidP="0079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31D61D14" w14:textId="77777777" w:rsidR="007907FC" w:rsidRPr="00142C9B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LEU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52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E264F25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3093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EB73834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594" w:type="dxa"/>
            <w:shd w:val="clear" w:color="auto" w:fill="auto"/>
            <w:noWrap/>
            <w:vAlign w:val="center"/>
            <w:hideMark/>
          </w:tcPr>
          <w:p w14:paraId="75F3DCCF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7907FC" w:rsidRPr="00142C9B" w14:paraId="3A5BDC81" w14:textId="77777777" w:rsidTr="0031785B">
        <w:trPr>
          <w:trHeight w:val="312"/>
        </w:trPr>
        <w:tc>
          <w:tcPr>
            <w:tcW w:w="2174" w:type="dxa"/>
            <w:vMerge/>
            <w:vAlign w:val="center"/>
            <w:hideMark/>
          </w:tcPr>
          <w:p w14:paraId="4954D546" w14:textId="77777777" w:rsidR="007907FC" w:rsidRPr="00142C9B" w:rsidRDefault="007907FC" w:rsidP="0079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5686CCDF" w14:textId="77777777" w:rsidR="007907FC" w:rsidRPr="00142C9B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LEU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52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C6E7D2D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6412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5C4EBFC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594" w:type="dxa"/>
            <w:shd w:val="clear" w:color="auto" w:fill="auto"/>
            <w:noWrap/>
            <w:vAlign w:val="center"/>
            <w:hideMark/>
          </w:tcPr>
          <w:p w14:paraId="6E9DE4B5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7907FC" w:rsidRPr="00142C9B" w14:paraId="2A54210C" w14:textId="77777777" w:rsidTr="0031785B">
        <w:trPr>
          <w:trHeight w:val="312"/>
        </w:trPr>
        <w:tc>
          <w:tcPr>
            <w:tcW w:w="2174" w:type="dxa"/>
            <w:vMerge/>
            <w:vAlign w:val="center"/>
            <w:hideMark/>
          </w:tcPr>
          <w:p w14:paraId="7127184D" w14:textId="77777777" w:rsidR="007907FC" w:rsidRPr="00142C9B" w:rsidRDefault="007907FC" w:rsidP="0079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03DC4134" w14:textId="77777777" w:rsidR="007907FC" w:rsidRPr="00142C9B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VAL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23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3BE2BDA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1978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1A51A5F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594" w:type="dxa"/>
            <w:shd w:val="clear" w:color="auto" w:fill="auto"/>
            <w:noWrap/>
            <w:vAlign w:val="center"/>
            <w:hideMark/>
          </w:tcPr>
          <w:p w14:paraId="55F16FA0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7907FC" w:rsidRPr="00142C9B" w14:paraId="4B37DA92" w14:textId="77777777" w:rsidTr="0031785B">
        <w:trPr>
          <w:trHeight w:val="312"/>
        </w:trPr>
        <w:tc>
          <w:tcPr>
            <w:tcW w:w="2174" w:type="dxa"/>
            <w:vMerge/>
            <w:vAlign w:val="center"/>
            <w:hideMark/>
          </w:tcPr>
          <w:p w14:paraId="78848D9E" w14:textId="77777777" w:rsidR="007907FC" w:rsidRPr="00142C9B" w:rsidRDefault="007907FC" w:rsidP="0079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1039D273" w14:textId="77777777" w:rsidR="007907FC" w:rsidRPr="00142C9B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VAL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23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54B368F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8768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178C8F2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594" w:type="dxa"/>
            <w:shd w:val="clear" w:color="auto" w:fill="auto"/>
            <w:noWrap/>
            <w:vAlign w:val="center"/>
            <w:hideMark/>
          </w:tcPr>
          <w:p w14:paraId="11C199D9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7907FC" w:rsidRPr="00142C9B" w14:paraId="7F1BAA1E" w14:textId="77777777" w:rsidTr="0031785B">
        <w:trPr>
          <w:trHeight w:val="312"/>
        </w:trPr>
        <w:tc>
          <w:tcPr>
            <w:tcW w:w="2174" w:type="dxa"/>
            <w:vMerge/>
            <w:vAlign w:val="center"/>
            <w:hideMark/>
          </w:tcPr>
          <w:p w14:paraId="38C8F5FC" w14:textId="77777777" w:rsidR="007907FC" w:rsidRPr="00142C9B" w:rsidRDefault="007907FC" w:rsidP="0079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109185BD" w14:textId="77777777" w:rsidR="007907FC" w:rsidRPr="00142C9B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VAL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23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9C45830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1993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C77E994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594" w:type="dxa"/>
            <w:shd w:val="clear" w:color="auto" w:fill="auto"/>
            <w:noWrap/>
            <w:vAlign w:val="center"/>
            <w:hideMark/>
          </w:tcPr>
          <w:p w14:paraId="5F4898D2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7907FC" w:rsidRPr="00142C9B" w14:paraId="5720AECA" w14:textId="77777777" w:rsidTr="0031785B">
        <w:trPr>
          <w:trHeight w:val="312"/>
        </w:trPr>
        <w:tc>
          <w:tcPr>
            <w:tcW w:w="2174" w:type="dxa"/>
            <w:vMerge/>
            <w:vAlign w:val="center"/>
            <w:hideMark/>
          </w:tcPr>
          <w:p w14:paraId="635A4E70" w14:textId="77777777" w:rsidR="007907FC" w:rsidRPr="00142C9B" w:rsidRDefault="007907FC" w:rsidP="0079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1A7FFD2D" w14:textId="77777777" w:rsidR="007907FC" w:rsidRPr="00142C9B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ALA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27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B205CB2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1548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390FF17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594" w:type="dxa"/>
            <w:shd w:val="clear" w:color="auto" w:fill="auto"/>
            <w:noWrap/>
            <w:vAlign w:val="center"/>
            <w:hideMark/>
          </w:tcPr>
          <w:p w14:paraId="4C96FACF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7907FC" w:rsidRPr="00142C9B" w14:paraId="439FED97" w14:textId="77777777" w:rsidTr="0031785B">
        <w:trPr>
          <w:trHeight w:val="312"/>
        </w:trPr>
        <w:tc>
          <w:tcPr>
            <w:tcW w:w="2174" w:type="dxa"/>
            <w:vMerge/>
            <w:vAlign w:val="center"/>
            <w:hideMark/>
          </w:tcPr>
          <w:p w14:paraId="1BDE6230" w14:textId="77777777" w:rsidR="007907FC" w:rsidRPr="00142C9B" w:rsidRDefault="007907FC" w:rsidP="0079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3D698702" w14:textId="77777777" w:rsidR="007907FC" w:rsidRPr="00142C9B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ALA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27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46D1AB7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8712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8A6A0CB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594" w:type="dxa"/>
            <w:shd w:val="clear" w:color="auto" w:fill="auto"/>
            <w:noWrap/>
            <w:vAlign w:val="center"/>
            <w:hideMark/>
          </w:tcPr>
          <w:p w14:paraId="6B735C11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7907FC" w:rsidRPr="00142C9B" w14:paraId="23604663" w14:textId="77777777" w:rsidTr="0031785B">
        <w:trPr>
          <w:trHeight w:val="312"/>
        </w:trPr>
        <w:tc>
          <w:tcPr>
            <w:tcW w:w="2174" w:type="dxa"/>
            <w:vMerge/>
            <w:vAlign w:val="center"/>
            <w:hideMark/>
          </w:tcPr>
          <w:p w14:paraId="696A859B" w14:textId="77777777" w:rsidR="007907FC" w:rsidRPr="00142C9B" w:rsidRDefault="007907FC" w:rsidP="0079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36947DA6" w14:textId="77777777" w:rsidR="007907FC" w:rsidRPr="00142C9B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:C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LEU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9A52A2F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3234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05047F5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594" w:type="dxa"/>
            <w:shd w:val="clear" w:color="auto" w:fill="auto"/>
            <w:noWrap/>
            <w:vAlign w:val="center"/>
            <w:hideMark/>
          </w:tcPr>
          <w:p w14:paraId="32E557A6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7907FC" w:rsidRPr="00142C9B" w14:paraId="66AA8A6E" w14:textId="77777777" w:rsidTr="0031785B">
        <w:trPr>
          <w:trHeight w:val="312"/>
        </w:trPr>
        <w:tc>
          <w:tcPr>
            <w:tcW w:w="2174" w:type="dxa"/>
            <w:vMerge/>
            <w:vAlign w:val="center"/>
            <w:hideMark/>
          </w:tcPr>
          <w:p w14:paraId="3F78F797" w14:textId="77777777" w:rsidR="007907FC" w:rsidRPr="00142C9B" w:rsidRDefault="007907FC" w:rsidP="0079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1EBF3B77" w14:textId="77777777" w:rsidR="007907FC" w:rsidRPr="00142C9B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LEU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9591561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571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995F936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594" w:type="dxa"/>
            <w:shd w:val="clear" w:color="auto" w:fill="auto"/>
            <w:noWrap/>
            <w:vAlign w:val="center"/>
            <w:hideMark/>
          </w:tcPr>
          <w:p w14:paraId="698677B0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7907FC" w:rsidRPr="00142C9B" w14:paraId="632A0C51" w14:textId="77777777" w:rsidTr="0031785B">
        <w:trPr>
          <w:trHeight w:val="312"/>
        </w:trPr>
        <w:tc>
          <w:tcPr>
            <w:tcW w:w="2174" w:type="dxa"/>
            <w:vMerge/>
            <w:vAlign w:val="center"/>
            <w:hideMark/>
          </w:tcPr>
          <w:p w14:paraId="378D8297" w14:textId="77777777" w:rsidR="007907FC" w:rsidRPr="00142C9B" w:rsidRDefault="007907FC" w:rsidP="0079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4AD7B285" w14:textId="77777777" w:rsidR="007907FC" w:rsidRPr="00142C9B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:C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VAL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FE88616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921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66CD7CE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594" w:type="dxa"/>
            <w:shd w:val="clear" w:color="auto" w:fill="auto"/>
            <w:noWrap/>
            <w:vAlign w:val="center"/>
            <w:hideMark/>
          </w:tcPr>
          <w:p w14:paraId="389FBD32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7907FC" w:rsidRPr="00142C9B" w14:paraId="668048AA" w14:textId="77777777" w:rsidTr="0031785B">
        <w:trPr>
          <w:trHeight w:val="312"/>
        </w:trPr>
        <w:tc>
          <w:tcPr>
            <w:tcW w:w="2174" w:type="dxa"/>
            <w:vMerge/>
            <w:vAlign w:val="center"/>
            <w:hideMark/>
          </w:tcPr>
          <w:p w14:paraId="5F276181" w14:textId="77777777" w:rsidR="007907FC" w:rsidRPr="00142C9B" w:rsidRDefault="007907FC" w:rsidP="0079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04D48927" w14:textId="77777777" w:rsidR="007907FC" w:rsidRPr="00142C9B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:C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LEU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89E573C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9083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D85903C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594" w:type="dxa"/>
            <w:shd w:val="clear" w:color="auto" w:fill="auto"/>
            <w:noWrap/>
            <w:vAlign w:val="center"/>
            <w:hideMark/>
          </w:tcPr>
          <w:p w14:paraId="27FB15CE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7907FC" w:rsidRPr="00142C9B" w14:paraId="46B2F714" w14:textId="77777777" w:rsidTr="0031785B">
        <w:trPr>
          <w:trHeight w:val="312"/>
        </w:trPr>
        <w:tc>
          <w:tcPr>
            <w:tcW w:w="2174" w:type="dxa"/>
            <w:vMerge/>
            <w:vAlign w:val="center"/>
            <w:hideMark/>
          </w:tcPr>
          <w:p w14:paraId="627090E0" w14:textId="77777777" w:rsidR="007907FC" w:rsidRPr="00142C9B" w:rsidRDefault="007907FC" w:rsidP="0079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1372C987" w14:textId="77777777" w:rsidR="007907FC" w:rsidRPr="00142C9B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:C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MET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5AA05F4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3432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6B3272C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594" w:type="dxa"/>
            <w:shd w:val="clear" w:color="auto" w:fill="auto"/>
            <w:noWrap/>
            <w:vAlign w:val="center"/>
            <w:hideMark/>
          </w:tcPr>
          <w:p w14:paraId="31F2B267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7907FC" w:rsidRPr="00142C9B" w14:paraId="775EB191" w14:textId="77777777" w:rsidTr="0031785B">
        <w:trPr>
          <w:trHeight w:val="312"/>
        </w:trPr>
        <w:tc>
          <w:tcPr>
            <w:tcW w:w="2174" w:type="dxa"/>
            <w:vMerge/>
            <w:vAlign w:val="center"/>
            <w:hideMark/>
          </w:tcPr>
          <w:p w14:paraId="5ABD960D" w14:textId="77777777" w:rsidR="007907FC" w:rsidRPr="00142C9B" w:rsidRDefault="007907FC" w:rsidP="0079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36325E1E" w14:textId="77777777" w:rsidR="007907FC" w:rsidRPr="00142C9B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:C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VAL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551863B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2083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3975D66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594" w:type="dxa"/>
            <w:shd w:val="clear" w:color="auto" w:fill="auto"/>
            <w:noWrap/>
            <w:vAlign w:val="center"/>
            <w:hideMark/>
          </w:tcPr>
          <w:p w14:paraId="40E6F556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7907FC" w:rsidRPr="00142C9B" w14:paraId="078525E0" w14:textId="77777777" w:rsidTr="0031785B">
        <w:trPr>
          <w:trHeight w:val="312"/>
        </w:trPr>
        <w:tc>
          <w:tcPr>
            <w:tcW w:w="2174" w:type="dxa"/>
            <w:vMerge/>
            <w:vAlign w:val="center"/>
            <w:hideMark/>
          </w:tcPr>
          <w:p w14:paraId="06CEF2E7" w14:textId="77777777" w:rsidR="007907FC" w:rsidRPr="00142C9B" w:rsidRDefault="007907FC" w:rsidP="0079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4C4938B2" w14:textId="77777777" w:rsidR="007907FC" w:rsidRPr="00142C9B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:C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VAL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010E805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2989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3A1DC1D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594" w:type="dxa"/>
            <w:shd w:val="clear" w:color="auto" w:fill="auto"/>
            <w:noWrap/>
            <w:vAlign w:val="center"/>
            <w:hideMark/>
          </w:tcPr>
          <w:p w14:paraId="43860546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7907FC" w:rsidRPr="00142C9B" w14:paraId="1DCD020B" w14:textId="77777777" w:rsidTr="0031785B">
        <w:trPr>
          <w:trHeight w:val="312"/>
        </w:trPr>
        <w:tc>
          <w:tcPr>
            <w:tcW w:w="2174" w:type="dxa"/>
            <w:vMerge/>
            <w:vAlign w:val="center"/>
            <w:hideMark/>
          </w:tcPr>
          <w:p w14:paraId="1A0AB4E1" w14:textId="77777777" w:rsidR="007907FC" w:rsidRPr="00142C9B" w:rsidRDefault="007907FC" w:rsidP="0079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27C9DF8D" w14:textId="77777777" w:rsidR="007907FC" w:rsidRPr="00142C9B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:C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LEU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691E677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0963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6430639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594" w:type="dxa"/>
            <w:shd w:val="clear" w:color="auto" w:fill="auto"/>
            <w:noWrap/>
            <w:vAlign w:val="center"/>
            <w:hideMark/>
          </w:tcPr>
          <w:p w14:paraId="74528BE0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7907FC" w:rsidRPr="00142C9B" w14:paraId="41E28BA4" w14:textId="77777777" w:rsidTr="0031785B">
        <w:trPr>
          <w:trHeight w:val="312"/>
        </w:trPr>
        <w:tc>
          <w:tcPr>
            <w:tcW w:w="2174" w:type="dxa"/>
            <w:vMerge/>
            <w:vAlign w:val="center"/>
            <w:hideMark/>
          </w:tcPr>
          <w:p w14:paraId="5CD4289A" w14:textId="77777777" w:rsidR="007907FC" w:rsidRPr="00142C9B" w:rsidRDefault="007907FC" w:rsidP="0079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52267628" w14:textId="77777777" w:rsidR="007907FC" w:rsidRPr="00142C9B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:C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LEU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88FD10C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171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0537E25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594" w:type="dxa"/>
            <w:shd w:val="clear" w:color="auto" w:fill="auto"/>
            <w:noWrap/>
            <w:vAlign w:val="center"/>
            <w:hideMark/>
          </w:tcPr>
          <w:p w14:paraId="0E1B218B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7907FC" w:rsidRPr="00142C9B" w14:paraId="7290394F" w14:textId="77777777" w:rsidTr="0031785B">
        <w:trPr>
          <w:trHeight w:val="312"/>
        </w:trPr>
        <w:tc>
          <w:tcPr>
            <w:tcW w:w="2174" w:type="dxa"/>
            <w:vMerge/>
            <w:vAlign w:val="center"/>
            <w:hideMark/>
          </w:tcPr>
          <w:p w14:paraId="2B13EA9F" w14:textId="77777777" w:rsidR="007907FC" w:rsidRPr="00142C9B" w:rsidRDefault="007907FC" w:rsidP="0079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361C99A6" w14:textId="77777777" w:rsidR="007907FC" w:rsidRPr="00142C9B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TYR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55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23F3E84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3494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F4DECD3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594" w:type="dxa"/>
            <w:shd w:val="clear" w:color="auto" w:fill="auto"/>
            <w:noWrap/>
            <w:vAlign w:val="center"/>
            <w:hideMark/>
          </w:tcPr>
          <w:p w14:paraId="7B832E32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-Alkyl</w:t>
            </w:r>
          </w:p>
        </w:tc>
      </w:tr>
      <w:tr w:rsidR="007907FC" w:rsidRPr="00142C9B" w14:paraId="2DAB29E5" w14:textId="77777777" w:rsidTr="0031785B">
        <w:trPr>
          <w:trHeight w:val="312"/>
        </w:trPr>
        <w:tc>
          <w:tcPr>
            <w:tcW w:w="2174" w:type="dxa"/>
            <w:vMerge/>
            <w:vAlign w:val="center"/>
            <w:hideMark/>
          </w:tcPr>
          <w:p w14:paraId="21F3835D" w14:textId="77777777" w:rsidR="007907FC" w:rsidRPr="00142C9B" w:rsidRDefault="007907FC" w:rsidP="0079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16033D69" w14:textId="77777777" w:rsidR="007907FC" w:rsidRPr="00142C9B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PHE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81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557A895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9382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EEB21E3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594" w:type="dxa"/>
            <w:shd w:val="clear" w:color="auto" w:fill="auto"/>
            <w:noWrap/>
            <w:vAlign w:val="center"/>
            <w:hideMark/>
          </w:tcPr>
          <w:p w14:paraId="7D7FDF6C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-Alkyl</w:t>
            </w:r>
          </w:p>
        </w:tc>
      </w:tr>
      <w:tr w:rsidR="007907FC" w:rsidRPr="00142C9B" w14:paraId="27DEA67C" w14:textId="77777777" w:rsidTr="0031785B">
        <w:trPr>
          <w:trHeight w:val="312"/>
        </w:trPr>
        <w:tc>
          <w:tcPr>
            <w:tcW w:w="2174" w:type="dxa"/>
            <w:vMerge/>
            <w:vAlign w:val="center"/>
            <w:hideMark/>
          </w:tcPr>
          <w:p w14:paraId="1A73132E" w14:textId="77777777" w:rsidR="007907FC" w:rsidRPr="00142C9B" w:rsidRDefault="007907FC" w:rsidP="0079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4BB38F25" w14:textId="77777777" w:rsidR="007907FC" w:rsidRPr="00142C9B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TYR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85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2876A90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5311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00FF445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594" w:type="dxa"/>
            <w:shd w:val="clear" w:color="auto" w:fill="auto"/>
            <w:noWrap/>
            <w:vAlign w:val="center"/>
            <w:hideMark/>
          </w:tcPr>
          <w:p w14:paraId="5F1AF2BA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-Alkyl</w:t>
            </w:r>
          </w:p>
        </w:tc>
      </w:tr>
      <w:tr w:rsidR="007907FC" w:rsidRPr="00142C9B" w14:paraId="3D3613D5" w14:textId="77777777" w:rsidTr="0031785B">
        <w:trPr>
          <w:trHeight w:val="312"/>
        </w:trPr>
        <w:tc>
          <w:tcPr>
            <w:tcW w:w="2174" w:type="dxa"/>
            <w:vMerge/>
            <w:vAlign w:val="center"/>
            <w:hideMark/>
          </w:tcPr>
          <w:p w14:paraId="23A59F84" w14:textId="77777777" w:rsidR="007907FC" w:rsidRPr="00142C9B" w:rsidRDefault="007907FC" w:rsidP="0079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23E554D6" w14:textId="77777777" w:rsidR="007907FC" w:rsidRPr="00142C9B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TYR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85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C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FF44CF7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7724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A39748D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594" w:type="dxa"/>
            <w:shd w:val="clear" w:color="auto" w:fill="auto"/>
            <w:noWrap/>
            <w:vAlign w:val="center"/>
            <w:hideMark/>
          </w:tcPr>
          <w:p w14:paraId="19391061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-Alkyl</w:t>
            </w:r>
          </w:p>
        </w:tc>
      </w:tr>
      <w:tr w:rsidR="007907FC" w:rsidRPr="00142C9B" w14:paraId="2C3544CB" w14:textId="77777777" w:rsidTr="0031785B">
        <w:trPr>
          <w:trHeight w:val="312"/>
        </w:trPr>
        <w:tc>
          <w:tcPr>
            <w:tcW w:w="2174" w:type="dxa"/>
            <w:vMerge/>
            <w:vAlign w:val="center"/>
            <w:hideMark/>
          </w:tcPr>
          <w:p w14:paraId="5EA3ADDD" w14:textId="77777777" w:rsidR="007907FC" w:rsidRPr="00142C9B" w:rsidRDefault="007907FC" w:rsidP="0079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4851EF2C" w14:textId="77777777" w:rsidR="007907FC" w:rsidRPr="00142C9B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TRP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87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A513671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0872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8A23D27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594" w:type="dxa"/>
            <w:shd w:val="clear" w:color="auto" w:fill="auto"/>
            <w:noWrap/>
            <w:vAlign w:val="center"/>
            <w:hideMark/>
          </w:tcPr>
          <w:p w14:paraId="3310F289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-Alkyl</w:t>
            </w:r>
          </w:p>
        </w:tc>
      </w:tr>
      <w:tr w:rsidR="007907FC" w:rsidRPr="00142C9B" w14:paraId="2221DC6D" w14:textId="77777777" w:rsidTr="0031785B">
        <w:trPr>
          <w:trHeight w:val="312"/>
        </w:trPr>
        <w:tc>
          <w:tcPr>
            <w:tcW w:w="2174" w:type="dxa"/>
            <w:vMerge/>
            <w:vAlign w:val="center"/>
            <w:hideMark/>
          </w:tcPr>
          <w:p w14:paraId="129CDD1E" w14:textId="77777777" w:rsidR="007907FC" w:rsidRPr="00142C9B" w:rsidRDefault="007907FC" w:rsidP="0079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26DB724F" w14:textId="77777777" w:rsidR="007907FC" w:rsidRPr="00142C9B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TRP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87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C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BBD1332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8784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F963E7B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594" w:type="dxa"/>
            <w:shd w:val="clear" w:color="auto" w:fill="auto"/>
            <w:noWrap/>
            <w:vAlign w:val="center"/>
            <w:hideMark/>
          </w:tcPr>
          <w:p w14:paraId="31E7BBF1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-Alkyl</w:t>
            </w:r>
          </w:p>
        </w:tc>
      </w:tr>
      <w:tr w:rsidR="007907FC" w:rsidRPr="00142C9B" w14:paraId="7C7FF377" w14:textId="77777777" w:rsidTr="0031785B">
        <w:trPr>
          <w:trHeight w:val="312"/>
        </w:trPr>
        <w:tc>
          <w:tcPr>
            <w:tcW w:w="2174" w:type="dxa"/>
            <w:vMerge/>
            <w:vAlign w:val="center"/>
            <w:hideMark/>
          </w:tcPr>
          <w:p w14:paraId="08120D34" w14:textId="77777777" w:rsidR="007907FC" w:rsidRPr="00142C9B" w:rsidRDefault="007907FC" w:rsidP="0079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379141EF" w14:textId="77777777" w:rsidR="007907FC" w:rsidRPr="00142C9B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PHE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18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A9B3096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3111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EA3BE44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594" w:type="dxa"/>
            <w:shd w:val="clear" w:color="auto" w:fill="auto"/>
            <w:noWrap/>
            <w:vAlign w:val="center"/>
            <w:hideMark/>
          </w:tcPr>
          <w:p w14:paraId="3AC6ED07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-Alkyl</w:t>
            </w:r>
          </w:p>
        </w:tc>
      </w:tr>
      <w:tr w:rsidR="007907FC" w:rsidRPr="00142C9B" w14:paraId="2E7A17A1" w14:textId="77777777" w:rsidTr="0031785B">
        <w:trPr>
          <w:trHeight w:val="312"/>
        </w:trPr>
        <w:tc>
          <w:tcPr>
            <w:tcW w:w="2174" w:type="dxa"/>
            <w:vMerge w:val="restart"/>
            <w:shd w:val="clear" w:color="auto" w:fill="auto"/>
            <w:noWrap/>
            <w:vAlign w:val="center"/>
            <w:hideMark/>
          </w:tcPr>
          <w:p w14:paraId="53AC18D6" w14:textId="425F82CC" w:rsidR="007907FC" w:rsidRPr="007907FC" w:rsidRDefault="007907FC" w:rsidP="0079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07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3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0C41A648" w14:textId="77777777" w:rsidR="007907FC" w:rsidRPr="00142C9B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GLN192:HE21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O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D94D825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4492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234E1ED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gen Bond</w:t>
            </w:r>
          </w:p>
        </w:tc>
        <w:tc>
          <w:tcPr>
            <w:tcW w:w="3594" w:type="dxa"/>
            <w:shd w:val="clear" w:color="auto" w:fill="auto"/>
            <w:noWrap/>
            <w:vAlign w:val="center"/>
            <w:hideMark/>
          </w:tcPr>
          <w:p w14:paraId="21CC1CD0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entional Hydrogen Bond</w:t>
            </w:r>
          </w:p>
        </w:tc>
      </w:tr>
      <w:tr w:rsidR="007907FC" w:rsidRPr="00142C9B" w14:paraId="5886562B" w14:textId="77777777" w:rsidTr="0031785B">
        <w:trPr>
          <w:trHeight w:val="312"/>
        </w:trPr>
        <w:tc>
          <w:tcPr>
            <w:tcW w:w="2174" w:type="dxa"/>
            <w:vMerge/>
            <w:vAlign w:val="center"/>
            <w:hideMark/>
          </w:tcPr>
          <w:p w14:paraId="1CE93A95" w14:textId="77777777" w:rsidR="007907FC" w:rsidRPr="00142C9B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3A79175C" w14:textId="77777777" w:rsidR="007907FC" w:rsidRPr="00142C9B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:H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LEU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2:O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281E4DC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0891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C35ADDA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gen Bond</w:t>
            </w:r>
          </w:p>
        </w:tc>
        <w:tc>
          <w:tcPr>
            <w:tcW w:w="3594" w:type="dxa"/>
            <w:shd w:val="clear" w:color="auto" w:fill="auto"/>
            <w:noWrap/>
            <w:vAlign w:val="center"/>
            <w:hideMark/>
          </w:tcPr>
          <w:p w14:paraId="125B6D8C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entional Hydrogen Bond</w:t>
            </w:r>
          </w:p>
        </w:tc>
      </w:tr>
      <w:tr w:rsidR="007907FC" w:rsidRPr="00142C9B" w14:paraId="34A07E3A" w14:textId="77777777" w:rsidTr="0031785B">
        <w:trPr>
          <w:trHeight w:val="312"/>
        </w:trPr>
        <w:tc>
          <w:tcPr>
            <w:tcW w:w="2174" w:type="dxa"/>
            <w:vMerge/>
            <w:vAlign w:val="center"/>
            <w:hideMark/>
          </w:tcPr>
          <w:p w14:paraId="34A4A64F" w14:textId="77777777" w:rsidR="007907FC" w:rsidRPr="00142C9B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2B8CF3C0" w14:textId="77777777" w:rsidR="007907FC" w:rsidRPr="00142C9B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:H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SER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3:O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96FD86D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4402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2CEB8F9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gen Bond</w:t>
            </w:r>
          </w:p>
        </w:tc>
        <w:tc>
          <w:tcPr>
            <w:tcW w:w="3594" w:type="dxa"/>
            <w:shd w:val="clear" w:color="auto" w:fill="auto"/>
            <w:noWrap/>
            <w:vAlign w:val="center"/>
            <w:hideMark/>
          </w:tcPr>
          <w:p w14:paraId="3F9AE719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entional Hydrogen Bond</w:t>
            </w:r>
          </w:p>
        </w:tc>
      </w:tr>
      <w:tr w:rsidR="007907FC" w:rsidRPr="00142C9B" w14:paraId="4A229E8E" w14:textId="77777777" w:rsidTr="0031785B">
        <w:trPr>
          <w:trHeight w:val="312"/>
        </w:trPr>
        <w:tc>
          <w:tcPr>
            <w:tcW w:w="2174" w:type="dxa"/>
            <w:vMerge/>
            <w:vAlign w:val="center"/>
            <w:hideMark/>
          </w:tcPr>
          <w:p w14:paraId="0C17503D" w14:textId="77777777" w:rsidR="007907FC" w:rsidRPr="00142C9B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756DED7A" w14:textId="77777777" w:rsidR="007907FC" w:rsidRPr="00142C9B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:C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HIS90:NE2</w:t>
            </w:r>
            <w:proofErr w:type="gram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53C5FCD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7236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8340653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gen Bond</w:t>
            </w:r>
          </w:p>
        </w:tc>
        <w:tc>
          <w:tcPr>
            <w:tcW w:w="3594" w:type="dxa"/>
            <w:shd w:val="clear" w:color="auto" w:fill="auto"/>
            <w:noWrap/>
            <w:vAlign w:val="center"/>
            <w:hideMark/>
          </w:tcPr>
          <w:p w14:paraId="0EE3899A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bon Hydrogen Bond</w:t>
            </w:r>
          </w:p>
        </w:tc>
      </w:tr>
      <w:tr w:rsidR="007907FC" w:rsidRPr="00142C9B" w14:paraId="5904242B" w14:textId="77777777" w:rsidTr="0031785B">
        <w:trPr>
          <w:trHeight w:val="312"/>
        </w:trPr>
        <w:tc>
          <w:tcPr>
            <w:tcW w:w="2174" w:type="dxa"/>
            <w:vMerge/>
            <w:vAlign w:val="center"/>
            <w:hideMark/>
          </w:tcPr>
          <w:p w14:paraId="2D297D9C" w14:textId="77777777" w:rsidR="007907FC" w:rsidRPr="00142C9B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2BC4A336" w14:textId="77777777" w:rsidR="007907FC" w:rsidRPr="00142C9B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:C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SER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3:O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1B62AC8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8263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493FE2B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gen Bond</w:t>
            </w:r>
          </w:p>
        </w:tc>
        <w:tc>
          <w:tcPr>
            <w:tcW w:w="3594" w:type="dxa"/>
            <w:shd w:val="clear" w:color="auto" w:fill="auto"/>
            <w:noWrap/>
            <w:vAlign w:val="center"/>
            <w:hideMark/>
          </w:tcPr>
          <w:p w14:paraId="2C8A8459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bon Hydrogen Bond</w:t>
            </w:r>
          </w:p>
        </w:tc>
      </w:tr>
      <w:tr w:rsidR="007907FC" w:rsidRPr="00142C9B" w14:paraId="157A508C" w14:textId="77777777" w:rsidTr="0031785B">
        <w:trPr>
          <w:trHeight w:val="312"/>
        </w:trPr>
        <w:tc>
          <w:tcPr>
            <w:tcW w:w="2174" w:type="dxa"/>
            <w:vMerge/>
            <w:vAlign w:val="center"/>
            <w:hideMark/>
          </w:tcPr>
          <w:p w14:paraId="0EEC7DA9" w14:textId="77777777" w:rsidR="007907FC" w:rsidRPr="00142C9B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219D6F6C" w14:textId="77777777" w:rsidR="007907FC" w:rsidRPr="00142C9B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VAL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49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FC85076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941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2C38A9F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594" w:type="dxa"/>
            <w:shd w:val="clear" w:color="auto" w:fill="auto"/>
            <w:noWrap/>
            <w:vAlign w:val="center"/>
            <w:hideMark/>
          </w:tcPr>
          <w:p w14:paraId="12A9C1BE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7907FC" w:rsidRPr="00142C9B" w14:paraId="019AC445" w14:textId="77777777" w:rsidTr="0031785B">
        <w:trPr>
          <w:trHeight w:val="312"/>
        </w:trPr>
        <w:tc>
          <w:tcPr>
            <w:tcW w:w="2174" w:type="dxa"/>
            <w:vMerge/>
            <w:vAlign w:val="center"/>
            <w:hideMark/>
          </w:tcPr>
          <w:p w14:paraId="1070B905" w14:textId="77777777" w:rsidR="007907FC" w:rsidRPr="00142C9B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4F76A418" w14:textId="77777777" w:rsidR="007907FC" w:rsidRPr="00142C9B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VAL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49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5821E2A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1567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BCBE4E2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594" w:type="dxa"/>
            <w:shd w:val="clear" w:color="auto" w:fill="auto"/>
            <w:noWrap/>
            <w:vAlign w:val="center"/>
            <w:hideMark/>
          </w:tcPr>
          <w:p w14:paraId="181891B6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7907FC" w:rsidRPr="00142C9B" w14:paraId="469D9150" w14:textId="77777777" w:rsidTr="0031785B">
        <w:trPr>
          <w:trHeight w:val="312"/>
        </w:trPr>
        <w:tc>
          <w:tcPr>
            <w:tcW w:w="2174" w:type="dxa"/>
            <w:vMerge/>
            <w:vAlign w:val="center"/>
            <w:hideMark/>
          </w:tcPr>
          <w:p w14:paraId="296833AE" w14:textId="77777777" w:rsidR="007907FC" w:rsidRPr="00142C9B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1D935EEC" w14:textId="77777777" w:rsidR="007907FC" w:rsidRPr="00142C9B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VAL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23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9AD585E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1243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A23DB10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594" w:type="dxa"/>
            <w:shd w:val="clear" w:color="auto" w:fill="auto"/>
            <w:noWrap/>
            <w:vAlign w:val="center"/>
            <w:hideMark/>
          </w:tcPr>
          <w:p w14:paraId="5C97CCED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7907FC" w:rsidRPr="00142C9B" w14:paraId="1F412107" w14:textId="77777777" w:rsidTr="0031785B">
        <w:trPr>
          <w:trHeight w:val="312"/>
        </w:trPr>
        <w:tc>
          <w:tcPr>
            <w:tcW w:w="2174" w:type="dxa"/>
            <w:vMerge/>
            <w:vAlign w:val="center"/>
            <w:hideMark/>
          </w:tcPr>
          <w:p w14:paraId="25DC9583" w14:textId="77777777" w:rsidR="007907FC" w:rsidRPr="00142C9B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1A608833" w14:textId="77777777" w:rsidR="007907FC" w:rsidRPr="00142C9B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ALA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27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455DC8E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0183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CFAE6C2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594" w:type="dxa"/>
            <w:shd w:val="clear" w:color="auto" w:fill="auto"/>
            <w:noWrap/>
            <w:vAlign w:val="center"/>
            <w:hideMark/>
          </w:tcPr>
          <w:p w14:paraId="7073A300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7907FC" w:rsidRPr="00142C9B" w14:paraId="4C77C183" w14:textId="77777777" w:rsidTr="0031785B">
        <w:trPr>
          <w:trHeight w:val="312"/>
        </w:trPr>
        <w:tc>
          <w:tcPr>
            <w:tcW w:w="2174" w:type="dxa"/>
            <w:vMerge/>
            <w:vAlign w:val="center"/>
            <w:hideMark/>
          </w:tcPr>
          <w:p w14:paraId="209CBDEC" w14:textId="77777777" w:rsidR="007907FC" w:rsidRPr="00142C9B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382EB8F0" w14:textId="77777777" w:rsidR="007907FC" w:rsidRPr="00142C9B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ALA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27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3799D7C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7606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B9B9722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594" w:type="dxa"/>
            <w:shd w:val="clear" w:color="auto" w:fill="auto"/>
            <w:noWrap/>
            <w:vAlign w:val="center"/>
            <w:hideMark/>
          </w:tcPr>
          <w:p w14:paraId="3B01BB35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7907FC" w:rsidRPr="00142C9B" w14:paraId="523603E1" w14:textId="77777777" w:rsidTr="0031785B">
        <w:trPr>
          <w:trHeight w:val="312"/>
        </w:trPr>
        <w:tc>
          <w:tcPr>
            <w:tcW w:w="2174" w:type="dxa"/>
            <w:vMerge/>
            <w:vAlign w:val="center"/>
            <w:hideMark/>
          </w:tcPr>
          <w:p w14:paraId="29478F97" w14:textId="77777777" w:rsidR="007907FC" w:rsidRPr="00142C9B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395C54E5" w14:textId="77777777" w:rsidR="007907FC" w:rsidRPr="00142C9B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ALA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27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631A225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3049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9262DD2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594" w:type="dxa"/>
            <w:shd w:val="clear" w:color="auto" w:fill="auto"/>
            <w:noWrap/>
            <w:vAlign w:val="center"/>
            <w:hideMark/>
          </w:tcPr>
          <w:p w14:paraId="28B8BCF6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7907FC" w:rsidRPr="00142C9B" w14:paraId="5690CA37" w14:textId="77777777" w:rsidTr="0031785B">
        <w:trPr>
          <w:trHeight w:val="312"/>
        </w:trPr>
        <w:tc>
          <w:tcPr>
            <w:tcW w:w="2174" w:type="dxa"/>
            <w:vMerge/>
            <w:vAlign w:val="center"/>
            <w:hideMark/>
          </w:tcPr>
          <w:p w14:paraId="7D3FB8C2" w14:textId="77777777" w:rsidR="007907FC" w:rsidRPr="00142C9B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109FEB82" w14:textId="77777777" w:rsidR="007907FC" w:rsidRPr="00142C9B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LEU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21A859C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2231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E849208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594" w:type="dxa"/>
            <w:shd w:val="clear" w:color="auto" w:fill="auto"/>
            <w:noWrap/>
            <w:vAlign w:val="center"/>
            <w:hideMark/>
          </w:tcPr>
          <w:p w14:paraId="2EE30703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7907FC" w:rsidRPr="00142C9B" w14:paraId="2A3A2239" w14:textId="77777777" w:rsidTr="0031785B">
        <w:trPr>
          <w:trHeight w:val="312"/>
        </w:trPr>
        <w:tc>
          <w:tcPr>
            <w:tcW w:w="2174" w:type="dxa"/>
            <w:vMerge/>
            <w:vAlign w:val="center"/>
            <w:hideMark/>
          </w:tcPr>
          <w:p w14:paraId="0BAA8ECE" w14:textId="77777777" w:rsidR="007907FC" w:rsidRPr="00142C9B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29351AC0" w14:textId="77777777" w:rsidR="007907FC" w:rsidRPr="00142C9B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LEU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5500E24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2253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B3B657B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594" w:type="dxa"/>
            <w:shd w:val="clear" w:color="auto" w:fill="auto"/>
            <w:noWrap/>
            <w:vAlign w:val="center"/>
            <w:hideMark/>
          </w:tcPr>
          <w:p w14:paraId="50B0D076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7907FC" w:rsidRPr="00142C9B" w14:paraId="20E6D58A" w14:textId="77777777" w:rsidTr="0031785B">
        <w:trPr>
          <w:trHeight w:val="312"/>
        </w:trPr>
        <w:tc>
          <w:tcPr>
            <w:tcW w:w="2174" w:type="dxa"/>
            <w:vMerge/>
            <w:vAlign w:val="center"/>
            <w:hideMark/>
          </w:tcPr>
          <w:p w14:paraId="133FB901" w14:textId="77777777" w:rsidR="007907FC" w:rsidRPr="00142C9B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0EA91C1B" w14:textId="77777777" w:rsidR="007907FC" w:rsidRPr="00142C9B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:C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VAL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8A7E8E4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94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C9E2555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594" w:type="dxa"/>
            <w:shd w:val="clear" w:color="auto" w:fill="auto"/>
            <w:noWrap/>
            <w:vAlign w:val="center"/>
            <w:hideMark/>
          </w:tcPr>
          <w:p w14:paraId="4A0AF1B0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7907FC" w:rsidRPr="00142C9B" w14:paraId="7439001B" w14:textId="77777777" w:rsidTr="0031785B">
        <w:trPr>
          <w:trHeight w:val="312"/>
        </w:trPr>
        <w:tc>
          <w:tcPr>
            <w:tcW w:w="2174" w:type="dxa"/>
            <w:vMerge/>
            <w:vAlign w:val="center"/>
            <w:hideMark/>
          </w:tcPr>
          <w:p w14:paraId="529AD87D" w14:textId="77777777" w:rsidR="007907FC" w:rsidRPr="00142C9B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19700695" w14:textId="77777777" w:rsidR="007907FC" w:rsidRPr="00142C9B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:C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VAL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9B94D6E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4192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4DC63DB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594" w:type="dxa"/>
            <w:shd w:val="clear" w:color="auto" w:fill="auto"/>
            <w:noWrap/>
            <w:vAlign w:val="center"/>
            <w:hideMark/>
          </w:tcPr>
          <w:p w14:paraId="25EF9BCE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7907FC" w:rsidRPr="00142C9B" w14:paraId="2BF35FE9" w14:textId="77777777" w:rsidTr="0031785B">
        <w:trPr>
          <w:trHeight w:val="312"/>
        </w:trPr>
        <w:tc>
          <w:tcPr>
            <w:tcW w:w="2174" w:type="dxa"/>
            <w:vMerge/>
            <w:vAlign w:val="center"/>
            <w:hideMark/>
          </w:tcPr>
          <w:p w14:paraId="49C5F695" w14:textId="77777777" w:rsidR="007907FC" w:rsidRPr="00142C9B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4A9185D3" w14:textId="77777777" w:rsidR="007907FC" w:rsidRPr="00142C9B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:C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LEU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BC7C55F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3822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9EB9F8F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594" w:type="dxa"/>
            <w:shd w:val="clear" w:color="auto" w:fill="auto"/>
            <w:noWrap/>
            <w:vAlign w:val="center"/>
            <w:hideMark/>
          </w:tcPr>
          <w:p w14:paraId="6F5506D1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7907FC" w:rsidRPr="00142C9B" w14:paraId="376B9BB3" w14:textId="77777777" w:rsidTr="0031785B">
        <w:trPr>
          <w:trHeight w:val="312"/>
        </w:trPr>
        <w:tc>
          <w:tcPr>
            <w:tcW w:w="2174" w:type="dxa"/>
            <w:vMerge/>
            <w:vAlign w:val="center"/>
            <w:hideMark/>
          </w:tcPr>
          <w:p w14:paraId="32B33B59" w14:textId="77777777" w:rsidR="007907FC" w:rsidRPr="00142C9B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20F886AC" w14:textId="77777777" w:rsidR="007907FC" w:rsidRPr="00142C9B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:C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LEU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95336F1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748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86FC02D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594" w:type="dxa"/>
            <w:shd w:val="clear" w:color="auto" w:fill="auto"/>
            <w:noWrap/>
            <w:vAlign w:val="center"/>
            <w:hideMark/>
          </w:tcPr>
          <w:p w14:paraId="422C454E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7907FC" w:rsidRPr="00142C9B" w14:paraId="49A26A9D" w14:textId="77777777" w:rsidTr="0031785B">
        <w:trPr>
          <w:trHeight w:val="312"/>
        </w:trPr>
        <w:tc>
          <w:tcPr>
            <w:tcW w:w="2174" w:type="dxa"/>
            <w:vMerge/>
            <w:vAlign w:val="center"/>
            <w:hideMark/>
          </w:tcPr>
          <w:p w14:paraId="3640FE1D" w14:textId="77777777" w:rsidR="007907FC" w:rsidRPr="00142C9B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76618170" w14:textId="77777777" w:rsidR="007907FC" w:rsidRPr="00142C9B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TYR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85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5AF9CE7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1928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D22FD19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594" w:type="dxa"/>
            <w:shd w:val="clear" w:color="auto" w:fill="auto"/>
            <w:noWrap/>
            <w:vAlign w:val="center"/>
            <w:hideMark/>
          </w:tcPr>
          <w:p w14:paraId="12545DE2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-Alkyl</w:t>
            </w:r>
          </w:p>
        </w:tc>
      </w:tr>
      <w:tr w:rsidR="007907FC" w:rsidRPr="00142C9B" w14:paraId="2BD4D1B3" w14:textId="77777777" w:rsidTr="0031785B">
        <w:trPr>
          <w:trHeight w:val="312"/>
        </w:trPr>
        <w:tc>
          <w:tcPr>
            <w:tcW w:w="2174" w:type="dxa"/>
            <w:vMerge/>
            <w:vAlign w:val="center"/>
            <w:hideMark/>
          </w:tcPr>
          <w:p w14:paraId="76E0D5C2" w14:textId="77777777" w:rsidR="007907FC" w:rsidRPr="00142C9B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2A7573AE" w14:textId="77777777" w:rsidR="007907FC" w:rsidRPr="00142C9B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TRP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87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6E3ABF4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1694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748B65D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594" w:type="dxa"/>
            <w:shd w:val="clear" w:color="auto" w:fill="auto"/>
            <w:noWrap/>
            <w:vAlign w:val="center"/>
            <w:hideMark/>
          </w:tcPr>
          <w:p w14:paraId="5B88D80A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-Alkyl</w:t>
            </w:r>
          </w:p>
        </w:tc>
      </w:tr>
      <w:tr w:rsidR="007907FC" w:rsidRPr="00142C9B" w14:paraId="0EE90D87" w14:textId="77777777" w:rsidTr="0031785B">
        <w:trPr>
          <w:trHeight w:val="312"/>
        </w:trPr>
        <w:tc>
          <w:tcPr>
            <w:tcW w:w="2174" w:type="dxa"/>
            <w:vMerge/>
            <w:vAlign w:val="center"/>
            <w:hideMark/>
          </w:tcPr>
          <w:p w14:paraId="1E7D803E" w14:textId="77777777" w:rsidR="007907FC" w:rsidRPr="00142C9B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4FAD978D" w14:textId="77777777" w:rsidR="007907FC" w:rsidRPr="00142C9B" w:rsidRDefault="007907FC" w:rsidP="0079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PHE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18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19BCB92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6472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0DD8797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594" w:type="dxa"/>
            <w:shd w:val="clear" w:color="auto" w:fill="auto"/>
            <w:noWrap/>
            <w:vAlign w:val="center"/>
            <w:hideMark/>
          </w:tcPr>
          <w:p w14:paraId="2DA786BF" w14:textId="77777777" w:rsidR="007907FC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-Alkyl</w:t>
            </w:r>
          </w:p>
        </w:tc>
      </w:tr>
    </w:tbl>
    <w:p w14:paraId="7F59D1B3" w14:textId="77777777" w:rsidR="00B355F9" w:rsidRDefault="00B355F9">
      <w:pPr>
        <w:rPr>
          <w:rFonts w:ascii="Times New Roman" w:hAnsi="Times New Roman" w:cs="Times New Roman"/>
          <w:sz w:val="24"/>
          <w:szCs w:val="24"/>
        </w:rPr>
      </w:pPr>
    </w:p>
    <w:p w14:paraId="33CEB1C5" w14:textId="77777777" w:rsidR="00FD77FE" w:rsidRDefault="00FD77FE" w:rsidP="00FD77F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E8C4503" w14:textId="77777777" w:rsidR="007907FC" w:rsidRDefault="007907FC" w:rsidP="00FD77F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B86A238" w14:textId="06403F23" w:rsidR="00B355F9" w:rsidRDefault="00CA0294" w:rsidP="00FD77F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D0D0D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4</w:t>
      </w:r>
      <w:r w:rsidR="00FD77FE" w:rsidRPr="00DC7DFA">
        <w:rPr>
          <w:rFonts w:ascii="Times New Roman" w:hAnsi="Times New Roman" w:cs="Times New Roman"/>
          <w:b/>
          <w:sz w:val="24"/>
          <w:szCs w:val="24"/>
        </w:rPr>
        <w:t>.</w:t>
      </w:r>
      <w:r w:rsidR="007907F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D77FE" w:rsidRPr="00DC7DFA">
        <w:rPr>
          <w:rFonts w:ascii="Times New Roman" w:hAnsi="Times New Roman" w:cs="Times New Roman"/>
          <w:color w:val="0D0D0D"/>
          <w:sz w:val="24"/>
          <w:szCs w:val="24"/>
        </w:rPr>
        <w:t xml:space="preserve">Interactions </w:t>
      </w:r>
      <w:r>
        <w:rPr>
          <w:rFonts w:ascii="Times New Roman" w:hAnsi="Times New Roman" w:cs="Times New Roman"/>
          <w:color w:val="0D0D0D"/>
          <w:sz w:val="24"/>
          <w:szCs w:val="24"/>
        </w:rPr>
        <w:t xml:space="preserve">of amino acids of the kappa </w:t>
      </w:r>
      <w:r w:rsidR="00FD77FE">
        <w:rPr>
          <w:rFonts w:ascii="Times New Roman" w:hAnsi="Times New Roman" w:cs="Times New Roman"/>
          <w:color w:val="0D0D0D"/>
          <w:sz w:val="24"/>
          <w:szCs w:val="24"/>
        </w:rPr>
        <w:t>opio</w:t>
      </w:r>
      <w:r w:rsidR="00020880">
        <w:rPr>
          <w:rFonts w:ascii="Times New Roman" w:hAnsi="Times New Roman" w:cs="Times New Roman"/>
          <w:color w:val="0D0D0D"/>
          <w:sz w:val="24"/>
          <w:szCs w:val="24"/>
        </w:rPr>
        <w:t>id receptor enzyme (PDB ID: 6VI4</w:t>
      </w:r>
      <w:r w:rsidR="00FD77FE" w:rsidRPr="00DC7DFA">
        <w:rPr>
          <w:rFonts w:ascii="Times New Roman" w:hAnsi="Times New Roman" w:cs="Times New Roman"/>
          <w:color w:val="0D0D0D"/>
          <w:sz w:val="24"/>
          <w:szCs w:val="24"/>
        </w:rPr>
        <w:t>) with the selected compounds</w:t>
      </w:r>
      <w:r w:rsidR="000E5C8B">
        <w:rPr>
          <w:rFonts w:ascii="Times New Roman" w:hAnsi="Times New Roman" w:cs="Times New Roman"/>
          <w:color w:val="0D0D0D"/>
          <w:sz w:val="24"/>
          <w:szCs w:val="24"/>
        </w:rPr>
        <w:t>, Lupeol (</w:t>
      </w:r>
      <w:r w:rsidR="000E5C8B" w:rsidRPr="000E5C8B">
        <w:rPr>
          <w:rFonts w:ascii="Times New Roman" w:hAnsi="Times New Roman" w:cs="Times New Roman"/>
          <w:b/>
          <w:bCs/>
          <w:color w:val="0D0D0D"/>
          <w:sz w:val="24"/>
          <w:szCs w:val="24"/>
        </w:rPr>
        <w:t>C1</w:t>
      </w:r>
      <w:r w:rsidR="000E5C8B">
        <w:rPr>
          <w:rFonts w:ascii="Times New Roman" w:hAnsi="Times New Roman" w:cs="Times New Roman"/>
          <w:color w:val="0D0D0D"/>
          <w:sz w:val="24"/>
          <w:szCs w:val="24"/>
        </w:rPr>
        <w:t>), β-sitosterol (</w:t>
      </w:r>
      <w:r w:rsidR="000E5C8B" w:rsidRPr="000E5C8B">
        <w:rPr>
          <w:rFonts w:ascii="Times New Roman" w:hAnsi="Times New Roman" w:cs="Times New Roman"/>
          <w:b/>
          <w:bCs/>
          <w:color w:val="0D0D0D"/>
          <w:sz w:val="24"/>
          <w:szCs w:val="24"/>
        </w:rPr>
        <w:t>C2</w:t>
      </w:r>
      <w:r w:rsidR="000E5C8B">
        <w:rPr>
          <w:rFonts w:ascii="Times New Roman" w:hAnsi="Times New Roman" w:cs="Times New Roman"/>
          <w:color w:val="0D0D0D"/>
          <w:sz w:val="24"/>
          <w:szCs w:val="24"/>
        </w:rPr>
        <w:t>), and 1-monostearin (</w:t>
      </w:r>
      <w:r w:rsidR="000E5C8B" w:rsidRPr="000E5C8B">
        <w:rPr>
          <w:rFonts w:ascii="Times New Roman" w:hAnsi="Times New Roman" w:cs="Times New Roman"/>
          <w:b/>
          <w:bCs/>
          <w:color w:val="0D0D0D"/>
          <w:sz w:val="24"/>
          <w:szCs w:val="24"/>
        </w:rPr>
        <w:t>C3</w:t>
      </w:r>
      <w:r w:rsidR="000E5C8B">
        <w:rPr>
          <w:rFonts w:ascii="Times New Roman" w:hAnsi="Times New Roman" w:cs="Times New Roman"/>
          <w:color w:val="0D0D0D"/>
          <w:sz w:val="24"/>
          <w:szCs w:val="24"/>
        </w:rPr>
        <w:t>)</w:t>
      </w:r>
      <w:r w:rsidR="000E5C8B" w:rsidRPr="00DC7DFA">
        <w:rPr>
          <w:rFonts w:ascii="Times New Roman" w:hAnsi="Times New Roman" w:cs="Times New Roman"/>
          <w:color w:val="0D0D0D"/>
          <w:sz w:val="24"/>
          <w:szCs w:val="24"/>
        </w:rPr>
        <w:t xml:space="preserve"> </w:t>
      </w:r>
      <w:r w:rsidR="002458B2" w:rsidRPr="00DC7DFA">
        <w:rPr>
          <w:rFonts w:ascii="Times New Roman" w:hAnsi="Times New Roman" w:cs="Times New Roman"/>
          <w:color w:val="0D0D0D"/>
          <w:sz w:val="24"/>
          <w:szCs w:val="24"/>
        </w:rPr>
        <w:t xml:space="preserve">from </w:t>
      </w:r>
      <w:proofErr w:type="spellStart"/>
      <w:r w:rsidR="002458B2" w:rsidRPr="00FF3F73">
        <w:rPr>
          <w:rFonts w:ascii="Times New Roman" w:hAnsi="Times New Roman" w:cs="Times New Roman"/>
          <w:i/>
          <w:sz w:val="24"/>
          <w:szCs w:val="24"/>
        </w:rPr>
        <w:t>Justica</w:t>
      </w:r>
      <w:proofErr w:type="spellEnd"/>
      <w:r w:rsidR="002458B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2458B2" w:rsidRPr="00FF3F73">
        <w:rPr>
          <w:rFonts w:ascii="Times New Roman" w:hAnsi="Times New Roman" w:cs="Times New Roman"/>
          <w:i/>
          <w:sz w:val="24"/>
          <w:szCs w:val="24"/>
        </w:rPr>
        <w:t>gendarussa</w:t>
      </w:r>
      <w:r w:rsidR="002458B2" w:rsidRPr="00DC7DFA">
        <w:rPr>
          <w:rFonts w:ascii="Times New Roman" w:hAnsi="Times New Roman" w:cs="Times New Roman"/>
          <w:i/>
          <w:iCs/>
          <w:color w:val="0D0D0D"/>
          <w:sz w:val="24"/>
          <w:szCs w:val="24"/>
        </w:rPr>
        <w:t xml:space="preserve"> </w:t>
      </w:r>
      <w:r w:rsidR="002458B2" w:rsidRPr="00DC7DFA">
        <w:rPr>
          <w:rFonts w:ascii="Times New Roman" w:hAnsi="Times New Roman" w:cs="Times New Roman"/>
          <w:color w:val="0D0D0D"/>
          <w:sz w:val="24"/>
          <w:szCs w:val="24"/>
        </w:rPr>
        <w:t>during molecular docking.</w:t>
      </w:r>
    </w:p>
    <w:tbl>
      <w:tblPr>
        <w:tblpPr w:leftFromText="180" w:rightFromText="180" w:vertAnchor="text" w:tblpY="1"/>
        <w:tblOverlap w:val="never"/>
        <w:tblW w:w="12560" w:type="dxa"/>
        <w:tblLook w:val="04A0" w:firstRow="1" w:lastRow="0" w:firstColumn="1" w:lastColumn="0" w:noHBand="0" w:noVBand="1"/>
      </w:tblPr>
      <w:tblGrid>
        <w:gridCol w:w="2174"/>
        <w:gridCol w:w="3240"/>
        <w:gridCol w:w="2586"/>
        <w:gridCol w:w="1600"/>
        <w:gridCol w:w="2960"/>
      </w:tblGrid>
      <w:tr w:rsidR="00142C9B" w:rsidRPr="00142C9B" w14:paraId="57104965" w14:textId="77777777" w:rsidTr="0031785B">
        <w:trPr>
          <w:trHeight w:val="312"/>
        </w:trPr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9F50B" w14:textId="733D01AD" w:rsidR="00142C9B" w:rsidRPr="00142C9B" w:rsidRDefault="007907FC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  <w:r w:rsidR="00142C9B" w:rsidRPr="00142C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mpound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A7166" w14:textId="77777777" w:rsidR="00142C9B" w:rsidRPr="00142C9B" w:rsidRDefault="00142C9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ond (AA &amp; Ligand)</w:t>
            </w:r>
          </w:p>
        </w:tc>
        <w:tc>
          <w:tcPr>
            <w:tcW w:w="2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D3E0E" w14:textId="77777777" w:rsidR="00142C9B" w:rsidRPr="00142C9B" w:rsidRDefault="00142C9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ond Length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27D6C" w14:textId="77777777" w:rsidR="00142C9B" w:rsidRPr="00142C9B" w:rsidRDefault="00142C9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ond Type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26602" w14:textId="77777777" w:rsidR="00142C9B" w:rsidRPr="00142C9B" w:rsidRDefault="00142C9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ond Nature</w:t>
            </w:r>
          </w:p>
        </w:tc>
      </w:tr>
      <w:tr w:rsidR="0031785B" w:rsidRPr="00142C9B" w14:paraId="57116754" w14:textId="77777777" w:rsidTr="0031785B">
        <w:trPr>
          <w:trHeight w:val="312"/>
        </w:trPr>
        <w:tc>
          <w:tcPr>
            <w:tcW w:w="217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C5E200" w14:textId="2E80F8EF" w:rsidR="0031785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1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7BD50A" w14:textId="0245B3BE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:ILE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2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A8E5ED" w14:textId="470D3692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2427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89BAB3" w14:textId="60F361DF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CC1368" w14:textId="73FE88E4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31785B" w:rsidRPr="00142C9B" w14:paraId="364B1E68" w14:textId="77777777" w:rsidTr="0031785B">
        <w:trPr>
          <w:trHeight w:val="312"/>
        </w:trPr>
        <w:tc>
          <w:tcPr>
            <w:tcW w:w="21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390415" w14:textId="77777777" w:rsidR="0031785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5E8FDD" w14:textId="06D68DB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:C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:ILE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2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C20341" w14:textId="700754C2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6448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0392BB" w14:textId="644B87EB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20D9A9" w14:textId="40AA1C83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31785B" w:rsidRPr="00142C9B" w14:paraId="698E3118" w14:textId="77777777" w:rsidTr="0031785B">
        <w:trPr>
          <w:trHeight w:val="312"/>
        </w:trPr>
        <w:tc>
          <w:tcPr>
            <w:tcW w:w="21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FE688F" w14:textId="77777777" w:rsidR="0031785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FDE12F" w14:textId="591494C5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:C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:LEU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2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B49A7E" w14:textId="059C38D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7809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97CC7C" w14:textId="553D39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8C7C6D" w14:textId="28D26E43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31785B" w:rsidRPr="00142C9B" w14:paraId="4874F651" w14:textId="77777777" w:rsidTr="0031785B">
        <w:trPr>
          <w:trHeight w:val="312"/>
        </w:trPr>
        <w:tc>
          <w:tcPr>
            <w:tcW w:w="21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1660F5" w14:textId="77777777" w:rsidR="0031785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928021" w14:textId="2BDCC6A0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:C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:LEU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2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4A45C2" w14:textId="4FBCAA23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2633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63002A" w14:textId="13D7DB88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0A192F" w14:textId="5B0DA993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31785B" w:rsidRPr="00142C9B" w14:paraId="4F1E06A6" w14:textId="77777777" w:rsidTr="0031785B">
        <w:trPr>
          <w:trHeight w:val="312"/>
        </w:trPr>
        <w:tc>
          <w:tcPr>
            <w:tcW w:w="21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87BFB1" w14:textId="77777777" w:rsidR="0031785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D1C0D2" w14:textId="362F5CF2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:C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:LEU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2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DEF1C2" w14:textId="520D8302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7751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ED8588" w14:textId="6B67CE6C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287504" w14:textId="0866F841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31785B" w:rsidRPr="00142C9B" w14:paraId="65E13E6D" w14:textId="77777777" w:rsidTr="0031785B">
        <w:trPr>
          <w:trHeight w:val="312"/>
        </w:trPr>
        <w:tc>
          <w:tcPr>
            <w:tcW w:w="21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A1DD3B" w14:textId="77777777" w:rsidR="0031785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B11E16" w14:textId="714E8231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:TYR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40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C</w:t>
            </w:r>
          </w:p>
        </w:tc>
        <w:tc>
          <w:tcPr>
            <w:tcW w:w="2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DC235D" w14:textId="6BE594EC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3837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455372" w14:textId="618F1D24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9EF9C7" w14:textId="4A5DCE36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-Alkyl</w:t>
            </w:r>
          </w:p>
        </w:tc>
      </w:tr>
      <w:tr w:rsidR="0031785B" w:rsidRPr="00142C9B" w14:paraId="741FC4A8" w14:textId="77777777" w:rsidTr="0031785B">
        <w:trPr>
          <w:trHeight w:val="312"/>
        </w:trPr>
        <w:tc>
          <w:tcPr>
            <w:tcW w:w="21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0FB96A" w14:textId="77777777" w:rsidR="0031785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48DADF" w14:textId="0BBCC92F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:TRP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83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015BCD" w14:textId="647EC233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2276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2BA98E" w14:textId="6DED0C38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147D81" w14:textId="39FABD8D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-Alkyl</w:t>
            </w:r>
          </w:p>
        </w:tc>
      </w:tr>
      <w:tr w:rsidR="0031785B" w:rsidRPr="00142C9B" w14:paraId="164764AF" w14:textId="77777777" w:rsidTr="0031785B">
        <w:trPr>
          <w:trHeight w:val="312"/>
        </w:trPr>
        <w:tc>
          <w:tcPr>
            <w:tcW w:w="21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12D5F7" w14:textId="77777777" w:rsidR="0031785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A7606F" w14:textId="634691C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:TRP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83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C</w:t>
            </w:r>
          </w:p>
        </w:tc>
        <w:tc>
          <w:tcPr>
            <w:tcW w:w="2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2B7E42" w14:textId="25536B0B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1624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976E17" w14:textId="0C3E401E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67201A" w14:textId="4B2E7E70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-Alkyl</w:t>
            </w:r>
          </w:p>
        </w:tc>
      </w:tr>
      <w:tr w:rsidR="0031785B" w:rsidRPr="00142C9B" w14:paraId="54B1CDDF" w14:textId="77777777" w:rsidTr="0031785B">
        <w:trPr>
          <w:trHeight w:val="312"/>
        </w:trPr>
        <w:tc>
          <w:tcPr>
            <w:tcW w:w="217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941038" w14:textId="77777777" w:rsidR="0031785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3F06CD" w14:textId="51B569BA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:TRP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83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F4A17A" w14:textId="37A5D2A5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1069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E3B3F3" w14:textId="6F8EE81E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7B712F" w14:textId="586BC17B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-Alkyl</w:t>
            </w:r>
          </w:p>
        </w:tc>
      </w:tr>
      <w:tr w:rsidR="0031785B" w:rsidRPr="00142C9B" w14:paraId="37887921" w14:textId="77777777" w:rsidTr="0031785B">
        <w:trPr>
          <w:trHeight w:val="312"/>
        </w:trPr>
        <w:tc>
          <w:tcPr>
            <w:tcW w:w="217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C8C66" w14:textId="0CF09A3C" w:rsidR="0031785B" w:rsidRPr="0031785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178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2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2DD53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:C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:TRP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2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1A2CD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295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F70CE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782FA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-Sigma</w:t>
            </w:r>
          </w:p>
        </w:tc>
      </w:tr>
      <w:tr w:rsidR="0031785B" w:rsidRPr="00142C9B" w14:paraId="3DA73E9B" w14:textId="77777777" w:rsidTr="0031785B">
        <w:trPr>
          <w:trHeight w:val="312"/>
        </w:trPr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9BA555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26627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:C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:TRP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2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5A974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228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2A553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D475C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-Sigma</w:t>
            </w:r>
          </w:p>
        </w:tc>
      </w:tr>
      <w:tr w:rsidR="0031785B" w:rsidRPr="00142C9B" w14:paraId="2004DA8E" w14:textId="77777777" w:rsidTr="0031785B">
        <w:trPr>
          <w:trHeight w:val="312"/>
        </w:trPr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19A443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F8404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:LEU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3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879F3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92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B39B8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20488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31785B" w:rsidRPr="00142C9B" w14:paraId="07A67196" w14:textId="77777777" w:rsidTr="0031785B">
        <w:trPr>
          <w:trHeight w:val="312"/>
        </w:trPr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414AE1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29D03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:C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:LEU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2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E5EEB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447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C4D9E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A5DA0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31785B" w:rsidRPr="00142C9B" w14:paraId="4B0572F0" w14:textId="77777777" w:rsidTr="0031785B">
        <w:trPr>
          <w:trHeight w:val="312"/>
        </w:trPr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602C49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FA71D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:C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:ILE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2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ADF06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34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ABAB4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956D7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31785B" w:rsidRPr="00142C9B" w14:paraId="48AD84D3" w14:textId="77777777" w:rsidTr="0031785B">
        <w:trPr>
          <w:trHeight w:val="312"/>
        </w:trPr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172C58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CE690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:C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:ILE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2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5FDCE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706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672FF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66C17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31785B" w:rsidRPr="00142C9B" w14:paraId="3AC22E41" w14:textId="77777777" w:rsidTr="0031785B">
        <w:trPr>
          <w:trHeight w:val="312"/>
        </w:trPr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CD5DA8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EC90D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:C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:ILE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2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3DB73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084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6C1E9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A0082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31785B" w:rsidRPr="00142C9B" w14:paraId="7FC356E5" w14:textId="77777777" w:rsidTr="0031785B">
        <w:trPr>
          <w:trHeight w:val="312"/>
        </w:trPr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7541D7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BA0DC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:TYR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40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6E3E7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440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1CF70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FD036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-Alkyl</w:t>
            </w:r>
          </w:p>
        </w:tc>
      </w:tr>
      <w:tr w:rsidR="0031785B" w:rsidRPr="00142C9B" w14:paraId="741CF38C" w14:textId="77777777" w:rsidTr="0031785B">
        <w:trPr>
          <w:trHeight w:val="312"/>
        </w:trPr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E980A3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8A0FE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:TYR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40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C</w:t>
            </w:r>
          </w:p>
        </w:tc>
        <w:tc>
          <w:tcPr>
            <w:tcW w:w="2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4F774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850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60C69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6E7F1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-Alkyl</w:t>
            </w:r>
          </w:p>
        </w:tc>
      </w:tr>
      <w:tr w:rsidR="0031785B" w:rsidRPr="00142C9B" w14:paraId="68BB1EC0" w14:textId="77777777" w:rsidTr="0031785B">
        <w:trPr>
          <w:trHeight w:val="312"/>
        </w:trPr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B82A63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EDA6D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:TRP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83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E65DB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561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66FBB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9255D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-Alkyl</w:t>
            </w:r>
          </w:p>
        </w:tc>
      </w:tr>
      <w:tr w:rsidR="0031785B" w:rsidRPr="00142C9B" w14:paraId="2402D8B1" w14:textId="77777777" w:rsidTr="0031785B">
        <w:trPr>
          <w:trHeight w:val="312"/>
        </w:trPr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978DE7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BD52B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:TRP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83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DD55F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078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F75ED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BEBD4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-Alkyl</w:t>
            </w:r>
          </w:p>
        </w:tc>
      </w:tr>
      <w:tr w:rsidR="0031785B" w:rsidRPr="00142C9B" w14:paraId="0CF555E5" w14:textId="77777777" w:rsidTr="0031785B">
        <w:trPr>
          <w:trHeight w:val="312"/>
        </w:trPr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3FCC61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0630E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:TRP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83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4E44D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836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76479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62B3B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-Alkyl</w:t>
            </w:r>
          </w:p>
        </w:tc>
      </w:tr>
      <w:tr w:rsidR="0031785B" w:rsidRPr="00142C9B" w14:paraId="4C730AAA" w14:textId="77777777" w:rsidTr="0031785B">
        <w:trPr>
          <w:trHeight w:val="312"/>
        </w:trPr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ECF567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F47A3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:TRP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83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BFC2D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528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61A86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447CC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-Alkyl</w:t>
            </w:r>
          </w:p>
        </w:tc>
      </w:tr>
      <w:tr w:rsidR="0031785B" w:rsidRPr="00142C9B" w14:paraId="51A8DB19" w14:textId="77777777" w:rsidTr="0031785B">
        <w:trPr>
          <w:trHeight w:val="312"/>
        </w:trPr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6D0661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AA34A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:TRP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83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C</w:t>
            </w:r>
          </w:p>
        </w:tc>
        <w:tc>
          <w:tcPr>
            <w:tcW w:w="2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6FEA9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690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47CC0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2A60C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-Alkyl</w:t>
            </w:r>
          </w:p>
        </w:tc>
      </w:tr>
      <w:tr w:rsidR="0031785B" w:rsidRPr="00142C9B" w14:paraId="5E13DD7C" w14:textId="77777777" w:rsidTr="0031785B">
        <w:trPr>
          <w:trHeight w:val="312"/>
        </w:trPr>
        <w:tc>
          <w:tcPr>
            <w:tcW w:w="217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A2586" w14:textId="5B6EFF60" w:rsidR="0031785B" w:rsidRPr="0031785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178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3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E5E8C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:C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:TRP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2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DE4AB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017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A5CBA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3EE90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-Sigma</w:t>
            </w:r>
          </w:p>
        </w:tc>
      </w:tr>
      <w:tr w:rsidR="0031785B" w:rsidRPr="00142C9B" w14:paraId="1C4E2EFF" w14:textId="77777777" w:rsidTr="0031785B">
        <w:trPr>
          <w:trHeight w:val="312"/>
        </w:trPr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24B4D1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97671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:ILE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2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18F96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446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E52B8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845E4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31785B" w:rsidRPr="00142C9B" w14:paraId="6B971A6D" w14:textId="77777777" w:rsidTr="0031785B">
        <w:trPr>
          <w:trHeight w:val="312"/>
        </w:trPr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6DA714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F9E2E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:C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:LEU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2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4248D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613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B06E4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45895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31785B" w:rsidRPr="00142C9B" w14:paraId="4BCE858C" w14:textId="77777777" w:rsidTr="0031785B">
        <w:trPr>
          <w:trHeight w:val="312"/>
        </w:trPr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DDC0AF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5C16E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:PHE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9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C</w:t>
            </w:r>
          </w:p>
        </w:tc>
        <w:tc>
          <w:tcPr>
            <w:tcW w:w="2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A7A37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021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F8757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7FC15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-Alkyl</w:t>
            </w:r>
          </w:p>
        </w:tc>
      </w:tr>
      <w:tr w:rsidR="0031785B" w:rsidRPr="00142C9B" w14:paraId="7E40DAD5" w14:textId="77777777" w:rsidTr="0031785B">
        <w:trPr>
          <w:trHeight w:val="312"/>
        </w:trPr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E6367B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4F8BB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:TRP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83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6F4ED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347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EFD83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08D7E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-Alkyl</w:t>
            </w:r>
          </w:p>
        </w:tc>
      </w:tr>
      <w:tr w:rsidR="0031785B" w:rsidRPr="00142C9B" w14:paraId="21DAF52F" w14:textId="77777777" w:rsidTr="0031785B">
        <w:trPr>
          <w:trHeight w:val="312"/>
        </w:trPr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182933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13AE8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:TRP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83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DA4A9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568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29AB8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66EF1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-Alkyl</w:t>
            </w:r>
          </w:p>
        </w:tc>
      </w:tr>
      <w:tr w:rsidR="0031785B" w:rsidRPr="00142C9B" w14:paraId="60778713" w14:textId="77777777" w:rsidTr="0031785B">
        <w:trPr>
          <w:trHeight w:val="312"/>
        </w:trPr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FCD98C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2C904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:TRP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83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693A4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633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AD7B7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258DB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-Alkyl</w:t>
            </w:r>
          </w:p>
        </w:tc>
      </w:tr>
      <w:tr w:rsidR="0031785B" w:rsidRPr="00142C9B" w14:paraId="182BF6C1" w14:textId="77777777" w:rsidTr="0031785B">
        <w:trPr>
          <w:trHeight w:val="312"/>
        </w:trPr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85C29C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7CB49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:TRP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83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EAFF2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416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0BDA3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8178B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-Alkyl</w:t>
            </w:r>
          </w:p>
        </w:tc>
      </w:tr>
    </w:tbl>
    <w:p w14:paraId="3B7929F8" w14:textId="77777777" w:rsidR="00FD77FE" w:rsidRDefault="00FD77FE">
      <w:pPr>
        <w:rPr>
          <w:rFonts w:ascii="Times New Roman" w:hAnsi="Times New Roman" w:cs="Times New Roman"/>
          <w:sz w:val="24"/>
          <w:szCs w:val="24"/>
        </w:rPr>
      </w:pPr>
    </w:p>
    <w:p w14:paraId="324BEAA8" w14:textId="24DAA585" w:rsidR="004D491E" w:rsidRPr="00FD77FE" w:rsidRDefault="00CA0294" w:rsidP="004D491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color w:val="0D0D0D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5</w:t>
      </w:r>
      <w:r w:rsidR="004D491E" w:rsidRPr="00DC7DFA">
        <w:rPr>
          <w:rFonts w:ascii="Times New Roman" w:hAnsi="Times New Roman" w:cs="Times New Roman"/>
          <w:b/>
          <w:sz w:val="24"/>
          <w:szCs w:val="24"/>
        </w:rPr>
        <w:t>.</w:t>
      </w:r>
      <w:r w:rsidR="0031785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D491E" w:rsidRPr="00DC7DFA">
        <w:rPr>
          <w:rFonts w:ascii="Times New Roman" w:hAnsi="Times New Roman" w:cs="Times New Roman"/>
          <w:color w:val="0D0D0D"/>
          <w:sz w:val="24"/>
          <w:szCs w:val="24"/>
        </w:rPr>
        <w:t xml:space="preserve">Interactions </w:t>
      </w:r>
      <w:r w:rsidR="004D491E">
        <w:rPr>
          <w:rFonts w:ascii="Times New Roman" w:hAnsi="Times New Roman" w:cs="Times New Roman"/>
          <w:color w:val="0D0D0D"/>
          <w:sz w:val="24"/>
          <w:szCs w:val="24"/>
        </w:rPr>
        <w:t>of amino acids of the</w:t>
      </w:r>
      <w:r w:rsidR="004D491E" w:rsidRPr="00020880">
        <w:rPr>
          <w:rFonts w:ascii="Times New Roman" w:hAnsi="Times New Roman" w:cs="Times New Roman"/>
          <w:color w:val="0D0D0D"/>
          <w:sz w:val="28"/>
          <w:szCs w:val="24"/>
        </w:rPr>
        <w:t xml:space="preserve"> </w:t>
      </w:r>
      <w:r w:rsidR="00020880" w:rsidRPr="00020880">
        <w:rPr>
          <w:rFonts w:ascii="Times New Roman" w:hAnsi="Times New Roman" w:cs="Times New Roman"/>
          <w:sz w:val="24"/>
          <w:szCs w:val="20"/>
        </w:rPr>
        <w:t>Glucose transporter 3 [GLUT 3]</w:t>
      </w:r>
      <w:r w:rsidR="00020880">
        <w:rPr>
          <w:rFonts w:ascii="Times New Roman" w:hAnsi="Times New Roman" w:cs="Times New Roman"/>
          <w:color w:val="0D0D0D"/>
          <w:sz w:val="24"/>
          <w:szCs w:val="24"/>
        </w:rPr>
        <w:t xml:space="preserve"> (PDB ID: 4ZWB</w:t>
      </w:r>
      <w:r w:rsidR="004D491E" w:rsidRPr="00DC7DFA">
        <w:rPr>
          <w:rFonts w:ascii="Times New Roman" w:hAnsi="Times New Roman" w:cs="Times New Roman"/>
          <w:color w:val="0D0D0D"/>
          <w:sz w:val="24"/>
          <w:szCs w:val="24"/>
        </w:rPr>
        <w:t>) with the selected compounds</w:t>
      </w:r>
      <w:r w:rsidR="000E5C8B">
        <w:rPr>
          <w:rFonts w:ascii="Times New Roman" w:hAnsi="Times New Roman" w:cs="Times New Roman"/>
          <w:color w:val="0D0D0D"/>
          <w:sz w:val="24"/>
          <w:szCs w:val="24"/>
        </w:rPr>
        <w:t>, Lupeol (</w:t>
      </w:r>
      <w:r w:rsidR="000E5C8B" w:rsidRPr="000E5C8B">
        <w:rPr>
          <w:rFonts w:ascii="Times New Roman" w:hAnsi="Times New Roman" w:cs="Times New Roman"/>
          <w:b/>
          <w:bCs/>
          <w:color w:val="0D0D0D"/>
          <w:sz w:val="24"/>
          <w:szCs w:val="24"/>
        </w:rPr>
        <w:t>C1</w:t>
      </w:r>
      <w:r w:rsidR="000E5C8B">
        <w:rPr>
          <w:rFonts w:ascii="Times New Roman" w:hAnsi="Times New Roman" w:cs="Times New Roman"/>
          <w:color w:val="0D0D0D"/>
          <w:sz w:val="24"/>
          <w:szCs w:val="24"/>
        </w:rPr>
        <w:t>), β-sitosterol (</w:t>
      </w:r>
      <w:r w:rsidR="000E5C8B" w:rsidRPr="000E5C8B">
        <w:rPr>
          <w:rFonts w:ascii="Times New Roman" w:hAnsi="Times New Roman" w:cs="Times New Roman"/>
          <w:b/>
          <w:bCs/>
          <w:color w:val="0D0D0D"/>
          <w:sz w:val="24"/>
          <w:szCs w:val="24"/>
        </w:rPr>
        <w:t>C2</w:t>
      </w:r>
      <w:r w:rsidR="000E5C8B">
        <w:rPr>
          <w:rFonts w:ascii="Times New Roman" w:hAnsi="Times New Roman" w:cs="Times New Roman"/>
          <w:color w:val="0D0D0D"/>
          <w:sz w:val="24"/>
          <w:szCs w:val="24"/>
        </w:rPr>
        <w:t>), and 1-monostearin (</w:t>
      </w:r>
      <w:r w:rsidR="000E5C8B" w:rsidRPr="000E5C8B">
        <w:rPr>
          <w:rFonts w:ascii="Times New Roman" w:hAnsi="Times New Roman" w:cs="Times New Roman"/>
          <w:b/>
          <w:bCs/>
          <w:color w:val="0D0D0D"/>
          <w:sz w:val="24"/>
          <w:szCs w:val="24"/>
        </w:rPr>
        <w:t>C3</w:t>
      </w:r>
      <w:r w:rsidR="000E5C8B">
        <w:rPr>
          <w:rFonts w:ascii="Times New Roman" w:hAnsi="Times New Roman" w:cs="Times New Roman"/>
          <w:color w:val="0D0D0D"/>
          <w:sz w:val="24"/>
          <w:szCs w:val="24"/>
        </w:rPr>
        <w:t>)</w:t>
      </w:r>
      <w:r w:rsidR="000E5C8B" w:rsidRPr="00DC7DFA">
        <w:rPr>
          <w:rFonts w:ascii="Times New Roman" w:hAnsi="Times New Roman" w:cs="Times New Roman"/>
          <w:color w:val="0D0D0D"/>
          <w:sz w:val="24"/>
          <w:szCs w:val="24"/>
        </w:rPr>
        <w:t xml:space="preserve"> </w:t>
      </w:r>
      <w:r w:rsidR="002458B2" w:rsidRPr="00DC7DFA">
        <w:rPr>
          <w:rFonts w:ascii="Times New Roman" w:hAnsi="Times New Roman" w:cs="Times New Roman"/>
          <w:color w:val="0D0D0D"/>
          <w:sz w:val="24"/>
          <w:szCs w:val="24"/>
        </w:rPr>
        <w:t xml:space="preserve">from </w:t>
      </w:r>
      <w:proofErr w:type="spellStart"/>
      <w:r w:rsidR="002458B2" w:rsidRPr="00FF3F73">
        <w:rPr>
          <w:rFonts w:ascii="Times New Roman" w:hAnsi="Times New Roman" w:cs="Times New Roman"/>
          <w:i/>
          <w:sz w:val="24"/>
          <w:szCs w:val="24"/>
        </w:rPr>
        <w:t>Justica</w:t>
      </w:r>
      <w:proofErr w:type="spellEnd"/>
      <w:r w:rsidR="002458B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2458B2" w:rsidRPr="00FF3F73">
        <w:rPr>
          <w:rFonts w:ascii="Times New Roman" w:hAnsi="Times New Roman" w:cs="Times New Roman"/>
          <w:i/>
          <w:sz w:val="24"/>
          <w:szCs w:val="24"/>
        </w:rPr>
        <w:t>gendarussa</w:t>
      </w:r>
      <w:r w:rsidR="002458B2" w:rsidRPr="00DC7DFA">
        <w:rPr>
          <w:rFonts w:ascii="Times New Roman" w:hAnsi="Times New Roman" w:cs="Times New Roman"/>
          <w:i/>
          <w:iCs/>
          <w:color w:val="0D0D0D"/>
          <w:sz w:val="24"/>
          <w:szCs w:val="24"/>
        </w:rPr>
        <w:t xml:space="preserve"> </w:t>
      </w:r>
      <w:r w:rsidR="002458B2" w:rsidRPr="00DC7DFA">
        <w:rPr>
          <w:rFonts w:ascii="Times New Roman" w:hAnsi="Times New Roman" w:cs="Times New Roman"/>
          <w:color w:val="0D0D0D"/>
          <w:sz w:val="24"/>
          <w:szCs w:val="24"/>
        </w:rPr>
        <w:t>during molecular docking.</w:t>
      </w:r>
    </w:p>
    <w:tbl>
      <w:tblPr>
        <w:tblW w:w="12622" w:type="dxa"/>
        <w:tblInd w:w="94" w:type="dxa"/>
        <w:tblLook w:val="04A0" w:firstRow="1" w:lastRow="0" w:firstColumn="1" w:lastColumn="0" w:noHBand="0" w:noVBand="1"/>
      </w:tblPr>
      <w:tblGrid>
        <w:gridCol w:w="2174"/>
        <w:gridCol w:w="3330"/>
        <w:gridCol w:w="1620"/>
        <w:gridCol w:w="2070"/>
        <w:gridCol w:w="3428"/>
      </w:tblGrid>
      <w:tr w:rsidR="00142C9B" w:rsidRPr="00142C9B" w14:paraId="49873B23" w14:textId="77777777" w:rsidTr="003F04FF">
        <w:trPr>
          <w:trHeight w:val="312"/>
        </w:trPr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60786" w14:textId="77777777" w:rsidR="00142C9B" w:rsidRPr="00142C9B" w:rsidRDefault="00142C9B" w:rsidP="00142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mpound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B6703" w14:textId="77777777" w:rsidR="00142C9B" w:rsidRPr="00142C9B" w:rsidRDefault="00142C9B" w:rsidP="00142C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ond (AA &amp; Ligand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BB4EF" w14:textId="77777777" w:rsidR="00142C9B" w:rsidRPr="00142C9B" w:rsidRDefault="00142C9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ond Length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8FC4E" w14:textId="77777777" w:rsidR="00142C9B" w:rsidRPr="00142C9B" w:rsidRDefault="00142C9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ond Type</w:t>
            </w:r>
          </w:p>
        </w:tc>
        <w:tc>
          <w:tcPr>
            <w:tcW w:w="34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4211E" w14:textId="77777777" w:rsidR="00142C9B" w:rsidRPr="00142C9B" w:rsidRDefault="00142C9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ond Nature</w:t>
            </w:r>
          </w:p>
        </w:tc>
      </w:tr>
      <w:tr w:rsidR="0031785B" w:rsidRPr="00142C9B" w14:paraId="7E968EAF" w14:textId="77777777" w:rsidTr="00DC5C76">
        <w:trPr>
          <w:trHeight w:val="312"/>
        </w:trPr>
        <w:tc>
          <w:tcPr>
            <w:tcW w:w="217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12BB3E" w14:textId="2EC78846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1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A61F0E" w14:textId="45292B8A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VAL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7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02145C" w14:textId="577827CC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6817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D3D0B5" w14:textId="379B8EB5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4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FAA4F1" w14:textId="65BE882C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31785B" w:rsidRPr="00142C9B" w14:paraId="28909D84" w14:textId="77777777" w:rsidTr="00DC5C76">
        <w:trPr>
          <w:trHeight w:val="312"/>
        </w:trPr>
        <w:tc>
          <w:tcPr>
            <w:tcW w:w="21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DAEAC0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6C8E68" w14:textId="597AF8B1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ILE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66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A010A3" w14:textId="5DA3900A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075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AB036C" w14:textId="66D9C57E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4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AF27A5" w14:textId="4B7A6843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31785B" w:rsidRPr="00142C9B" w14:paraId="417A4599" w14:textId="77777777" w:rsidTr="00DC5C76">
        <w:trPr>
          <w:trHeight w:val="312"/>
        </w:trPr>
        <w:tc>
          <w:tcPr>
            <w:tcW w:w="21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07FEC8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C628E8" w14:textId="31FEA4FD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ILE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85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1C15A3" w14:textId="110C3ECD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2099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76E163" w14:textId="1DD1FD7D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4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B15E45" w14:textId="1BF67509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31785B" w:rsidRPr="00142C9B" w14:paraId="47618E49" w14:textId="77777777" w:rsidTr="00DC5C76">
        <w:trPr>
          <w:trHeight w:val="312"/>
        </w:trPr>
        <w:tc>
          <w:tcPr>
            <w:tcW w:w="21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5DA6DB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D6E458" w14:textId="58F49ED4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ILE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02D411" w14:textId="3B7E0C93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6567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8E70B0" w14:textId="6DB529E8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4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85C19E" w14:textId="5A15A68F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31785B" w:rsidRPr="00142C9B" w14:paraId="7AC4DA37" w14:textId="77777777" w:rsidTr="00DC5C76">
        <w:trPr>
          <w:trHeight w:val="312"/>
        </w:trPr>
        <w:tc>
          <w:tcPr>
            <w:tcW w:w="21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17B486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7558F7" w14:textId="0BA3B0C4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:C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ILE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E2BEF2" w14:textId="21C10980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014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C3FAC5" w14:textId="0596331E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4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781B86" w14:textId="6E33C18A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31785B" w:rsidRPr="00142C9B" w14:paraId="4FF2C059" w14:textId="77777777" w:rsidTr="00DC5C76">
        <w:trPr>
          <w:trHeight w:val="312"/>
        </w:trPr>
        <w:tc>
          <w:tcPr>
            <w:tcW w:w="21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AED6E1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762ACA" w14:textId="5294BB73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:C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VAL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5451F1" w14:textId="2EE80F68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7423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D833C3" w14:textId="17A3E073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4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4695EF" w14:textId="04E66330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31785B" w:rsidRPr="00142C9B" w14:paraId="504E7D01" w14:textId="77777777" w:rsidTr="00DC5C76">
        <w:trPr>
          <w:trHeight w:val="312"/>
        </w:trPr>
        <w:tc>
          <w:tcPr>
            <w:tcW w:w="21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C98E19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5D2C99" w14:textId="1577DFE3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:C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ILE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84C96A" w14:textId="32D4CAD4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175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2FCD8F" w14:textId="2875E5CF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4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EDCFED" w14:textId="4DFDF1EB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31785B" w:rsidRPr="00142C9B" w14:paraId="585C61FA" w14:textId="77777777" w:rsidTr="00DC5C76">
        <w:trPr>
          <w:trHeight w:val="312"/>
        </w:trPr>
        <w:tc>
          <w:tcPr>
            <w:tcW w:w="21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51031A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F0CF51" w14:textId="2236954C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:C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ILE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4E2C39" w14:textId="230A3EAE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2429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03395C" w14:textId="5B136A48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4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BC502B" w14:textId="12E13A8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31785B" w:rsidRPr="00142C9B" w14:paraId="4F4F9F0D" w14:textId="77777777" w:rsidTr="00DC5C76">
        <w:trPr>
          <w:trHeight w:val="312"/>
        </w:trPr>
        <w:tc>
          <w:tcPr>
            <w:tcW w:w="21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748F2B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A541C1" w14:textId="658F15DF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PHE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70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C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D880D9" w14:textId="3D46FB22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3361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D3E8DD" w14:textId="671D0923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4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992C91" w14:textId="5FF46FFC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-Alkyl</w:t>
            </w:r>
          </w:p>
        </w:tc>
      </w:tr>
      <w:tr w:rsidR="0031785B" w:rsidRPr="00142C9B" w14:paraId="08950F02" w14:textId="77777777" w:rsidTr="00DC5C76">
        <w:trPr>
          <w:trHeight w:val="312"/>
        </w:trPr>
        <w:tc>
          <w:tcPr>
            <w:tcW w:w="21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D0AF6C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E66FDD" w14:textId="3F790272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PHE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70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C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5E62E1" w14:textId="205F9879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238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04134E" w14:textId="0E691142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4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654857" w14:textId="6FC7C666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-Alkyl</w:t>
            </w:r>
          </w:p>
        </w:tc>
      </w:tr>
      <w:tr w:rsidR="0031785B" w:rsidRPr="00142C9B" w14:paraId="7DF8FD89" w14:textId="77777777" w:rsidTr="00DC5C76">
        <w:trPr>
          <w:trHeight w:val="312"/>
        </w:trPr>
        <w:tc>
          <w:tcPr>
            <w:tcW w:w="21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40F79B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67A2A4" w14:textId="5E132473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PHE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89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D7434C" w14:textId="1F6A311D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0718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3D8CA7" w14:textId="47EAD723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4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49DEE7" w14:textId="174C3CFF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-Alkyl</w:t>
            </w:r>
          </w:p>
        </w:tc>
      </w:tr>
      <w:tr w:rsidR="0031785B" w:rsidRPr="00142C9B" w14:paraId="79A6CD5A" w14:textId="77777777" w:rsidTr="00DC5C76">
        <w:trPr>
          <w:trHeight w:val="312"/>
        </w:trPr>
        <w:tc>
          <w:tcPr>
            <w:tcW w:w="21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00FA35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8B97A0" w14:textId="62CCCFF6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TYR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90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449CD4" w14:textId="6652FB96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115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416AB3" w14:textId="188AA6ED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4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A72E45" w14:textId="1A328820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-Alkyl</w:t>
            </w:r>
          </w:p>
        </w:tc>
      </w:tr>
      <w:tr w:rsidR="0031785B" w:rsidRPr="00142C9B" w14:paraId="75E6E3D9" w14:textId="77777777" w:rsidTr="00DC5C76">
        <w:trPr>
          <w:trHeight w:val="312"/>
        </w:trPr>
        <w:tc>
          <w:tcPr>
            <w:tcW w:w="21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2218AC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192FB7" w14:textId="1F9CE5AE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TYR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90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C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83FEC" w14:textId="61240493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842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C8FC4D" w14:textId="3DD0565E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4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83FF53" w14:textId="7C8E1B41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-Alkyl</w:t>
            </w:r>
          </w:p>
        </w:tc>
      </w:tr>
      <w:tr w:rsidR="0031785B" w:rsidRPr="00142C9B" w14:paraId="66373B33" w14:textId="77777777" w:rsidTr="00DC5C76">
        <w:trPr>
          <w:trHeight w:val="312"/>
        </w:trPr>
        <w:tc>
          <w:tcPr>
            <w:tcW w:w="217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E2E559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8561B3" w14:textId="72B874E9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PHE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77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C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01C5C0" w14:textId="296A08DB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3075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0C39A9" w14:textId="63E276EC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4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0CB2E1" w14:textId="01F932E0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-Alkyl</w:t>
            </w:r>
          </w:p>
        </w:tc>
      </w:tr>
      <w:tr w:rsidR="0031785B" w:rsidRPr="00142C9B" w14:paraId="491E80DF" w14:textId="77777777" w:rsidTr="003F04FF">
        <w:trPr>
          <w:trHeight w:val="312"/>
        </w:trPr>
        <w:tc>
          <w:tcPr>
            <w:tcW w:w="217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4933E" w14:textId="19991C06" w:rsidR="0031785B" w:rsidRPr="0031785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178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2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19015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GLN159:HE21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1584E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875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5B102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gen Bond</w:t>
            </w:r>
          </w:p>
        </w:tc>
        <w:tc>
          <w:tcPr>
            <w:tcW w:w="3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45931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entional Hydrogen Bond</w:t>
            </w:r>
          </w:p>
        </w:tc>
      </w:tr>
      <w:tr w:rsidR="0031785B" w:rsidRPr="00142C9B" w14:paraId="3B29A25E" w14:textId="77777777" w:rsidTr="003F04FF">
        <w:trPr>
          <w:trHeight w:val="312"/>
        </w:trPr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42BD36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17E0F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:C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TYR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DDD31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519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B6F2E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4EB09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-Sigma</w:t>
            </w:r>
          </w:p>
        </w:tc>
      </w:tr>
      <w:tr w:rsidR="0031785B" w:rsidRPr="00142C9B" w14:paraId="4A2E2D53" w14:textId="77777777" w:rsidTr="003F04FF">
        <w:trPr>
          <w:trHeight w:val="312"/>
        </w:trPr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46D1C8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AB323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ILE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66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6F227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166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46AA2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B969E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31785B" w:rsidRPr="00142C9B" w14:paraId="6C6E33A6" w14:textId="77777777" w:rsidTr="003F04FF">
        <w:trPr>
          <w:trHeight w:val="312"/>
        </w:trPr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8DA1CA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4BE04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ILE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A6E0E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146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CD752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D1C29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31785B" w:rsidRPr="00142C9B" w14:paraId="06401E5C" w14:textId="77777777" w:rsidTr="003F04FF">
        <w:trPr>
          <w:trHeight w:val="312"/>
        </w:trPr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C05094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01F8D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ILE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71946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537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15CFC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8FF20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31785B" w:rsidRPr="00142C9B" w14:paraId="4AF7C159" w14:textId="77777777" w:rsidTr="003F04FF">
        <w:trPr>
          <w:trHeight w:val="312"/>
        </w:trPr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D95795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1D6C2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:C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ILE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88BF8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013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E8B79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99937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31785B" w:rsidRPr="00142C9B" w14:paraId="17BD3314" w14:textId="77777777" w:rsidTr="003F04FF">
        <w:trPr>
          <w:trHeight w:val="312"/>
        </w:trPr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C16287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D9DCD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:C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VAL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B8343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123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7673F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0C7C8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31785B" w:rsidRPr="00142C9B" w14:paraId="6BFB8909" w14:textId="77777777" w:rsidTr="003F04FF">
        <w:trPr>
          <w:trHeight w:val="312"/>
        </w:trPr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5D3DA3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278F9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:C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VAL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7AB5D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542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616DA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7A400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31785B" w:rsidRPr="00142C9B" w14:paraId="032C477F" w14:textId="77777777" w:rsidTr="003F04FF">
        <w:trPr>
          <w:trHeight w:val="312"/>
        </w:trPr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C513FC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C6BCF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PHE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89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0C60F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305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AE978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B6706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-Alkyl</w:t>
            </w:r>
          </w:p>
        </w:tc>
      </w:tr>
      <w:tr w:rsidR="0031785B" w:rsidRPr="00142C9B" w14:paraId="236AD775" w14:textId="77777777" w:rsidTr="003F04FF">
        <w:trPr>
          <w:trHeight w:val="312"/>
        </w:trPr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BF7F6B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81320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PHE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89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288A4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038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0E980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A98F5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-Alkyl</w:t>
            </w:r>
          </w:p>
        </w:tc>
      </w:tr>
      <w:tr w:rsidR="0031785B" w:rsidRPr="00142C9B" w14:paraId="2E430946" w14:textId="77777777" w:rsidTr="003F04FF">
        <w:trPr>
          <w:trHeight w:val="312"/>
        </w:trPr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D85F12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41EE4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PHE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89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1D323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229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DDC66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D2A78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-Alkyl</w:t>
            </w:r>
          </w:p>
        </w:tc>
      </w:tr>
      <w:tr w:rsidR="0031785B" w:rsidRPr="00142C9B" w14:paraId="640A0EC8" w14:textId="77777777" w:rsidTr="003F04FF">
        <w:trPr>
          <w:trHeight w:val="312"/>
        </w:trPr>
        <w:tc>
          <w:tcPr>
            <w:tcW w:w="217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78770" w14:textId="7A22B609" w:rsidR="0031785B" w:rsidRPr="0031785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178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3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3B8B0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ASN286:HD21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13272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862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918A8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gen Bond</w:t>
            </w:r>
          </w:p>
        </w:tc>
        <w:tc>
          <w:tcPr>
            <w:tcW w:w="3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3A552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entional Hydrogen Bond</w:t>
            </w:r>
          </w:p>
        </w:tc>
      </w:tr>
      <w:tr w:rsidR="0031785B" w:rsidRPr="00142C9B" w14:paraId="2830A020" w14:textId="77777777" w:rsidTr="003F04FF">
        <w:trPr>
          <w:trHeight w:val="312"/>
        </w:trPr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E6003F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458D0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:H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ASN413:OD1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FFB01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264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D2E3A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gen Bond</w:t>
            </w:r>
          </w:p>
        </w:tc>
        <w:tc>
          <w:tcPr>
            <w:tcW w:w="3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3513F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entional Hydrogen Bond</w:t>
            </w:r>
          </w:p>
        </w:tc>
      </w:tr>
      <w:tr w:rsidR="0031785B" w:rsidRPr="00142C9B" w14:paraId="6D8E4929" w14:textId="77777777" w:rsidTr="003F04FF">
        <w:trPr>
          <w:trHeight w:val="312"/>
        </w:trPr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7BB4FA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AD45A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:C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THR28:OG1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17283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881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2E20F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gen Bond</w:t>
            </w:r>
          </w:p>
        </w:tc>
        <w:tc>
          <w:tcPr>
            <w:tcW w:w="3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72474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bon Hydrogen Bond</w:t>
            </w:r>
          </w:p>
        </w:tc>
      </w:tr>
      <w:tr w:rsidR="0031785B" w:rsidRPr="00142C9B" w14:paraId="575C5112" w14:textId="77777777" w:rsidTr="003F04FF">
        <w:trPr>
          <w:trHeight w:val="312"/>
        </w:trPr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998DA1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B03F9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ILE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440EC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947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B72ED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4DC18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31785B" w:rsidRPr="00142C9B" w14:paraId="4A60588F" w14:textId="77777777" w:rsidTr="003F04FF">
        <w:trPr>
          <w:trHeight w:val="312"/>
        </w:trPr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9EFCE7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8E9D4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ILE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F67E6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651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19C06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B783B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31785B" w:rsidRPr="00142C9B" w14:paraId="1BF67FCC" w14:textId="77777777" w:rsidTr="003F04FF">
        <w:trPr>
          <w:trHeight w:val="312"/>
        </w:trPr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3239B7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D2488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ILE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F4368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606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9C9FE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6ED9E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31785B" w:rsidRPr="00142C9B" w14:paraId="76B23B52" w14:textId="77777777" w:rsidTr="003F04FF">
        <w:trPr>
          <w:trHeight w:val="312"/>
        </w:trPr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916DD4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F4B1D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:C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ILE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15CFE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242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964B9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9EEFD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31785B" w:rsidRPr="00142C9B" w14:paraId="0EC81A65" w14:textId="77777777" w:rsidTr="003F04FF">
        <w:trPr>
          <w:trHeight w:val="312"/>
        </w:trPr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9AA9B5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D5466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PHE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4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BD07B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211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9C93D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9F8BD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-Alkyl</w:t>
            </w:r>
          </w:p>
        </w:tc>
      </w:tr>
      <w:tr w:rsidR="0031785B" w:rsidRPr="00142C9B" w14:paraId="37FBE1F1" w14:textId="77777777" w:rsidTr="003F04FF">
        <w:trPr>
          <w:trHeight w:val="312"/>
        </w:trPr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A93CDB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05ED2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PHE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89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28025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216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AEDD3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27E16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-Alkyl</w:t>
            </w:r>
          </w:p>
        </w:tc>
      </w:tr>
      <w:tr w:rsidR="0031785B" w:rsidRPr="00142C9B" w14:paraId="1E000BA9" w14:textId="77777777" w:rsidTr="003F04FF">
        <w:trPr>
          <w:trHeight w:val="312"/>
        </w:trPr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17AD1F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95E8C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PHE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89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CE3FE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097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37DE3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1358C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-Alkyl</w:t>
            </w:r>
          </w:p>
        </w:tc>
      </w:tr>
      <w:tr w:rsidR="0031785B" w:rsidRPr="00142C9B" w14:paraId="6709FE76" w14:textId="77777777" w:rsidTr="003F04FF">
        <w:trPr>
          <w:trHeight w:val="312"/>
        </w:trPr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CC1708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C5011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PHE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77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884EE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50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06665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4F28F" w14:textId="77777777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-Alkyl</w:t>
            </w:r>
          </w:p>
        </w:tc>
      </w:tr>
    </w:tbl>
    <w:p w14:paraId="43113C62" w14:textId="77777777" w:rsidR="002458B2" w:rsidRDefault="002458B2">
      <w:pPr>
        <w:rPr>
          <w:rFonts w:ascii="Times New Roman" w:hAnsi="Times New Roman" w:cs="Times New Roman"/>
          <w:sz w:val="24"/>
          <w:szCs w:val="24"/>
        </w:rPr>
      </w:pPr>
    </w:p>
    <w:p w14:paraId="07464E1A" w14:textId="50216782" w:rsidR="002458B2" w:rsidRPr="00FD77FE" w:rsidRDefault="002458B2" w:rsidP="002458B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color w:val="0D0D0D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6</w:t>
      </w:r>
      <w:r w:rsidRPr="00DC7DFA">
        <w:rPr>
          <w:rFonts w:ascii="Times New Roman" w:hAnsi="Times New Roman" w:cs="Times New Roman"/>
          <w:b/>
          <w:sz w:val="24"/>
          <w:szCs w:val="24"/>
        </w:rPr>
        <w:t>.</w:t>
      </w:r>
      <w:r w:rsidR="0031785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C7DFA">
        <w:rPr>
          <w:rFonts w:ascii="Times New Roman" w:hAnsi="Times New Roman" w:cs="Times New Roman"/>
          <w:color w:val="0D0D0D"/>
          <w:sz w:val="24"/>
          <w:szCs w:val="24"/>
        </w:rPr>
        <w:t xml:space="preserve">Interactions </w:t>
      </w:r>
      <w:r>
        <w:rPr>
          <w:rFonts w:ascii="Times New Roman" w:hAnsi="Times New Roman" w:cs="Times New Roman"/>
          <w:color w:val="0D0D0D"/>
          <w:sz w:val="24"/>
          <w:szCs w:val="24"/>
        </w:rPr>
        <w:t>of amino acids of the</w:t>
      </w:r>
      <w:r w:rsidRPr="00020880">
        <w:rPr>
          <w:rFonts w:ascii="Times New Roman" w:hAnsi="Times New Roman" w:cs="Times New Roman"/>
          <w:color w:val="0D0D0D"/>
          <w:sz w:val="28"/>
          <w:szCs w:val="24"/>
        </w:rPr>
        <w:t xml:space="preserve"> </w:t>
      </w:r>
      <w:r w:rsidRPr="002458B2">
        <w:rPr>
          <w:rFonts w:ascii="Times New Roman" w:hAnsi="Times New Roman" w:cs="Times New Roman"/>
          <w:sz w:val="24"/>
          <w:szCs w:val="24"/>
        </w:rPr>
        <w:t>dihydrofolate reductase (DHFR)</w:t>
      </w:r>
      <w:r w:rsidRPr="002458B2">
        <w:rPr>
          <w:rFonts w:ascii="Times New Roman" w:hAnsi="Times New Roman" w:cs="Times New Roman"/>
          <w:color w:val="0D0D0D"/>
          <w:sz w:val="24"/>
          <w:szCs w:val="24"/>
        </w:rPr>
        <w:t xml:space="preserve"> (PDB</w:t>
      </w:r>
      <w:r>
        <w:rPr>
          <w:rFonts w:ascii="Times New Roman" w:hAnsi="Times New Roman" w:cs="Times New Roman"/>
          <w:color w:val="0D0D0D"/>
          <w:sz w:val="24"/>
          <w:szCs w:val="24"/>
        </w:rPr>
        <w:t xml:space="preserve"> ID: 4M6J</w:t>
      </w:r>
      <w:r w:rsidRPr="00DC7DFA">
        <w:rPr>
          <w:rFonts w:ascii="Times New Roman" w:hAnsi="Times New Roman" w:cs="Times New Roman"/>
          <w:color w:val="0D0D0D"/>
          <w:sz w:val="24"/>
          <w:szCs w:val="24"/>
        </w:rPr>
        <w:t>) with the selected compounds</w:t>
      </w:r>
      <w:r w:rsidR="000E5C8B">
        <w:rPr>
          <w:rFonts w:ascii="Times New Roman" w:hAnsi="Times New Roman" w:cs="Times New Roman"/>
          <w:color w:val="0D0D0D"/>
          <w:sz w:val="24"/>
          <w:szCs w:val="24"/>
        </w:rPr>
        <w:t>, Lupeol (</w:t>
      </w:r>
      <w:r w:rsidR="000E5C8B" w:rsidRPr="000E5C8B">
        <w:rPr>
          <w:rFonts w:ascii="Times New Roman" w:hAnsi="Times New Roman" w:cs="Times New Roman"/>
          <w:b/>
          <w:bCs/>
          <w:color w:val="0D0D0D"/>
          <w:sz w:val="24"/>
          <w:szCs w:val="24"/>
        </w:rPr>
        <w:t>C1</w:t>
      </w:r>
      <w:r w:rsidR="000E5C8B">
        <w:rPr>
          <w:rFonts w:ascii="Times New Roman" w:hAnsi="Times New Roman" w:cs="Times New Roman"/>
          <w:color w:val="0D0D0D"/>
          <w:sz w:val="24"/>
          <w:szCs w:val="24"/>
        </w:rPr>
        <w:t>), β-sitosterol (</w:t>
      </w:r>
      <w:r w:rsidR="000E5C8B" w:rsidRPr="000E5C8B">
        <w:rPr>
          <w:rFonts w:ascii="Times New Roman" w:hAnsi="Times New Roman" w:cs="Times New Roman"/>
          <w:b/>
          <w:bCs/>
          <w:color w:val="0D0D0D"/>
          <w:sz w:val="24"/>
          <w:szCs w:val="24"/>
        </w:rPr>
        <w:t>C2</w:t>
      </w:r>
      <w:r w:rsidR="000E5C8B">
        <w:rPr>
          <w:rFonts w:ascii="Times New Roman" w:hAnsi="Times New Roman" w:cs="Times New Roman"/>
          <w:color w:val="0D0D0D"/>
          <w:sz w:val="24"/>
          <w:szCs w:val="24"/>
        </w:rPr>
        <w:t>), and 1-monostearin (</w:t>
      </w:r>
      <w:r w:rsidR="000E5C8B" w:rsidRPr="000E5C8B">
        <w:rPr>
          <w:rFonts w:ascii="Times New Roman" w:hAnsi="Times New Roman" w:cs="Times New Roman"/>
          <w:b/>
          <w:bCs/>
          <w:color w:val="0D0D0D"/>
          <w:sz w:val="24"/>
          <w:szCs w:val="24"/>
        </w:rPr>
        <w:t>C3</w:t>
      </w:r>
      <w:r w:rsidR="000E5C8B">
        <w:rPr>
          <w:rFonts w:ascii="Times New Roman" w:hAnsi="Times New Roman" w:cs="Times New Roman"/>
          <w:color w:val="0D0D0D"/>
          <w:sz w:val="24"/>
          <w:szCs w:val="24"/>
        </w:rPr>
        <w:t>)</w:t>
      </w:r>
      <w:r w:rsidR="000E5C8B" w:rsidRPr="00DC7DFA">
        <w:rPr>
          <w:rFonts w:ascii="Times New Roman" w:hAnsi="Times New Roman" w:cs="Times New Roman"/>
          <w:color w:val="0D0D0D"/>
          <w:sz w:val="24"/>
          <w:szCs w:val="24"/>
        </w:rPr>
        <w:t xml:space="preserve"> </w:t>
      </w:r>
      <w:r w:rsidRPr="00DC7DFA">
        <w:rPr>
          <w:rFonts w:ascii="Times New Roman" w:hAnsi="Times New Roman" w:cs="Times New Roman"/>
          <w:color w:val="0D0D0D"/>
          <w:sz w:val="24"/>
          <w:szCs w:val="24"/>
        </w:rPr>
        <w:t xml:space="preserve">from </w:t>
      </w:r>
      <w:proofErr w:type="spellStart"/>
      <w:r w:rsidRPr="00FF3F73">
        <w:rPr>
          <w:rFonts w:ascii="Times New Roman" w:hAnsi="Times New Roman" w:cs="Times New Roman"/>
          <w:i/>
          <w:sz w:val="24"/>
          <w:szCs w:val="24"/>
        </w:rPr>
        <w:t>Justica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F3F73">
        <w:rPr>
          <w:rFonts w:ascii="Times New Roman" w:hAnsi="Times New Roman" w:cs="Times New Roman"/>
          <w:i/>
          <w:sz w:val="24"/>
          <w:szCs w:val="24"/>
        </w:rPr>
        <w:t>gendarussa</w:t>
      </w:r>
      <w:r w:rsidRPr="00DC7DFA">
        <w:rPr>
          <w:rFonts w:ascii="Times New Roman" w:hAnsi="Times New Roman" w:cs="Times New Roman"/>
          <w:i/>
          <w:iCs/>
          <w:color w:val="0D0D0D"/>
          <w:sz w:val="24"/>
          <w:szCs w:val="24"/>
        </w:rPr>
        <w:t xml:space="preserve"> </w:t>
      </w:r>
      <w:r w:rsidRPr="00DC7DFA">
        <w:rPr>
          <w:rFonts w:ascii="Times New Roman" w:hAnsi="Times New Roman" w:cs="Times New Roman"/>
          <w:color w:val="0D0D0D"/>
          <w:sz w:val="24"/>
          <w:szCs w:val="24"/>
        </w:rPr>
        <w:t>during molecular docking.</w:t>
      </w:r>
    </w:p>
    <w:tbl>
      <w:tblPr>
        <w:tblW w:w="12560" w:type="dxa"/>
        <w:tblInd w:w="94" w:type="dxa"/>
        <w:tblLook w:val="04A0" w:firstRow="1" w:lastRow="0" w:firstColumn="1" w:lastColumn="0" w:noHBand="0" w:noVBand="1"/>
      </w:tblPr>
      <w:tblGrid>
        <w:gridCol w:w="2174"/>
        <w:gridCol w:w="3060"/>
        <w:gridCol w:w="1710"/>
        <w:gridCol w:w="1980"/>
        <w:gridCol w:w="3636"/>
      </w:tblGrid>
      <w:tr w:rsidR="00142C9B" w:rsidRPr="00142C9B" w14:paraId="58E0A125" w14:textId="77777777" w:rsidTr="0031785B">
        <w:trPr>
          <w:trHeight w:val="312"/>
        </w:trPr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EEE66" w14:textId="2E9D15C2" w:rsidR="00142C9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  <w:r w:rsidR="00142C9B" w:rsidRPr="00142C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mpound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C8650" w14:textId="77777777" w:rsidR="00142C9B" w:rsidRPr="00142C9B" w:rsidRDefault="00142C9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ond (AA &amp; Ligand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97AEF" w14:textId="77777777" w:rsidR="00142C9B" w:rsidRPr="00142C9B" w:rsidRDefault="00142C9B" w:rsidP="007C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ond Length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E14CA" w14:textId="77777777" w:rsidR="00142C9B" w:rsidRPr="00142C9B" w:rsidRDefault="00142C9B" w:rsidP="007C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ond Type</w:t>
            </w:r>
          </w:p>
        </w:tc>
        <w:tc>
          <w:tcPr>
            <w:tcW w:w="3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06DC9" w14:textId="77777777" w:rsidR="00142C9B" w:rsidRPr="00142C9B" w:rsidRDefault="00142C9B" w:rsidP="007C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ond Nature</w:t>
            </w:r>
          </w:p>
        </w:tc>
      </w:tr>
      <w:tr w:rsidR="0031785B" w:rsidRPr="00142C9B" w14:paraId="174E816D" w14:textId="77777777" w:rsidTr="008915F9">
        <w:trPr>
          <w:trHeight w:val="312"/>
        </w:trPr>
        <w:tc>
          <w:tcPr>
            <w:tcW w:w="217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FC4CA6" w14:textId="211AD5B0" w:rsidR="0031785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1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154E20" w14:textId="53EBD9B4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:H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ILE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:O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6308F3" w14:textId="1A0BBEC9" w:rsidR="0031785B" w:rsidRPr="00142C9B" w:rsidRDefault="0031785B" w:rsidP="007C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2999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5B3EA0" w14:textId="4FA2EA2D" w:rsidR="0031785B" w:rsidRPr="00142C9B" w:rsidRDefault="0031785B" w:rsidP="007C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gen Bond</w:t>
            </w:r>
          </w:p>
        </w:tc>
        <w:tc>
          <w:tcPr>
            <w:tcW w:w="3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7E4CA0" w14:textId="37FEB34A" w:rsidR="0031785B" w:rsidRPr="00142C9B" w:rsidRDefault="0031785B" w:rsidP="007C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entional Hydrogen Bond</w:t>
            </w:r>
          </w:p>
        </w:tc>
      </w:tr>
      <w:tr w:rsidR="0031785B" w:rsidRPr="00142C9B" w14:paraId="52E7D2A1" w14:textId="77777777" w:rsidTr="008915F9">
        <w:trPr>
          <w:trHeight w:val="312"/>
        </w:trPr>
        <w:tc>
          <w:tcPr>
            <w:tcW w:w="21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7953EA" w14:textId="77777777" w:rsidR="0031785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951645" w14:textId="4130E9C9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GLY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7:CA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O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841BE0" w14:textId="0C859DF0" w:rsidR="0031785B" w:rsidRPr="00142C9B" w:rsidRDefault="0031785B" w:rsidP="007C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592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2E2CCD" w14:textId="7D08B276" w:rsidR="0031785B" w:rsidRPr="00142C9B" w:rsidRDefault="0031785B" w:rsidP="007C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gen Bond</w:t>
            </w:r>
          </w:p>
        </w:tc>
        <w:tc>
          <w:tcPr>
            <w:tcW w:w="3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7998CE" w14:textId="51B35480" w:rsidR="0031785B" w:rsidRPr="00142C9B" w:rsidRDefault="0031785B" w:rsidP="007C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bon Hydrogen Bond</w:t>
            </w:r>
          </w:p>
        </w:tc>
      </w:tr>
      <w:tr w:rsidR="0031785B" w:rsidRPr="00142C9B" w14:paraId="78358370" w14:textId="77777777" w:rsidTr="008915F9">
        <w:trPr>
          <w:trHeight w:val="312"/>
        </w:trPr>
        <w:tc>
          <w:tcPr>
            <w:tcW w:w="21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6BDAF1" w14:textId="77777777" w:rsidR="0031785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BB4438" w14:textId="67BD813F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LYS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5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34C4B4" w14:textId="6C144A6A" w:rsidR="0031785B" w:rsidRPr="00142C9B" w:rsidRDefault="0031785B" w:rsidP="007C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4513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6AF540" w14:textId="6177C05D" w:rsidR="0031785B" w:rsidRPr="00142C9B" w:rsidRDefault="0031785B" w:rsidP="007C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4F5325" w14:textId="4A1B935D" w:rsidR="0031785B" w:rsidRPr="00142C9B" w:rsidRDefault="0031785B" w:rsidP="007C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31785B" w:rsidRPr="00142C9B" w14:paraId="5746FFFC" w14:textId="77777777" w:rsidTr="008915F9">
        <w:trPr>
          <w:trHeight w:val="312"/>
        </w:trPr>
        <w:tc>
          <w:tcPr>
            <w:tcW w:w="21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67C2B3" w14:textId="77777777" w:rsidR="0031785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A4F5F1" w14:textId="1EF13FFD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LYS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5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7BD8C6" w14:textId="28308149" w:rsidR="0031785B" w:rsidRPr="00142C9B" w:rsidRDefault="0031785B" w:rsidP="007C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6917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37DC94" w14:textId="67DCA615" w:rsidR="0031785B" w:rsidRPr="00142C9B" w:rsidRDefault="0031785B" w:rsidP="007C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15D987" w14:textId="16DC684C" w:rsidR="0031785B" w:rsidRPr="00142C9B" w:rsidRDefault="0031785B" w:rsidP="007C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31785B" w:rsidRPr="00142C9B" w14:paraId="7D001051" w14:textId="77777777" w:rsidTr="008915F9">
        <w:trPr>
          <w:trHeight w:val="312"/>
        </w:trPr>
        <w:tc>
          <w:tcPr>
            <w:tcW w:w="21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6F5CB4" w14:textId="77777777" w:rsidR="0031785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443CAF" w14:textId="2099D7F8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ILE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D8D082" w14:textId="48FF0CF3" w:rsidR="0031785B" w:rsidRPr="00142C9B" w:rsidRDefault="0031785B" w:rsidP="007C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4934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C3B0EB" w14:textId="7BA0A788" w:rsidR="0031785B" w:rsidRPr="00142C9B" w:rsidRDefault="0031785B" w:rsidP="007C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66E8DB" w14:textId="5D4803C4" w:rsidR="0031785B" w:rsidRPr="00142C9B" w:rsidRDefault="0031785B" w:rsidP="007C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31785B" w:rsidRPr="00142C9B" w14:paraId="128829FA" w14:textId="77777777" w:rsidTr="008915F9">
        <w:trPr>
          <w:trHeight w:val="312"/>
        </w:trPr>
        <w:tc>
          <w:tcPr>
            <w:tcW w:w="217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AA8B5B" w14:textId="77777777" w:rsidR="0031785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B0F8C0" w14:textId="2EC55DAE" w:rsidR="0031785B" w:rsidRPr="00142C9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:C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LYS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43BDA8" w14:textId="64A7B021" w:rsidR="0031785B" w:rsidRPr="00142C9B" w:rsidRDefault="0031785B" w:rsidP="007C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1745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CFC30E" w14:textId="101CCC9D" w:rsidR="0031785B" w:rsidRPr="00142C9B" w:rsidRDefault="0031785B" w:rsidP="007C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7AAE94" w14:textId="3BE268B8" w:rsidR="0031785B" w:rsidRPr="00142C9B" w:rsidRDefault="0031785B" w:rsidP="007C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31785B" w:rsidRPr="00142C9B" w14:paraId="7C19263C" w14:textId="77777777" w:rsidTr="003F04FF">
        <w:trPr>
          <w:trHeight w:val="312"/>
        </w:trPr>
        <w:tc>
          <w:tcPr>
            <w:tcW w:w="217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2DC36" w14:textId="151B8320" w:rsidR="0031785B" w:rsidRPr="0031785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178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C2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6E04D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ILE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6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7DE43" w14:textId="77777777" w:rsidR="0031785B" w:rsidRPr="00142C9B" w:rsidRDefault="0031785B" w:rsidP="007C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217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68696" w14:textId="77777777" w:rsidR="0031785B" w:rsidRPr="00142C9B" w:rsidRDefault="0031785B" w:rsidP="007C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5DE97" w14:textId="77777777" w:rsidR="0031785B" w:rsidRPr="00142C9B" w:rsidRDefault="0031785B" w:rsidP="007C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31785B" w:rsidRPr="00142C9B" w14:paraId="209DB543" w14:textId="77777777" w:rsidTr="003F04FF">
        <w:trPr>
          <w:trHeight w:val="312"/>
        </w:trPr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DCD4C3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B3E8B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LEU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B1E29" w14:textId="77777777" w:rsidR="0031785B" w:rsidRPr="00142C9B" w:rsidRDefault="0031785B" w:rsidP="007C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435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0BF33" w14:textId="77777777" w:rsidR="0031785B" w:rsidRPr="00142C9B" w:rsidRDefault="0031785B" w:rsidP="007C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3B2C2" w14:textId="77777777" w:rsidR="0031785B" w:rsidRPr="00142C9B" w:rsidRDefault="0031785B" w:rsidP="007C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31785B" w:rsidRPr="00142C9B" w14:paraId="082DEFD7" w14:textId="77777777" w:rsidTr="003F04FF">
        <w:trPr>
          <w:trHeight w:val="312"/>
        </w:trPr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3F9DAF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13450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:C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LYS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0D6ED" w14:textId="77777777" w:rsidR="0031785B" w:rsidRPr="00142C9B" w:rsidRDefault="0031785B" w:rsidP="007C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893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2114C" w14:textId="77777777" w:rsidR="0031785B" w:rsidRPr="00142C9B" w:rsidRDefault="0031785B" w:rsidP="007C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E6A39" w14:textId="77777777" w:rsidR="0031785B" w:rsidRPr="00142C9B" w:rsidRDefault="0031785B" w:rsidP="007C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31785B" w:rsidRPr="00142C9B" w14:paraId="38695F12" w14:textId="77777777" w:rsidTr="003F04FF">
        <w:trPr>
          <w:trHeight w:val="312"/>
        </w:trPr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56CA7E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3373D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:C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LYS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AF57B" w14:textId="77777777" w:rsidR="0031785B" w:rsidRPr="00142C9B" w:rsidRDefault="0031785B" w:rsidP="007C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861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82CC0" w14:textId="77777777" w:rsidR="0031785B" w:rsidRPr="00142C9B" w:rsidRDefault="0031785B" w:rsidP="007C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99D02" w14:textId="77777777" w:rsidR="0031785B" w:rsidRPr="00142C9B" w:rsidRDefault="0031785B" w:rsidP="007C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31785B" w:rsidRPr="00142C9B" w14:paraId="00DDA23E" w14:textId="77777777" w:rsidTr="003F04FF">
        <w:trPr>
          <w:trHeight w:val="312"/>
        </w:trPr>
        <w:tc>
          <w:tcPr>
            <w:tcW w:w="21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10D6E" w14:textId="276322F5" w:rsidR="0031785B" w:rsidRPr="0031785B" w:rsidRDefault="0031785B" w:rsidP="00317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178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3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D1146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ALA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:HN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O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C7BE1" w14:textId="77777777" w:rsidR="0031785B" w:rsidRPr="00142C9B" w:rsidRDefault="0031785B" w:rsidP="007C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757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92B39" w14:textId="77777777" w:rsidR="0031785B" w:rsidRPr="00142C9B" w:rsidRDefault="0031785B" w:rsidP="007C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gen Bond</w:t>
            </w:r>
          </w:p>
        </w:tc>
        <w:tc>
          <w:tcPr>
            <w:tcW w:w="3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C044B" w14:textId="77777777" w:rsidR="0031785B" w:rsidRPr="00142C9B" w:rsidRDefault="0031785B" w:rsidP="007C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entional Hydrogen Bond</w:t>
            </w:r>
          </w:p>
        </w:tc>
      </w:tr>
      <w:tr w:rsidR="0031785B" w:rsidRPr="00142C9B" w14:paraId="158D5C26" w14:textId="77777777" w:rsidTr="003F04FF">
        <w:trPr>
          <w:trHeight w:val="312"/>
        </w:trPr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5D4B4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DCF5D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:H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O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8FD27" w14:textId="77777777" w:rsidR="0031785B" w:rsidRPr="00142C9B" w:rsidRDefault="0031785B" w:rsidP="007C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527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476E3" w14:textId="77777777" w:rsidR="0031785B" w:rsidRPr="00142C9B" w:rsidRDefault="0031785B" w:rsidP="007C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gen Bond</w:t>
            </w:r>
          </w:p>
        </w:tc>
        <w:tc>
          <w:tcPr>
            <w:tcW w:w="3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1EBBC" w14:textId="77777777" w:rsidR="0031785B" w:rsidRPr="00142C9B" w:rsidRDefault="0031785B" w:rsidP="007C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entional Hydrogen Bond</w:t>
            </w:r>
          </w:p>
        </w:tc>
      </w:tr>
      <w:tr w:rsidR="0031785B" w:rsidRPr="00142C9B" w14:paraId="698F9667" w14:textId="77777777" w:rsidTr="003F04FF">
        <w:trPr>
          <w:trHeight w:val="312"/>
        </w:trPr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4D0E7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F297A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VAL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8:CA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O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6F507" w14:textId="77777777" w:rsidR="0031785B" w:rsidRPr="00142C9B" w:rsidRDefault="0031785B" w:rsidP="007C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978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2E0DC" w14:textId="77777777" w:rsidR="0031785B" w:rsidRPr="00142C9B" w:rsidRDefault="0031785B" w:rsidP="007C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gen Bond</w:t>
            </w:r>
          </w:p>
        </w:tc>
        <w:tc>
          <w:tcPr>
            <w:tcW w:w="3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95786" w14:textId="77777777" w:rsidR="0031785B" w:rsidRPr="00142C9B" w:rsidRDefault="0031785B" w:rsidP="007C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bon Hydrogen Bond</w:t>
            </w:r>
          </w:p>
        </w:tc>
      </w:tr>
      <w:tr w:rsidR="0031785B" w:rsidRPr="00142C9B" w14:paraId="3A9DA0F3" w14:textId="77777777" w:rsidTr="003F04FF">
        <w:trPr>
          <w:trHeight w:val="312"/>
        </w:trPr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9EEBF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8DC7E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LYS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5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FB613" w14:textId="77777777" w:rsidR="0031785B" w:rsidRPr="00142C9B" w:rsidRDefault="0031785B" w:rsidP="007C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529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8CABF" w14:textId="77777777" w:rsidR="0031785B" w:rsidRPr="00142C9B" w:rsidRDefault="0031785B" w:rsidP="007C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6E50A" w14:textId="77777777" w:rsidR="0031785B" w:rsidRPr="00142C9B" w:rsidRDefault="0031785B" w:rsidP="007C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31785B" w:rsidRPr="00142C9B" w14:paraId="7EE60C65" w14:textId="77777777" w:rsidTr="003F04FF">
        <w:trPr>
          <w:trHeight w:val="312"/>
        </w:trPr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46ED5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CB214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LYS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5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874CB" w14:textId="77777777" w:rsidR="0031785B" w:rsidRPr="00142C9B" w:rsidRDefault="0031785B" w:rsidP="007C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046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56D30" w14:textId="77777777" w:rsidR="0031785B" w:rsidRPr="00142C9B" w:rsidRDefault="0031785B" w:rsidP="007C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A6AF6" w14:textId="77777777" w:rsidR="0031785B" w:rsidRPr="00142C9B" w:rsidRDefault="0031785B" w:rsidP="007C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31785B" w:rsidRPr="00142C9B" w14:paraId="0A5CEFB6" w14:textId="77777777" w:rsidTr="003F04FF">
        <w:trPr>
          <w:trHeight w:val="312"/>
        </w:trPr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68544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354F4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ILE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EC08D" w14:textId="77777777" w:rsidR="0031785B" w:rsidRPr="00142C9B" w:rsidRDefault="0031785B" w:rsidP="007C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03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DA5A2" w14:textId="77777777" w:rsidR="0031785B" w:rsidRPr="00142C9B" w:rsidRDefault="0031785B" w:rsidP="007C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80B79" w14:textId="77777777" w:rsidR="0031785B" w:rsidRPr="00142C9B" w:rsidRDefault="0031785B" w:rsidP="007C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</w:p>
        </w:tc>
      </w:tr>
      <w:tr w:rsidR="0031785B" w:rsidRPr="00142C9B" w14:paraId="6EAA2F4E" w14:textId="77777777" w:rsidTr="003F04FF">
        <w:trPr>
          <w:trHeight w:val="312"/>
        </w:trPr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64C8EC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CDB39" w14:textId="77777777" w:rsidR="0031785B" w:rsidRPr="00142C9B" w:rsidRDefault="0031785B" w:rsidP="00317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TYR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21 - </w:t>
            </w:r>
            <w:proofErr w:type="gramStart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UNK</w:t>
            </w:r>
            <w:proofErr w:type="gramEnd"/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32394" w14:textId="77777777" w:rsidR="0031785B" w:rsidRPr="00142C9B" w:rsidRDefault="0031785B" w:rsidP="007C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515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8A0A3" w14:textId="77777777" w:rsidR="0031785B" w:rsidRPr="00142C9B" w:rsidRDefault="0031785B" w:rsidP="007C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3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745B6" w14:textId="77777777" w:rsidR="0031785B" w:rsidRPr="00142C9B" w:rsidRDefault="0031785B" w:rsidP="007C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-Alkyl</w:t>
            </w:r>
          </w:p>
        </w:tc>
      </w:tr>
    </w:tbl>
    <w:p w14:paraId="35EE1357" w14:textId="77777777" w:rsidR="002458B2" w:rsidRPr="00DC7DFA" w:rsidRDefault="002458B2">
      <w:pPr>
        <w:rPr>
          <w:rFonts w:ascii="Times New Roman" w:hAnsi="Times New Roman" w:cs="Times New Roman"/>
          <w:sz w:val="24"/>
          <w:szCs w:val="24"/>
        </w:rPr>
      </w:pPr>
    </w:p>
    <w:sectPr w:rsidR="002458B2" w:rsidRPr="00DC7DFA" w:rsidSect="00DB3962">
      <w:footerReference w:type="default" r:id="rId1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0FF3DF" w14:textId="77777777" w:rsidR="0094586A" w:rsidRDefault="0094586A" w:rsidP="00C74EAF">
      <w:pPr>
        <w:spacing w:after="0" w:line="240" w:lineRule="auto"/>
      </w:pPr>
      <w:r>
        <w:separator/>
      </w:r>
    </w:p>
  </w:endnote>
  <w:endnote w:type="continuationSeparator" w:id="0">
    <w:p w14:paraId="732FFEDB" w14:textId="77777777" w:rsidR="0094586A" w:rsidRDefault="0094586A" w:rsidP="00C74E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299594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AFC574" w14:textId="7EF886A8" w:rsidR="00C74EAF" w:rsidRDefault="00C74EA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B6329D4" w14:textId="77777777" w:rsidR="00C74EAF" w:rsidRDefault="00C74EA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88E11E" w14:textId="77777777" w:rsidR="0094586A" w:rsidRDefault="0094586A" w:rsidP="00C74EAF">
      <w:pPr>
        <w:spacing w:after="0" w:line="240" w:lineRule="auto"/>
      </w:pPr>
      <w:r>
        <w:separator/>
      </w:r>
    </w:p>
  </w:footnote>
  <w:footnote w:type="continuationSeparator" w:id="0">
    <w:p w14:paraId="52C32BDF" w14:textId="77777777" w:rsidR="0094586A" w:rsidRDefault="0094586A" w:rsidP="00C74E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54866"/>
    <w:rsid w:val="00020880"/>
    <w:rsid w:val="000E5C8B"/>
    <w:rsid w:val="001349C3"/>
    <w:rsid w:val="00142C9B"/>
    <w:rsid w:val="001D1539"/>
    <w:rsid w:val="002458B2"/>
    <w:rsid w:val="002C597E"/>
    <w:rsid w:val="002D056F"/>
    <w:rsid w:val="002F709F"/>
    <w:rsid w:val="0031785B"/>
    <w:rsid w:val="00337399"/>
    <w:rsid w:val="003B5C0D"/>
    <w:rsid w:val="003C431B"/>
    <w:rsid w:val="003F04FF"/>
    <w:rsid w:val="004D491E"/>
    <w:rsid w:val="005425BC"/>
    <w:rsid w:val="005F28A9"/>
    <w:rsid w:val="005F5B58"/>
    <w:rsid w:val="00755D47"/>
    <w:rsid w:val="007907FC"/>
    <w:rsid w:val="007C78F7"/>
    <w:rsid w:val="008A66D8"/>
    <w:rsid w:val="0093165C"/>
    <w:rsid w:val="0094586A"/>
    <w:rsid w:val="00954866"/>
    <w:rsid w:val="00B32B2E"/>
    <w:rsid w:val="00B355F9"/>
    <w:rsid w:val="00B44AD0"/>
    <w:rsid w:val="00B753D7"/>
    <w:rsid w:val="00B87697"/>
    <w:rsid w:val="00C74EAF"/>
    <w:rsid w:val="00CA0294"/>
    <w:rsid w:val="00CA11E9"/>
    <w:rsid w:val="00CB31D4"/>
    <w:rsid w:val="00CD0468"/>
    <w:rsid w:val="00D53E4A"/>
    <w:rsid w:val="00D81D9A"/>
    <w:rsid w:val="00DB3962"/>
    <w:rsid w:val="00DC7DFA"/>
    <w:rsid w:val="00DF3B87"/>
    <w:rsid w:val="00E02BB8"/>
    <w:rsid w:val="00FC4A77"/>
    <w:rsid w:val="00FD77FE"/>
    <w:rsid w:val="00FE2A6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B9A288"/>
  <w15:docId w15:val="{6AEDDEB8-F81F-4577-808D-332E107CF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59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74E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4EAF"/>
  </w:style>
  <w:style w:type="paragraph" w:styleId="Footer">
    <w:name w:val="footer"/>
    <w:basedOn w:val="Normal"/>
    <w:link w:val="FooterChar"/>
    <w:uiPriority w:val="99"/>
    <w:unhideWhenUsed/>
    <w:rsid w:val="00C74E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4EAF"/>
  </w:style>
  <w:style w:type="character" w:styleId="Hyperlink">
    <w:name w:val="Hyperlink"/>
    <w:basedOn w:val="DefaultParagraphFont"/>
    <w:uiPriority w:val="99"/>
    <w:unhideWhenUsed/>
    <w:rsid w:val="00755D4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21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0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9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8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0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65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3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6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6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0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5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9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2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7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2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03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8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8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6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4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4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oaz.ahmed@uits.edu.bd" TargetMode="External"/><Relationship Id="rId13" Type="http://schemas.openxmlformats.org/officeDocument/2006/relationships/hyperlink" Target="mailto:robi.ayaan@gmail.com" TargetMode="Externa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mushtahsin1996@gmail.com" TargetMode="External"/><Relationship Id="rId12" Type="http://schemas.openxmlformats.org/officeDocument/2006/relationships/hyperlink" Target="mailto:aslamsaga@du.ac.bd" TargetMode="External"/><Relationship Id="rId17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hyperlink" Target="https://orcid.org/0000-0003-2820-3144" TargetMode="External"/><Relationship Id="rId1" Type="http://schemas.openxmlformats.org/officeDocument/2006/relationships/styles" Target="styles.xml"/><Relationship Id="rId6" Type="http://schemas.openxmlformats.org/officeDocument/2006/relationships/hyperlink" Target="mailto:farzanamunny2@gmail.com" TargetMode="External"/><Relationship Id="rId11" Type="http://schemas.openxmlformats.org/officeDocument/2006/relationships/hyperlink" Target="mailto:zahidul@juniv.edu" TargetMode="External"/><Relationship Id="rId5" Type="http://schemas.openxmlformats.org/officeDocument/2006/relationships/endnotes" Target="endnotes.xml"/><Relationship Id="rId15" Type="http://schemas.openxmlformats.org/officeDocument/2006/relationships/hyperlink" Target="mailto:robi.ayaan@gmail.com" TargetMode="External"/><Relationship Id="rId10" Type="http://schemas.openxmlformats.org/officeDocument/2006/relationships/hyperlink" Target="mailto:sabrina.sharmin@bracu.ac.bd" TargetMode="External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hyperlink" Target="mailto:solaiman.pharmacy@sub.edu.bd" TargetMode="External"/><Relationship Id="rId14" Type="http://schemas.openxmlformats.org/officeDocument/2006/relationships/hyperlink" Target="mailto:aslamsaga@du.ac.b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11</Pages>
  <Words>2487</Words>
  <Characters>14177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al.du.p48@hotmail.com</dc:creator>
  <cp:keywords/>
  <dc:description/>
  <cp:lastModifiedBy>Md Rabiul Islam</cp:lastModifiedBy>
  <cp:revision>21</cp:revision>
  <dcterms:created xsi:type="dcterms:W3CDTF">2023-07-09T06:39:00Z</dcterms:created>
  <dcterms:modified xsi:type="dcterms:W3CDTF">2025-05-27T11:02:00Z</dcterms:modified>
</cp:coreProperties>
</file>